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A4640" w14:textId="4E08CE44" w:rsidR="00CA0082" w:rsidRPr="00CA0082" w:rsidRDefault="00CA0082" w:rsidP="00CA0082">
      <w:pPr>
        <w:pStyle w:val="Caption"/>
        <w:keepNext/>
        <w:rPr>
          <w:i w:val="0"/>
          <w:iCs w:val="0"/>
          <w:color w:val="000000" w:themeColor="text1"/>
        </w:rPr>
      </w:pPr>
      <w:r w:rsidRPr="00CA0082">
        <w:rPr>
          <w:b/>
          <w:bCs/>
          <w:i w:val="0"/>
          <w:iCs w:val="0"/>
          <w:color w:val="000000" w:themeColor="text1"/>
        </w:rPr>
        <w:t xml:space="preserve">Table </w:t>
      </w:r>
      <w:r w:rsidRPr="00CA0082">
        <w:rPr>
          <w:b/>
          <w:bCs/>
          <w:i w:val="0"/>
          <w:iCs w:val="0"/>
          <w:color w:val="000000" w:themeColor="text1"/>
        </w:rPr>
        <w:fldChar w:fldCharType="begin"/>
      </w:r>
      <w:r w:rsidRPr="00CA0082">
        <w:rPr>
          <w:b/>
          <w:bCs/>
          <w:i w:val="0"/>
          <w:iCs w:val="0"/>
          <w:color w:val="000000" w:themeColor="text1"/>
        </w:rPr>
        <w:instrText xml:space="preserve"> SEQ Table \* ARABIC </w:instrText>
      </w:r>
      <w:r w:rsidRPr="00CA0082">
        <w:rPr>
          <w:b/>
          <w:bCs/>
          <w:i w:val="0"/>
          <w:iCs w:val="0"/>
          <w:color w:val="000000" w:themeColor="text1"/>
        </w:rPr>
        <w:fldChar w:fldCharType="separate"/>
      </w:r>
      <w:r w:rsidRPr="00CA0082">
        <w:rPr>
          <w:b/>
          <w:bCs/>
          <w:i w:val="0"/>
          <w:iCs w:val="0"/>
          <w:noProof/>
          <w:color w:val="000000" w:themeColor="text1"/>
        </w:rPr>
        <w:t>1</w:t>
      </w:r>
      <w:r w:rsidRPr="00CA0082">
        <w:rPr>
          <w:b/>
          <w:bCs/>
          <w:i w:val="0"/>
          <w:iCs w:val="0"/>
          <w:color w:val="000000" w:themeColor="text1"/>
        </w:rPr>
        <w:fldChar w:fldCharType="end"/>
      </w:r>
      <w:r w:rsidRPr="00CA0082">
        <w:rPr>
          <w:b/>
          <w:bCs/>
          <w:i w:val="0"/>
          <w:iCs w:val="0"/>
          <w:color w:val="000000" w:themeColor="text1"/>
        </w:rPr>
        <w:t>:</w:t>
      </w:r>
      <w:r w:rsidRPr="00CA0082">
        <w:rPr>
          <w:i w:val="0"/>
          <w:iCs w:val="0"/>
          <w:color w:val="000000" w:themeColor="text1"/>
        </w:rPr>
        <w:t xml:space="preserve"> Supplementary materials for The Role of Personal Experience and Prior Beliefs in Shaping Climate Change Perceptions</w:t>
      </w:r>
      <w:r>
        <w:rPr>
          <w:i w:val="0"/>
          <w:iCs w:val="0"/>
          <w:color w:val="000000" w:themeColor="text1"/>
        </w:rPr>
        <w:t xml:space="preserve">: </w:t>
      </w:r>
      <w:r w:rsidRPr="00CA0082">
        <w:rPr>
          <w:i w:val="0"/>
          <w:iCs w:val="0"/>
          <w:color w:val="000000" w:themeColor="text1"/>
        </w:rPr>
        <w:t>A Narrative Review - Basic characteristics of the studies reviewed and main results.</w:t>
      </w:r>
    </w:p>
    <w:tbl>
      <w:tblPr>
        <w:tblStyle w:val="TableGrid"/>
        <w:tblW w:w="4604" w:type="pct"/>
        <w:tblLook w:val="04A0" w:firstRow="1" w:lastRow="0" w:firstColumn="1" w:lastColumn="0" w:noHBand="0" w:noVBand="1"/>
      </w:tblPr>
      <w:tblGrid>
        <w:gridCol w:w="1868"/>
        <w:gridCol w:w="1581"/>
        <w:gridCol w:w="1562"/>
        <w:gridCol w:w="1740"/>
        <w:gridCol w:w="2497"/>
        <w:gridCol w:w="4923"/>
      </w:tblGrid>
      <w:tr w:rsidR="006948E4" w:rsidRPr="00DE419C" w14:paraId="7C9473E6" w14:textId="15138914" w:rsidTr="00CA0082">
        <w:tc>
          <w:tcPr>
            <w:tcW w:w="659" w:type="pct"/>
          </w:tcPr>
          <w:p w14:paraId="2181B84F" w14:textId="0283AB57" w:rsidR="00833D80" w:rsidRPr="00DE419C" w:rsidRDefault="00833D80">
            <w:pPr>
              <w:rPr>
                <w:b/>
                <w:bCs/>
              </w:rPr>
            </w:pPr>
            <w:r w:rsidRPr="00DE419C">
              <w:rPr>
                <w:b/>
                <w:bCs/>
              </w:rPr>
              <w:t>Citation</w:t>
            </w:r>
          </w:p>
        </w:tc>
        <w:tc>
          <w:tcPr>
            <w:tcW w:w="558" w:type="pct"/>
          </w:tcPr>
          <w:p w14:paraId="2DD79585" w14:textId="7CF2F38A" w:rsidR="00833D80" w:rsidRPr="00DE419C" w:rsidRDefault="00F5325B">
            <w:pPr>
              <w:rPr>
                <w:b/>
                <w:bCs/>
              </w:rPr>
            </w:pPr>
            <w:r>
              <w:rPr>
                <w:b/>
                <w:bCs/>
              </w:rPr>
              <w:t>Location</w:t>
            </w:r>
          </w:p>
        </w:tc>
        <w:tc>
          <w:tcPr>
            <w:tcW w:w="551" w:type="pct"/>
          </w:tcPr>
          <w:p w14:paraId="08887BCE" w14:textId="09D0E46B" w:rsidR="00833D80" w:rsidRPr="00DE419C" w:rsidRDefault="00833D80">
            <w:pPr>
              <w:rPr>
                <w:b/>
                <w:bCs/>
              </w:rPr>
            </w:pPr>
            <w:r w:rsidRPr="00DE419C">
              <w:rPr>
                <w:b/>
                <w:bCs/>
              </w:rPr>
              <w:t>Sample size</w:t>
            </w:r>
          </w:p>
        </w:tc>
        <w:tc>
          <w:tcPr>
            <w:tcW w:w="614" w:type="pct"/>
          </w:tcPr>
          <w:p w14:paraId="77023DC9" w14:textId="26E850AE" w:rsidR="00833D80" w:rsidRPr="00DE419C" w:rsidRDefault="00833D80">
            <w:pPr>
              <w:rPr>
                <w:b/>
                <w:bCs/>
              </w:rPr>
            </w:pPr>
            <w:r w:rsidRPr="00DE419C">
              <w:rPr>
                <w:b/>
                <w:bCs/>
              </w:rPr>
              <w:t>Methodology</w:t>
            </w:r>
          </w:p>
        </w:tc>
        <w:tc>
          <w:tcPr>
            <w:tcW w:w="881" w:type="pct"/>
          </w:tcPr>
          <w:p w14:paraId="2C0951D0" w14:textId="24E02017" w:rsidR="00833D80" w:rsidRPr="00DE419C" w:rsidRDefault="00833D80">
            <w:pPr>
              <w:rPr>
                <w:b/>
                <w:bCs/>
              </w:rPr>
            </w:pPr>
            <w:r w:rsidRPr="00DE419C">
              <w:rPr>
                <w:b/>
                <w:bCs/>
              </w:rPr>
              <w:t>Variables of interest</w:t>
            </w:r>
          </w:p>
        </w:tc>
        <w:tc>
          <w:tcPr>
            <w:tcW w:w="1737" w:type="pct"/>
          </w:tcPr>
          <w:p w14:paraId="297E7E30" w14:textId="4EFB326C" w:rsidR="00833D80" w:rsidRPr="00DE419C" w:rsidRDefault="00833D80">
            <w:pPr>
              <w:rPr>
                <w:b/>
                <w:bCs/>
              </w:rPr>
            </w:pPr>
            <w:r w:rsidRPr="00DE419C">
              <w:rPr>
                <w:b/>
                <w:bCs/>
              </w:rPr>
              <w:t>Summary of results</w:t>
            </w:r>
          </w:p>
        </w:tc>
      </w:tr>
      <w:tr w:rsidR="006948E4" w:rsidRPr="00DE419C" w14:paraId="4E655CE5" w14:textId="74BBBA92" w:rsidTr="00CA0082">
        <w:tc>
          <w:tcPr>
            <w:tcW w:w="659" w:type="pct"/>
          </w:tcPr>
          <w:p w14:paraId="662F2880" w14:textId="2FC7F45C" w:rsidR="00833D80" w:rsidRPr="00DE419C" w:rsidRDefault="00833D80">
            <w:proofErr w:type="spellStart"/>
            <w:r w:rsidRPr="00DE419C">
              <w:t>Akerlof</w:t>
            </w:r>
            <w:proofErr w:type="spellEnd"/>
            <w:r w:rsidRPr="00DE419C">
              <w:t xml:space="preserve"> et al, 2013</w:t>
            </w:r>
          </w:p>
        </w:tc>
        <w:tc>
          <w:tcPr>
            <w:tcW w:w="558" w:type="pct"/>
          </w:tcPr>
          <w:p w14:paraId="6FFD755F" w14:textId="7CAB3B7A" w:rsidR="00833D80" w:rsidRPr="00DE419C" w:rsidRDefault="00F5325B">
            <w:r w:rsidRPr="00DE419C">
              <w:t>United States</w:t>
            </w:r>
          </w:p>
        </w:tc>
        <w:tc>
          <w:tcPr>
            <w:tcW w:w="551" w:type="pct"/>
          </w:tcPr>
          <w:p w14:paraId="3A31B0B5" w14:textId="5A57A90E" w:rsidR="00833D80" w:rsidRPr="00DE419C" w:rsidRDefault="00833D80">
            <w:r w:rsidRPr="00DE419C">
              <w:t>n = 765</w:t>
            </w:r>
          </w:p>
        </w:tc>
        <w:tc>
          <w:tcPr>
            <w:tcW w:w="614" w:type="pct"/>
          </w:tcPr>
          <w:p w14:paraId="1F54F369" w14:textId="70421FA9" w:rsidR="00833D80" w:rsidRPr="00DE419C" w:rsidRDefault="009B5650">
            <w:r>
              <w:t>Observational</w:t>
            </w:r>
            <w:r w:rsidR="00FA1E41">
              <w:t xml:space="preserve"> survey data</w:t>
            </w:r>
          </w:p>
        </w:tc>
        <w:tc>
          <w:tcPr>
            <w:tcW w:w="881" w:type="pct"/>
          </w:tcPr>
          <w:p w14:paraId="25DF9599" w14:textId="63EA776B" w:rsidR="00833D80" w:rsidRPr="00DE419C" w:rsidRDefault="00833D80">
            <w:r w:rsidRPr="00DE419C">
              <w:t>Perceived personal experience of global warming (IV)</w:t>
            </w:r>
          </w:p>
          <w:p w14:paraId="3EF12BE2" w14:textId="77777777" w:rsidR="00833D80" w:rsidRPr="00DE419C" w:rsidRDefault="00833D80"/>
          <w:p w14:paraId="20ED1220" w14:textId="2C99897C" w:rsidR="00833D80" w:rsidRPr="00DE419C" w:rsidRDefault="00833D80">
            <w:r w:rsidRPr="00DE419C">
              <w:t>Perceptions of global warming risk (DV)</w:t>
            </w:r>
          </w:p>
          <w:p w14:paraId="5CE5E03D" w14:textId="77777777" w:rsidR="00833D80" w:rsidRPr="00DE419C" w:rsidRDefault="00833D80"/>
          <w:p w14:paraId="190ACCF4" w14:textId="21C00E53" w:rsidR="00833D80" w:rsidRPr="00DE419C" w:rsidRDefault="00833D80">
            <w:r w:rsidRPr="00DE419C">
              <w:t>Control variables: (1) gender; (2) age; (3) education; (4) income; (5) political affiliation; and (6) cultural worldviews.</w:t>
            </w:r>
          </w:p>
        </w:tc>
        <w:tc>
          <w:tcPr>
            <w:tcW w:w="1737" w:type="pct"/>
          </w:tcPr>
          <w:p w14:paraId="60F169A6" w14:textId="494F5768" w:rsidR="00833D80" w:rsidRPr="00DE419C" w:rsidRDefault="00833D80">
            <w:r w:rsidRPr="00DE419C">
              <w:t xml:space="preserve">In </w:t>
            </w:r>
            <w:proofErr w:type="spellStart"/>
            <w:r w:rsidRPr="00DE419C">
              <w:t>Algar</w:t>
            </w:r>
            <w:proofErr w:type="spellEnd"/>
            <w:r w:rsidRPr="00DE419C">
              <w:t xml:space="preserve"> County, Michigan, perceived personal experience of global warming was associated with heightened global warming risk perceptions</w:t>
            </w:r>
            <w:r w:rsidR="0080490D">
              <w:t>.</w:t>
            </w:r>
          </w:p>
        </w:tc>
      </w:tr>
      <w:tr w:rsidR="006948E4" w:rsidRPr="00DE419C" w14:paraId="2D02D2CE" w14:textId="286EF3D3" w:rsidTr="00CA0082">
        <w:tc>
          <w:tcPr>
            <w:tcW w:w="659" w:type="pct"/>
          </w:tcPr>
          <w:p w14:paraId="21A99622" w14:textId="3C6941C4" w:rsidR="00833D80" w:rsidRPr="00DE419C" w:rsidRDefault="00833D80">
            <w:r w:rsidRPr="00DE419C">
              <w:t>Bergquist et al, 2019</w:t>
            </w:r>
          </w:p>
        </w:tc>
        <w:tc>
          <w:tcPr>
            <w:tcW w:w="558" w:type="pct"/>
          </w:tcPr>
          <w:p w14:paraId="43DA7C18" w14:textId="5015B7E6" w:rsidR="00833D80" w:rsidRPr="00DE419C" w:rsidRDefault="00F5325B">
            <w:r w:rsidRPr="00DE419C">
              <w:t>United States</w:t>
            </w:r>
          </w:p>
        </w:tc>
        <w:tc>
          <w:tcPr>
            <w:tcW w:w="551" w:type="pct"/>
          </w:tcPr>
          <w:p w14:paraId="01F16122" w14:textId="17521ACA" w:rsidR="00833D80" w:rsidRPr="00DE419C" w:rsidRDefault="00833D80">
            <w:r w:rsidRPr="00DE419C">
              <w:t>n = 209</w:t>
            </w:r>
          </w:p>
        </w:tc>
        <w:tc>
          <w:tcPr>
            <w:tcW w:w="614" w:type="pct"/>
          </w:tcPr>
          <w:p w14:paraId="24281378" w14:textId="6F12A11C" w:rsidR="00833D80" w:rsidRPr="00DE419C" w:rsidRDefault="00833D80" w:rsidP="7B53467A">
            <w:r>
              <w:t>Longitudinal survey data (</w:t>
            </w:r>
            <w:proofErr w:type="gramStart"/>
            <w:r>
              <w:t>September,</w:t>
            </w:r>
            <w:proofErr w:type="gramEnd"/>
            <w:r>
              <w:t xml:space="preserve"> 2017)</w:t>
            </w:r>
          </w:p>
        </w:tc>
        <w:tc>
          <w:tcPr>
            <w:tcW w:w="881" w:type="pct"/>
          </w:tcPr>
          <w:p w14:paraId="2FA3CD6A" w14:textId="32AF1387" w:rsidR="00833D80" w:rsidRPr="00DE419C" w:rsidRDefault="00833D80">
            <w:r w:rsidRPr="00DE419C">
              <w:t>Personal experience of extreme weather event (IV)</w:t>
            </w:r>
          </w:p>
          <w:p w14:paraId="01C9249C" w14:textId="77777777" w:rsidR="00833D80" w:rsidRPr="00DE419C" w:rsidRDefault="00833D80"/>
          <w:p w14:paraId="77F513BC" w14:textId="77777777" w:rsidR="00833D80" w:rsidRDefault="00833D80">
            <w:r w:rsidRPr="00DE419C">
              <w:t xml:space="preserve">Climate change </w:t>
            </w:r>
            <w:proofErr w:type="gramStart"/>
            <w:r w:rsidRPr="00DE419C">
              <w:t>beliefs</w:t>
            </w:r>
            <w:r>
              <w:t>;</w:t>
            </w:r>
            <w:proofErr w:type="gramEnd"/>
            <w:r>
              <w:t xml:space="preserve"> </w:t>
            </w:r>
            <w:r w:rsidRPr="00DE419C">
              <w:t>Intentions to act (DV</w:t>
            </w:r>
            <w:r>
              <w:t>s</w:t>
            </w:r>
            <w:r w:rsidRPr="00DE419C">
              <w:t>)</w:t>
            </w:r>
          </w:p>
          <w:p w14:paraId="629F7558" w14:textId="77777777" w:rsidR="00833D80" w:rsidRDefault="00833D80"/>
          <w:p w14:paraId="307FAC54" w14:textId="11E77B72" w:rsidR="00833D80" w:rsidRPr="00DE419C" w:rsidRDefault="00833D80">
            <w:r w:rsidRPr="00DE419C">
              <w:t>Control variables: (1) gender; (2) age;</w:t>
            </w:r>
            <w:r>
              <w:t xml:space="preserve"> (3) environmental concern; (4) political preferences; and (5) subjective income. </w:t>
            </w:r>
          </w:p>
        </w:tc>
        <w:tc>
          <w:tcPr>
            <w:tcW w:w="1737" w:type="pct"/>
          </w:tcPr>
          <w:p w14:paraId="438CBC6B" w14:textId="6F4E4447" w:rsidR="00833D80" w:rsidRPr="00DE419C" w:rsidRDefault="00833D80">
            <w:r w:rsidRPr="00DE419C">
              <w:t>Experiencing hurricane Irma was associated with stronger negative emotions toward climate change, increased certainty the hurricane was caused by climate change and increased willingness to pay higher taxes</w:t>
            </w:r>
            <w:r w:rsidR="0080490D">
              <w:t>.</w:t>
            </w:r>
          </w:p>
        </w:tc>
      </w:tr>
      <w:tr w:rsidR="006948E4" w:rsidRPr="00DE419C" w14:paraId="7F467A27" w14:textId="09253BC0" w:rsidTr="00CA0082">
        <w:tc>
          <w:tcPr>
            <w:tcW w:w="659" w:type="pct"/>
          </w:tcPr>
          <w:p w14:paraId="605DFCD4" w14:textId="0C940D3F" w:rsidR="00833D80" w:rsidRPr="00DE419C" w:rsidRDefault="00833D80">
            <w:r w:rsidRPr="00DE419C">
              <w:t>Brody et al, 2008</w:t>
            </w:r>
          </w:p>
        </w:tc>
        <w:tc>
          <w:tcPr>
            <w:tcW w:w="558" w:type="pct"/>
          </w:tcPr>
          <w:p w14:paraId="44A58F53" w14:textId="6C3CC0B4" w:rsidR="00833D80" w:rsidRPr="00DE419C" w:rsidRDefault="00F5325B">
            <w:r w:rsidRPr="00DE419C">
              <w:t>United States</w:t>
            </w:r>
          </w:p>
        </w:tc>
        <w:tc>
          <w:tcPr>
            <w:tcW w:w="551" w:type="pct"/>
          </w:tcPr>
          <w:p w14:paraId="10B9429C" w14:textId="26D14089" w:rsidR="00833D80" w:rsidRPr="00DE419C" w:rsidRDefault="00833D80">
            <w:r w:rsidRPr="00DE419C">
              <w:t>n = 512</w:t>
            </w:r>
          </w:p>
        </w:tc>
        <w:tc>
          <w:tcPr>
            <w:tcW w:w="614" w:type="pct"/>
          </w:tcPr>
          <w:p w14:paraId="2E3D1C3C" w14:textId="1B0E845E" w:rsidR="00833D80" w:rsidRPr="00DE419C" w:rsidRDefault="00C945A0">
            <w:r>
              <w:t xml:space="preserve">Observational survey </w:t>
            </w:r>
            <w:r w:rsidR="00492D16">
              <w:t xml:space="preserve">data </w:t>
            </w:r>
            <w:r w:rsidR="00FB58D4">
              <w:t>coupled with</w:t>
            </w:r>
            <w:r w:rsidR="00F6471A">
              <w:t xml:space="preserve"> </w:t>
            </w:r>
            <w:r w:rsidR="00B7584B">
              <w:t>climate data</w:t>
            </w:r>
          </w:p>
        </w:tc>
        <w:tc>
          <w:tcPr>
            <w:tcW w:w="881" w:type="pct"/>
          </w:tcPr>
          <w:p w14:paraId="62026001" w14:textId="77777777" w:rsidR="00833D80" w:rsidRPr="00DE419C" w:rsidRDefault="00833D80">
            <w:r w:rsidRPr="00DE419C">
              <w:t>Climate change risk perception (DV)</w:t>
            </w:r>
          </w:p>
          <w:p w14:paraId="33512821" w14:textId="77777777" w:rsidR="00833D80" w:rsidRPr="00DE419C" w:rsidRDefault="00833D80"/>
          <w:p w14:paraId="629A8B43" w14:textId="7F6E4FB9" w:rsidR="00833D80" w:rsidRPr="00DE419C" w:rsidRDefault="00833D80">
            <w:pPr>
              <w:rPr>
                <w:vertAlign w:val="subscript"/>
              </w:rPr>
            </w:pPr>
            <w:r w:rsidRPr="00DE419C">
              <w:t xml:space="preserve">Physical variables: (1) </w:t>
            </w:r>
            <w:r>
              <w:t>d</w:t>
            </w:r>
            <w:r w:rsidRPr="00DE419C">
              <w:t xml:space="preserve">istance to coast; (2) </w:t>
            </w:r>
            <w:r>
              <w:t>r</w:t>
            </w:r>
            <w:r w:rsidRPr="00DE419C">
              <w:t xml:space="preserve">elative elevation; (3) </w:t>
            </w:r>
            <w:r>
              <w:t>s</w:t>
            </w:r>
            <w:r w:rsidRPr="00DE419C">
              <w:t xml:space="preserve">ea level rise; (4) </w:t>
            </w:r>
            <w:r>
              <w:t>f</w:t>
            </w:r>
            <w:r w:rsidRPr="00DE419C">
              <w:t xml:space="preserve">loodplain; (5) </w:t>
            </w:r>
            <w:r>
              <w:lastRenderedPageBreak/>
              <w:t>t</w:t>
            </w:r>
            <w:r w:rsidRPr="00DE419C">
              <w:t xml:space="preserve">emperature trend; (6) </w:t>
            </w:r>
            <w:r>
              <w:t>e</w:t>
            </w:r>
            <w:r w:rsidRPr="00DE419C">
              <w:t xml:space="preserve">conomic damage; (7) </w:t>
            </w:r>
            <w:r>
              <w:t>i</w:t>
            </w:r>
            <w:r w:rsidRPr="00DE419C">
              <w:t xml:space="preserve">njuries and fatalities from natural hazards; (8) </w:t>
            </w:r>
            <w:r>
              <w:t>p</w:t>
            </w:r>
            <w:r w:rsidRPr="00DE419C">
              <w:t xml:space="preserve">roperty damage; (9) </w:t>
            </w:r>
            <w:r>
              <w:t>f</w:t>
            </w:r>
            <w:r w:rsidRPr="00DE419C">
              <w:t xml:space="preserve">ires; (10) </w:t>
            </w:r>
            <w:r>
              <w:t>s</w:t>
            </w:r>
            <w:r w:rsidRPr="00DE419C">
              <w:t>tate CO</w:t>
            </w:r>
            <w:r w:rsidRPr="00DE419C">
              <w:rPr>
                <w:vertAlign w:val="subscript"/>
              </w:rPr>
              <w:t>2</w:t>
            </w:r>
            <w:r w:rsidRPr="00DE419C">
              <w:t xml:space="preserve"> emission and </w:t>
            </w:r>
            <w:r>
              <w:t>p</w:t>
            </w:r>
            <w:r w:rsidRPr="00DE419C">
              <w:t>er capita CO</w:t>
            </w:r>
            <w:r w:rsidRPr="00DE419C">
              <w:rPr>
                <w:vertAlign w:val="subscript"/>
              </w:rPr>
              <w:t>2</w:t>
            </w:r>
          </w:p>
          <w:p w14:paraId="168AEFD4" w14:textId="77777777" w:rsidR="00833D80" w:rsidRPr="00DE419C" w:rsidRDefault="00833D80">
            <w:pPr>
              <w:rPr>
                <w:vertAlign w:val="subscript"/>
              </w:rPr>
            </w:pPr>
          </w:p>
          <w:p w14:paraId="79710129" w14:textId="2F9C570B" w:rsidR="00833D80" w:rsidRPr="00DE419C" w:rsidRDefault="00833D80">
            <w:r w:rsidRPr="00DE419C">
              <w:t xml:space="preserve">Control variables: (1) </w:t>
            </w:r>
            <w:r>
              <w:t>e</w:t>
            </w:r>
            <w:r w:rsidRPr="00DE419C">
              <w:t xml:space="preserve">cological values; (2) </w:t>
            </w:r>
            <w:r>
              <w:t>k</w:t>
            </w:r>
            <w:r w:rsidRPr="00DE419C">
              <w:t xml:space="preserve">nowledge; (3) </w:t>
            </w:r>
            <w:r>
              <w:t>p</w:t>
            </w:r>
            <w:r w:rsidRPr="00DE419C">
              <w:t xml:space="preserve">erceived efficacy; (4) </w:t>
            </w:r>
            <w:r>
              <w:t>n</w:t>
            </w:r>
            <w:r w:rsidRPr="00DE419C">
              <w:t xml:space="preserve">etwork interest; (5) </w:t>
            </w:r>
            <w:r>
              <w:t>e</w:t>
            </w:r>
            <w:r w:rsidRPr="00DE419C">
              <w:t xml:space="preserve">ducation; (6) </w:t>
            </w:r>
            <w:r>
              <w:t>i</w:t>
            </w:r>
            <w:r w:rsidRPr="00DE419C">
              <w:t xml:space="preserve">ncome; and (7) </w:t>
            </w:r>
            <w:r>
              <w:t>g</w:t>
            </w:r>
            <w:r w:rsidRPr="00DE419C">
              <w:t>ender</w:t>
            </w:r>
          </w:p>
        </w:tc>
        <w:tc>
          <w:tcPr>
            <w:tcW w:w="1737" w:type="pct"/>
          </w:tcPr>
          <w:p w14:paraId="7471F749" w14:textId="3A1F64E2" w:rsidR="00833D80" w:rsidRPr="00DE419C" w:rsidRDefault="00833D80">
            <w:r w:rsidRPr="00DE419C">
              <w:lastRenderedPageBreak/>
              <w:t>Past local temperature changes (</w:t>
            </w:r>
            <w:proofErr w:type="gramStart"/>
            <w:r w:rsidRPr="00DE419C">
              <w:t>i.e.</w:t>
            </w:r>
            <w:proofErr w:type="gramEnd"/>
            <w:r w:rsidRPr="00DE419C">
              <w:t xml:space="preserve"> number of warmer-than-average days per year from 1948 to 2005) d</w:t>
            </w:r>
            <w:r>
              <w:t>id</w:t>
            </w:r>
            <w:r w:rsidRPr="00DE419C">
              <w:t xml:space="preserve"> not significantly influence climate change risk perceptions</w:t>
            </w:r>
            <w:r w:rsidR="0080490D">
              <w:t>.</w:t>
            </w:r>
            <w:r w:rsidRPr="00DE419C">
              <w:t xml:space="preserve"> </w:t>
            </w:r>
          </w:p>
        </w:tc>
      </w:tr>
      <w:tr w:rsidR="006948E4" w:rsidRPr="00DE419C" w14:paraId="4EC035A3" w14:textId="532890BF" w:rsidTr="00CA0082">
        <w:tc>
          <w:tcPr>
            <w:tcW w:w="659" w:type="pct"/>
          </w:tcPr>
          <w:p w14:paraId="4DC91889" w14:textId="6D4338A0" w:rsidR="00833D80" w:rsidRPr="00DE419C" w:rsidRDefault="00833D80">
            <w:r w:rsidRPr="00DE419C">
              <w:t>Brooks et al, 2014</w:t>
            </w:r>
          </w:p>
        </w:tc>
        <w:tc>
          <w:tcPr>
            <w:tcW w:w="558" w:type="pct"/>
          </w:tcPr>
          <w:p w14:paraId="1FC5BD06" w14:textId="71B9A489" w:rsidR="00833D80" w:rsidRPr="00DE419C" w:rsidRDefault="00F5325B">
            <w:r w:rsidRPr="00DE419C">
              <w:t>United States</w:t>
            </w:r>
          </w:p>
        </w:tc>
        <w:tc>
          <w:tcPr>
            <w:tcW w:w="551" w:type="pct"/>
          </w:tcPr>
          <w:p w14:paraId="0AF8F409" w14:textId="7282D22B" w:rsidR="00833D80" w:rsidRPr="00DE419C" w:rsidRDefault="00833D80">
            <w:r w:rsidRPr="00DE419C">
              <w:t>Survey 1 (2004), n = 1093</w:t>
            </w:r>
          </w:p>
          <w:p w14:paraId="78EF94D8" w14:textId="77777777" w:rsidR="00833D80" w:rsidRPr="00DE419C" w:rsidRDefault="00833D80"/>
          <w:p w14:paraId="36BF2F0A" w14:textId="6064A62E" w:rsidR="00833D80" w:rsidRPr="00DE419C" w:rsidRDefault="00833D80">
            <w:r w:rsidRPr="00DE419C">
              <w:t>Survey 2 (2007), n = 832</w:t>
            </w:r>
          </w:p>
        </w:tc>
        <w:tc>
          <w:tcPr>
            <w:tcW w:w="614" w:type="pct"/>
          </w:tcPr>
          <w:p w14:paraId="5F7C625B" w14:textId="3DF03BDE" w:rsidR="00833D80" w:rsidRPr="00DE419C" w:rsidRDefault="00252832">
            <w:r>
              <w:t>Observational survey data</w:t>
            </w:r>
            <w:r w:rsidR="00F6471A">
              <w:t xml:space="preserve"> </w:t>
            </w:r>
            <w:r w:rsidR="00FB58D4">
              <w:t>coupled with</w:t>
            </w:r>
            <w:r w:rsidR="00F6471A">
              <w:t xml:space="preserve"> </w:t>
            </w:r>
            <w:r w:rsidR="00B7584B">
              <w:t>weather data</w:t>
            </w:r>
          </w:p>
        </w:tc>
        <w:tc>
          <w:tcPr>
            <w:tcW w:w="881" w:type="pct"/>
          </w:tcPr>
          <w:p w14:paraId="0E93B0A7" w14:textId="77777777" w:rsidR="00833D80" w:rsidRPr="00DE419C" w:rsidRDefault="00833D80">
            <w:r w:rsidRPr="00DE419C">
              <w:t>Deviation from normal temperature (IV)</w:t>
            </w:r>
          </w:p>
          <w:p w14:paraId="71C9CA8F" w14:textId="77777777" w:rsidR="00833D80" w:rsidRPr="00DE419C" w:rsidRDefault="00833D80"/>
          <w:p w14:paraId="167AE7F5" w14:textId="29F57EAE" w:rsidR="00833D80" w:rsidRPr="00DE419C" w:rsidRDefault="00833D80">
            <w:r w:rsidRPr="00DE419C">
              <w:t>Degree of concern about global warming and climate change (DV)</w:t>
            </w:r>
          </w:p>
          <w:p w14:paraId="5C25A0AA" w14:textId="77777777" w:rsidR="00833D80" w:rsidRPr="00DE419C" w:rsidRDefault="00833D80"/>
          <w:p w14:paraId="41D62117" w14:textId="1BFBC622" w:rsidR="00833D80" w:rsidRPr="00DE419C" w:rsidRDefault="00833D80">
            <w:r w:rsidRPr="00DE419C">
              <w:t xml:space="preserve">Control variables: (1) </w:t>
            </w:r>
            <w:r>
              <w:t>e</w:t>
            </w:r>
            <w:r w:rsidRPr="00DE419C">
              <w:t xml:space="preserve">ducation; (2) </w:t>
            </w:r>
            <w:r>
              <w:t>i</w:t>
            </w:r>
            <w:r w:rsidRPr="00DE419C">
              <w:t xml:space="preserve">ncome; (3) </w:t>
            </w:r>
            <w:r>
              <w:t>p</w:t>
            </w:r>
            <w:r w:rsidRPr="00DE419C">
              <w:t xml:space="preserve">olitical party; (4) </w:t>
            </w:r>
            <w:r>
              <w:t>p</w:t>
            </w:r>
            <w:r w:rsidRPr="00DE419C">
              <w:t xml:space="preserve">olitical ideology; (5) </w:t>
            </w:r>
            <w:r>
              <w:t>g</w:t>
            </w:r>
            <w:r w:rsidRPr="00DE419C">
              <w:t xml:space="preserve">ender; (6) </w:t>
            </w:r>
            <w:r>
              <w:t>a</w:t>
            </w:r>
            <w:r w:rsidRPr="00DE419C">
              <w:t>ge; (7)</w:t>
            </w:r>
            <w:r>
              <w:t xml:space="preserve"> k</w:t>
            </w:r>
            <w:r w:rsidRPr="00DE419C">
              <w:t xml:space="preserve">nowledge; and (8) </w:t>
            </w:r>
            <w:r>
              <w:t>e</w:t>
            </w:r>
            <w:r w:rsidRPr="00DE419C">
              <w:t>conomic</w:t>
            </w:r>
            <w:r>
              <w:t xml:space="preserve"> c</w:t>
            </w:r>
            <w:r w:rsidRPr="00DE419C">
              <w:t>oncern.</w:t>
            </w:r>
          </w:p>
        </w:tc>
        <w:tc>
          <w:tcPr>
            <w:tcW w:w="1737" w:type="pct"/>
          </w:tcPr>
          <w:p w14:paraId="5645D883" w14:textId="5B2097A4" w:rsidR="00833D80" w:rsidRPr="00DE419C" w:rsidRDefault="00833D80">
            <w:r w:rsidRPr="00DE419C">
              <w:t>Deviation from mean temperature on the date of the survey w</w:t>
            </w:r>
            <w:r>
              <w:t xml:space="preserve">as </w:t>
            </w:r>
            <w:r w:rsidRPr="00DE419C">
              <w:t>significantly associated with higher levels of climate change concern</w:t>
            </w:r>
            <w:r w:rsidR="0080490D">
              <w:t>.</w:t>
            </w:r>
            <w:r w:rsidRPr="00DE419C">
              <w:t xml:space="preserve"> </w:t>
            </w:r>
          </w:p>
        </w:tc>
      </w:tr>
      <w:tr w:rsidR="006948E4" w:rsidRPr="00DE419C" w14:paraId="1CDA39B7" w14:textId="508FED5C" w:rsidTr="00CA0082">
        <w:tc>
          <w:tcPr>
            <w:tcW w:w="659" w:type="pct"/>
          </w:tcPr>
          <w:p w14:paraId="3ED69697" w14:textId="4627892C" w:rsidR="00833D80" w:rsidRPr="00DE419C" w:rsidRDefault="00833D80">
            <w:proofErr w:type="spellStart"/>
            <w:r w:rsidRPr="00DE419C">
              <w:t>Broomell</w:t>
            </w:r>
            <w:proofErr w:type="spellEnd"/>
            <w:r w:rsidRPr="00DE419C">
              <w:t xml:space="preserve"> et al, 2017</w:t>
            </w:r>
          </w:p>
        </w:tc>
        <w:tc>
          <w:tcPr>
            <w:tcW w:w="558" w:type="pct"/>
          </w:tcPr>
          <w:p w14:paraId="389410CF" w14:textId="79EA1261" w:rsidR="00833D80" w:rsidRPr="00DE419C" w:rsidRDefault="00F5325B">
            <w:r w:rsidRPr="00DE419C">
              <w:t>United States</w:t>
            </w:r>
          </w:p>
        </w:tc>
        <w:tc>
          <w:tcPr>
            <w:tcW w:w="551" w:type="pct"/>
          </w:tcPr>
          <w:p w14:paraId="495BF9AB" w14:textId="45BB2C02" w:rsidR="00833D80" w:rsidRPr="00DE419C" w:rsidRDefault="00833D80">
            <w:r w:rsidRPr="00DE419C">
              <w:t>n = 207</w:t>
            </w:r>
          </w:p>
        </w:tc>
        <w:tc>
          <w:tcPr>
            <w:tcW w:w="614" w:type="pct"/>
          </w:tcPr>
          <w:p w14:paraId="10388EEE" w14:textId="0145913F" w:rsidR="00D71154" w:rsidRDefault="00833D80" w:rsidP="00D71154">
            <w:r w:rsidRPr="00DE419C">
              <w:t xml:space="preserve">Experimental </w:t>
            </w:r>
            <w:r w:rsidR="00797BC7">
              <w:t xml:space="preserve">- </w:t>
            </w:r>
          </w:p>
          <w:p w14:paraId="64CFF608" w14:textId="0AD1DC5A" w:rsidR="00797BC7" w:rsidRDefault="00797BC7" w:rsidP="00797BC7">
            <w:r>
              <w:t xml:space="preserve">two framing conditions </w:t>
            </w:r>
            <w:r w:rsidR="00D71154">
              <w:t>labelled</w:t>
            </w:r>
            <w:r>
              <w:t xml:space="preserve"> weather</w:t>
            </w:r>
          </w:p>
          <w:p w14:paraId="6885F4A7" w14:textId="0CF96B93" w:rsidR="00833D80" w:rsidRPr="00DE419C" w:rsidRDefault="00797BC7" w:rsidP="00797BC7">
            <w:r>
              <w:lastRenderedPageBreak/>
              <w:t>(</w:t>
            </w:r>
            <w:proofErr w:type="gramStart"/>
            <w:r>
              <w:t>interpreting</w:t>
            </w:r>
            <w:proofErr w:type="gramEnd"/>
            <w:r>
              <w:t xml:space="preserve"> a temperature as abnormal weather) and climate (interpreting a temperature as evidence of</w:t>
            </w:r>
            <w:r w:rsidR="00850E12">
              <w:t xml:space="preserve"> </w:t>
            </w:r>
            <w:r>
              <w:t>GW).</w:t>
            </w:r>
          </w:p>
        </w:tc>
        <w:tc>
          <w:tcPr>
            <w:tcW w:w="881" w:type="pct"/>
          </w:tcPr>
          <w:p w14:paraId="3CD3C0FA" w14:textId="6E13D6DC" w:rsidR="00833D80" w:rsidRPr="00DE419C" w:rsidRDefault="00833D80">
            <w:r w:rsidRPr="00DE419C">
              <w:lastRenderedPageBreak/>
              <w:t>Beliefs about global warming (IV)</w:t>
            </w:r>
          </w:p>
          <w:p w14:paraId="4B4095B6" w14:textId="77777777" w:rsidR="00833D80" w:rsidRPr="00DE419C" w:rsidRDefault="00833D80"/>
          <w:p w14:paraId="30C452C7" w14:textId="1AEEC7E2" w:rsidR="00833D80" w:rsidRPr="00DE419C" w:rsidRDefault="00833D80">
            <w:r w:rsidRPr="00DE419C">
              <w:t>Perceptions of temperature (DV)</w:t>
            </w:r>
          </w:p>
          <w:p w14:paraId="34C94A8E" w14:textId="77777777" w:rsidR="00833D80" w:rsidRPr="00DE419C" w:rsidRDefault="00833D80"/>
          <w:p w14:paraId="76079B35" w14:textId="69666264" w:rsidR="00833D80" w:rsidRPr="00DE419C" w:rsidRDefault="00833D80">
            <w:r w:rsidRPr="00DE419C">
              <w:lastRenderedPageBreak/>
              <w:t xml:space="preserve">Control variables: (1) </w:t>
            </w:r>
            <w:r>
              <w:t>a</w:t>
            </w:r>
            <w:r w:rsidRPr="00DE419C">
              <w:t xml:space="preserve">ge; (2) </w:t>
            </w:r>
            <w:r>
              <w:t>e</w:t>
            </w:r>
            <w:r w:rsidRPr="00DE419C">
              <w:t xml:space="preserve">ducation; (3) </w:t>
            </w:r>
            <w:r>
              <w:t>k</w:t>
            </w:r>
            <w:r w:rsidRPr="00DE419C">
              <w:t xml:space="preserve">nowledge about causes of global warming; and (4) </w:t>
            </w:r>
            <w:r>
              <w:t>p</w:t>
            </w:r>
            <w:r w:rsidRPr="00DE419C">
              <w:t xml:space="preserve">olitical ideology. </w:t>
            </w:r>
          </w:p>
        </w:tc>
        <w:tc>
          <w:tcPr>
            <w:tcW w:w="1737" w:type="pct"/>
          </w:tcPr>
          <w:p w14:paraId="3C91BF1C" w14:textId="729231FC" w:rsidR="00833D80" w:rsidRPr="00DE419C" w:rsidRDefault="00833D80">
            <w:r w:rsidRPr="00DE419C">
              <w:lastRenderedPageBreak/>
              <w:t xml:space="preserve">In a randomized experiment, participants were aware when temperatures were abnormally hot, but classify </w:t>
            </w:r>
            <w:proofErr w:type="gramStart"/>
            <w:r w:rsidRPr="00DE419C">
              <w:t>less</w:t>
            </w:r>
            <w:proofErr w:type="gramEnd"/>
            <w:r w:rsidRPr="00DE419C">
              <w:t xml:space="preserve"> extreme abnormalities differently based on their beliefs in global warming</w:t>
            </w:r>
            <w:r w:rsidR="0080490D">
              <w:t>.</w:t>
            </w:r>
            <w:r w:rsidRPr="00DE419C">
              <w:t xml:space="preserve"> </w:t>
            </w:r>
          </w:p>
        </w:tc>
      </w:tr>
      <w:tr w:rsidR="6C66531B" w14:paraId="07BD099F" w14:textId="77777777" w:rsidTr="00CA0082">
        <w:tc>
          <w:tcPr>
            <w:tcW w:w="659" w:type="pct"/>
          </w:tcPr>
          <w:p w14:paraId="66C17163" w14:textId="1534F744" w:rsidR="756DB12A" w:rsidRDefault="756DB12A" w:rsidP="6C66531B">
            <w:proofErr w:type="spellStart"/>
            <w:r w:rsidRPr="6C66531B">
              <w:t>Brulle</w:t>
            </w:r>
            <w:proofErr w:type="spellEnd"/>
            <w:r w:rsidRPr="6C66531B">
              <w:t xml:space="preserve"> et al, 2012</w:t>
            </w:r>
          </w:p>
        </w:tc>
        <w:tc>
          <w:tcPr>
            <w:tcW w:w="558" w:type="pct"/>
          </w:tcPr>
          <w:p w14:paraId="63A2CA70" w14:textId="3B00C0EA" w:rsidR="756DB12A" w:rsidRDefault="756DB12A" w:rsidP="6C66531B">
            <w:r w:rsidRPr="6C66531B">
              <w:t>United States</w:t>
            </w:r>
          </w:p>
        </w:tc>
        <w:tc>
          <w:tcPr>
            <w:tcW w:w="551" w:type="pct"/>
          </w:tcPr>
          <w:p w14:paraId="70F742F2" w14:textId="63328BC1" w:rsidR="4C0E45F7" w:rsidRDefault="4C0E45F7" w:rsidP="6C66531B">
            <w:r w:rsidRPr="6C66531B">
              <w:t xml:space="preserve">n </w:t>
            </w:r>
            <w:r w:rsidR="01D79DD5" w:rsidRPr="6C66531B">
              <w:t>= 84,086 (data from 74 separate surveys conducted from 2002</w:t>
            </w:r>
            <w:r w:rsidR="48981B21" w:rsidRPr="6C66531B">
              <w:t xml:space="preserve"> – </w:t>
            </w:r>
            <w:r w:rsidR="01D79DD5" w:rsidRPr="6C66531B">
              <w:t>2010</w:t>
            </w:r>
            <w:r w:rsidR="48981B21" w:rsidRPr="6C66531B">
              <w:t>)</w:t>
            </w:r>
          </w:p>
        </w:tc>
        <w:tc>
          <w:tcPr>
            <w:tcW w:w="614" w:type="pct"/>
          </w:tcPr>
          <w:p w14:paraId="6E21E2D9" w14:textId="657546C7" w:rsidR="48981B21" w:rsidRDefault="48981B21" w:rsidP="6C66531B">
            <w:r w:rsidRPr="6C66531B">
              <w:t>Observational survey data</w:t>
            </w:r>
          </w:p>
        </w:tc>
        <w:tc>
          <w:tcPr>
            <w:tcW w:w="881" w:type="pct"/>
          </w:tcPr>
          <w:p w14:paraId="687FA584" w14:textId="1BCBF620" w:rsidR="2B72CC1F" w:rsidRDefault="2B72CC1F" w:rsidP="6C66531B">
            <w:r w:rsidRPr="6C66531B">
              <w:t>Extreme weather events; scientific information; mass media coverage; media advocacy; elite cues (IVs)</w:t>
            </w:r>
          </w:p>
          <w:p w14:paraId="7B5BAD19" w14:textId="13461D65" w:rsidR="6C66531B" w:rsidRDefault="6C66531B" w:rsidP="6C66531B"/>
          <w:p w14:paraId="2203AE43" w14:textId="4E93A8A6" w:rsidR="160D0578" w:rsidRDefault="160D0578" w:rsidP="6C66531B">
            <w:r w:rsidRPr="6C66531B">
              <w:t>Public concern over global climate change (DV)</w:t>
            </w:r>
          </w:p>
          <w:p w14:paraId="75655EA7" w14:textId="268D9035" w:rsidR="6C66531B" w:rsidRDefault="6C66531B" w:rsidP="6C66531B"/>
          <w:p w14:paraId="6638AC7C" w14:textId="066AD7DD" w:rsidR="2B72CC1F" w:rsidRDefault="2B72CC1F" w:rsidP="6C66531B">
            <w:r w:rsidRPr="6C66531B">
              <w:t>Control variables: (1) unemployment rate; (2) gross domestic product; (3) war deaths in Iraq and Afghanistan; and (4) price of oil.</w:t>
            </w:r>
          </w:p>
        </w:tc>
        <w:tc>
          <w:tcPr>
            <w:tcW w:w="1737" w:type="pct"/>
          </w:tcPr>
          <w:p w14:paraId="2E12E996" w14:textId="26603DF7" w:rsidR="1385FAF9" w:rsidRDefault="1385FAF9" w:rsidP="6C66531B">
            <w:pPr>
              <w:rPr>
                <w:color w:val="131413"/>
              </w:rPr>
            </w:pPr>
            <w:r w:rsidRPr="6C66531B">
              <w:rPr>
                <w:color w:val="131413"/>
              </w:rPr>
              <w:t>Elite cues and structural economic factors had the largest effect on the level of public concern about climate change. Weather extremes have no effect on aggregate public opinion. While media coverage exerts an important influence, this coverage is itself largely a function of elite cues and economic factors. Promulgation of scientific information to the public on climate change has a minimal effect.</w:t>
            </w:r>
          </w:p>
          <w:p w14:paraId="40286A70" w14:textId="1EE39562" w:rsidR="6C66531B" w:rsidRDefault="6C66531B" w:rsidP="6C66531B">
            <w:pPr>
              <w:rPr>
                <w:color w:val="131413"/>
              </w:rPr>
            </w:pPr>
          </w:p>
          <w:p w14:paraId="4A51D203" w14:textId="4BB9E9BC" w:rsidR="6C66531B" w:rsidRDefault="6C66531B" w:rsidP="6C66531B">
            <w:pPr>
              <w:rPr>
                <w:color w:val="131413"/>
              </w:rPr>
            </w:pPr>
          </w:p>
          <w:p w14:paraId="09144939" w14:textId="5D6A42B6" w:rsidR="6C66531B" w:rsidRDefault="6C66531B" w:rsidP="6C66531B">
            <w:pPr>
              <w:rPr>
                <w:color w:val="131413"/>
              </w:rPr>
            </w:pPr>
          </w:p>
          <w:p w14:paraId="46C925F8" w14:textId="40EC89C3" w:rsidR="6C66531B" w:rsidRDefault="6C66531B" w:rsidP="6C66531B"/>
        </w:tc>
      </w:tr>
      <w:tr w:rsidR="6C66531B" w14:paraId="1A85D49C" w14:textId="77777777" w:rsidTr="00CA0082">
        <w:tc>
          <w:tcPr>
            <w:tcW w:w="659" w:type="pct"/>
          </w:tcPr>
          <w:p w14:paraId="11DB3E91" w14:textId="37B3ACC9" w:rsidR="4CA78070" w:rsidRDefault="4CA78070" w:rsidP="6C66531B">
            <w:r w:rsidRPr="6C66531B">
              <w:t>Carlton et al, 2016</w:t>
            </w:r>
          </w:p>
        </w:tc>
        <w:tc>
          <w:tcPr>
            <w:tcW w:w="558" w:type="pct"/>
          </w:tcPr>
          <w:p w14:paraId="28461086" w14:textId="176CF23B" w:rsidR="4CA78070" w:rsidRDefault="4CA78070" w:rsidP="6C66531B">
            <w:r w:rsidRPr="6C66531B">
              <w:t>United States</w:t>
            </w:r>
          </w:p>
        </w:tc>
        <w:tc>
          <w:tcPr>
            <w:tcW w:w="551" w:type="pct"/>
          </w:tcPr>
          <w:p w14:paraId="634BCACF" w14:textId="7CDF1DE1" w:rsidR="044C94C5" w:rsidRDefault="044C94C5" w:rsidP="6C66531B">
            <w:r w:rsidRPr="6C66531B">
              <w:t>Survey 1 (2012), n = 7836</w:t>
            </w:r>
          </w:p>
          <w:p w14:paraId="2003D428" w14:textId="7FE99459" w:rsidR="6C66531B" w:rsidRDefault="6C66531B" w:rsidP="6C66531B"/>
          <w:p w14:paraId="570AE288" w14:textId="1AEE3F69" w:rsidR="044C94C5" w:rsidRDefault="044C94C5" w:rsidP="6C66531B">
            <w:r w:rsidRPr="6C66531B">
              <w:t>Survey 2 (2013), n = 5478</w:t>
            </w:r>
          </w:p>
        </w:tc>
        <w:tc>
          <w:tcPr>
            <w:tcW w:w="614" w:type="pct"/>
          </w:tcPr>
          <w:p w14:paraId="54CEB6DE" w14:textId="3B99723C" w:rsidR="044C94C5" w:rsidRDefault="044C94C5" w:rsidP="6C66531B">
            <w:r w:rsidRPr="6C66531B">
              <w:t>Observational survey data</w:t>
            </w:r>
          </w:p>
        </w:tc>
        <w:tc>
          <w:tcPr>
            <w:tcW w:w="881" w:type="pct"/>
          </w:tcPr>
          <w:p w14:paraId="0E61EEC7" w14:textId="02D1E835" w:rsidR="61A2A608" w:rsidRDefault="61A2A608" w:rsidP="6C66531B">
            <w:r w:rsidRPr="6C66531B">
              <w:t>D</w:t>
            </w:r>
            <w:r w:rsidR="044C94C5" w:rsidRPr="6C66531B">
              <w:t>rought severity; drought beliefs (IVs)</w:t>
            </w:r>
          </w:p>
          <w:p w14:paraId="4AD6DD8D" w14:textId="7BE4867F" w:rsidR="6C66531B" w:rsidRDefault="6C66531B" w:rsidP="6C66531B"/>
          <w:p w14:paraId="4680B45E" w14:textId="462A10CF" w:rsidR="06047F09" w:rsidRDefault="06047F09" w:rsidP="6C66531B">
            <w:r w:rsidRPr="6C66531B">
              <w:t>Climate change beliefs; r</w:t>
            </w:r>
            <w:r w:rsidR="044C94C5" w:rsidRPr="6C66531B">
              <w:t>isk perceptions</w:t>
            </w:r>
            <w:r w:rsidR="3203BCCE" w:rsidRPr="6C66531B">
              <w:t>; attitudes towards adaptation</w:t>
            </w:r>
            <w:r w:rsidR="044C94C5" w:rsidRPr="6C66531B">
              <w:t xml:space="preserve"> (DV)</w:t>
            </w:r>
          </w:p>
          <w:p w14:paraId="4F429353" w14:textId="23423D93" w:rsidR="6C66531B" w:rsidRDefault="6C66531B" w:rsidP="6C66531B"/>
          <w:p w14:paraId="635071AC" w14:textId="48571634" w:rsidR="2336E75B" w:rsidRDefault="2336E75B" w:rsidP="6C66531B">
            <w:r w:rsidRPr="6C66531B">
              <w:t>Control variables: (1) age; (2) gender</w:t>
            </w:r>
          </w:p>
        </w:tc>
        <w:tc>
          <w:tcPr>
            <w:tcW w:w="1737" w:type="pct"/>
          </w:tcPr>
          <w:p w14:paraId="63554A48" w14:textId="35C76B25" w:rsidR="044C94C5" w:rsidRDefault="044C94C5" w:rsidP="6C66531B">
            <w:pPr>
              <w:rPr>
                <w:color w:val="131413"/>
              </w:rPr>
            </w:pPr>
            <w:r w:rsidRPr="6C66531B">
              <w:rPr>
                <w:color w:val="131413"/>
              </w:rPr>
              <w:t xml:space="preserve">Neither climate change beliefs nor attitudes toward adaptation changed significantly as a result of the drought. Risk perceptions did change, however, with advisors becoming more concerned about risks from drought and pests and less concerned about risks related to flooding and ponding. Though increased risk perceptions were significantly associated with more favourable adaptation attitudes, the effects </w:t>
            </w:r>
            <w:r w:rsidRPr="6C66531B">
              <w:rPr>
                <w:color w:val="131413"/>
              </w:rPr>
              <w:lastRenderedPageBreak/>
              <w:t>were not large enough to cause an overall shift to more favourable attitudes toward adaptation.</w:t>
            </w:r>
          </w:p>
          <w:p w14:paraId="0AE37599" w14:textId="301228DC" w:rsidR="6C66531B" w:rsidRDefault="6C66531B" w:rsidP="6C66531B">
            <w:pPr>
              <w:rPr>
                <w:color w:val="131413"/>
              </w:rPr>
            </w:pPr>
          </w:p>
          <w:p w14:paraId="311A5052" w14:textId="70FC3C49" w:rsidR="6C66531B" w:rsidRDefault="6C66531B" w:rsidP="6C66531B">
            <w:pPr>
              <w:rPr>
                <w:color w:val="131413"/>
              </w:rPr>
            </w:pPr>
          </w:p>
        </w:tc>
      </w:tr>
      <w:tr w:rsidR="006948E4" w:rsidRPr="00DE419C" w14:paraId="71F2DF1C" w14:textId="3E5D6319" w:rsidTr="00CA0082">
        <w:tc>
          <w:tcPr>
            <w:tcW w:w="659" w:type="pct"/>
          </w:tcPr>
          <w:p w14:paraId="7AE4E5E3" w14:textId="4894A6D8" w:rsidR="00833D80" w:rsidRPr="00DE419C" w:rsidRDefault="00833D80">
            <w:r w:rsidRPr="00DE419C">
              <w:lastRenderedPageBreak/>
              <w:t xml:space="preserve">Carmichael and </w:t>
            </w:r>
            <w:proofErr w:type="spellStart"/>
            <w:r w:rsidRPr="00DE419C">
              <w:t>Brulle</w:t>
            </w:r>
            <w:proofErr w:type="spellEnd"/>
            <w:r w:rsidRPr="00DE419C">
              <w:t>, 2017</w:t>
            </w:r>
          </w:p>
        </w:tc>
        <w:tc>
          <w:tcPr>
            <w:tcW w:w="558" w:type="pct"/>
          </w:tcPr>
          <w:p w14:paraId="7AE57B9F" w14:textId="23D001C2" w:rsidR="00833D80" w:rsidRPr="00DE419C" w:rsidRDefault="00F5325B">
            <w:r w:rsidRPr="00DE419C">
              <w:t>United States</w:t>
            </w:r>
          </w:p>
        </w:tc>
        <w:tc>
          <w:tcPr>
            <w:tcW w:w="551" w:type="pct"/>
          </w:tcPr>
          <w:p w14:paraId="3A542F73" w14:textId="67EFF060" w:rsidR="00833D80" w:rsidRPr="00DE419C" w:rsidRDefault="00833D80">
            <w:r w:rsidRPr="00DE419C">
              <w:t>n = 84086</w:t>
            </w:r>
          </w:p>
        </w:tc>
        <w:tc>
          <w:tcPr>
            <w:tcW w:w="614" w:type="pct"/>
          </w:tcPr>
          <w:p w14:paraId="4AAD1D87" w14:textId="4201AEFF" w:rsidR="00833D80" w:rsidRPr="00DE419C" w:rsidRDefault="000057E6">
            <w:r>
              <w:t>Observational survey data</w:t>
            </w:r>
          </w:p>
        </w:tc>
        <w:tc>
          <w:tcPr>
            <w:tcW w:w="881" w:type="pct"/>
          </w:tcPr>
          <w:p w14:paraId="01C97C29" w14:textId="2F3EAF1F" w:rsidR="00833D80" w:rsidRPr="00DE419C" w:rsidRDefault="00833D80">
            <w:r w:rsidRPr="00DE419C">
              <w:t xml:space="preserve">Availability of </w:t>
            </w:r>
            <w:r>
              <w:t>s</w:t>
            </w:r>
            <w:r w:rsidRPr="00DE419C">
              <w:t xml:space="preserve">cientific </w:t>
            </w:r>
            <w:r>
              <w:t>i</w:t>
            </w:r>
            <w:r w:rsidRPr="00DE419C">
              <w:t xml:space="preserve">nformation; </w:t>
            </w:r>
            <w:r>
              <w:t>e</w:t>
            </w:r>
            <w:r w:rsidRPr="00DE419C">
              <w:t xml:space="preserve">xtreme </w:t>
            </w:r>
            <w:r>
              <w:t>w</w:t>
            </w:r>
            <w:r w:rsidRPr="00DE419C">
              <w:t xml:space="preserve">eather </w:t>
            </w:r>
            <w:r>
              <w:t>e</w:t>
            </w:r>
            <w:r w:rsidRPr="00DE419C">
              <w:t xml:space="preserve">vents; </w:t>
            </w:r>
            <w:r>
              <w:t>p</w:t>
            </w:r>
            <w:r w:rsidRPr="00DE419C">
              <w:t>olitical disclosure (IVs)</w:t>
            </w:r>
          </w:p>
          <w:p w14:paraId="14D415D5" w14:textId="77777777" w:rsidR="00833D80" w:rsidRPr="00DE419C" w:rsidRDefault="00833D80"/>
          <w:p w14:paraId="5C199542" w14:textId="0849DDF1" w:rsidR="00833D80" w:rsidRPr="00DE419C" w:rsidRDefault="00833D80">
            <w:r w:rsidRPr="00DE419C">
              <w:t>Climate change threat index (DV)</w:t>
            </w:r>
          </w:p>
          <w:p w14:paraId="73AA2A1E" w14:textId="65D9EB9D" w:rsidR="00833D80" w:rsidRPr="00DE419C" w:rsidRDefault="00833D80">
            <w:r w:rsidRPr="00DE419C">
              <w:t>Intermediary variables: (1) Mass media coverage</w:t>
            </w:r>
          </w:p>
          <w:p w14:paraId="10F25B5F" w14:textId="77777777" w:rsidR="00833D80" w:rsidRPr="00DE419C" w:rsidRDefault="00833D80"/>
          <w:p w14:paraId="17075DE4" w14:textId="729C26B4" w:rsidR="00833D80" w:rsidRPr="00DE419C" w:rsidRDefault="00833D80">
            <w:r w:rsidRPr="00DE419C">
              <w:t xml:space="preserve">Control variables: (1) </w:t>
            </w:r>
            <w:r>
              <w:t>u</w:t>
            </w:r>
            <w:r w:rsidRPr="00DE419C">
              <w:t xml:space="preserve">nemployment rate; (2) </w:t>
            </w:r>
            <w:r>
              <w:t>g</w:t>
            </w:r>
            <w:r w:rsidRPr="00DE419C">
              <w:t>ross domestic product.</w:t>
            </w:r>
          </w:p>
          <w:p w14:paraId="33AD25E8" w14:textId="77777777" w:rsidR="00833D80" w:rsidRPr="00DE419C" w:rsidRDefault="00833D80"/>
          <w:p w14:paraId="6E529A35" w14:textId="5C7FF37F" w:rsidR="00833D80" w:rsidRPr="00DE419C" w:rsidRDefault="00833D80"/>
        </w:tc>
        <w:tc>
          <w:tcPr>
            <w:tcW w:w="1737" w:type="pct"/>
          </w:tcPr>
          <w:p w14:paraId="1FAF8C54" w14:textId="4A0744CE" w:rsidR="00833D80" w:rsidRPr="00DE419C" w:rsidRDefault="00833D80">
            <w:r w:rsidRPr="00DE419C">
              <w:t>Weather events ha</w:t>
            </w:r>
            <w:r>
              <w:t>d</w:t>
            </w:r>
            <w:r w:rsidRPr="00DE419C">
              <w:t xml:space="preserve"> </w:t>
            </w:r>
            <w:proofErr w:type="gramStart"/>
            <w:r w:rsidRPr="00DE419C">
              <w:t>relative</w:t>
            </w:r>
            <w:proofErr w:type="gramEnd"/>
            <w:r w:rsidRPr="00DE419C">
              <w:t xml:space="preserve"> small effects on climate change concern. Only extreme drought conditions significantly increased public concern about climate change</w:t>
            </w:r>
            <w:r w:rsidR="0080490D">
              <w:t>.</w:t>
            </w:r>
            <w:r w:rsidRPr="00DE419C">
              <w:t xml:space="preserve"> </w:t>
            </w:r>
          </w:p>
        </w:tc>
      </w:tr>
      <w:tr w:rsidR="006948E4" w:rsidRPr="00DE419C" w14:paraId="2B8A7365" w14:textId="2CA7289E" w:rsidTr="00CA0082">
        <w:tc>
          <w:tcPr>
            <w:tcW w:w="659" w:type="pct"/>
          </w:tcPr>
          <w:p w14:paraId="0D6618C1" w14:textId="7A37E284" w:rsidR="00833D80" w:rsidRPr="00DE419C" w:rsidRDefault="00833D80">
            <w:r w:rsidRPr="00DE419C">
              <w:t>Dai et al, 2015</w:t>
            </w:r>
          </w:p>
        </w:tc>
        <w:tc>
          <w:tcPr>
            <w:tcW w:w="558" w:type="pct"/>
          </w:tcPr>
          <w:p w14:paraId="740D856B" w14:textId="5FFAEDD9" w:rsidR="00833D80" w:rsidRPr="00DE419C" w:rsidRDefault="00F5325B">
            <w:r>
              <w:t>China</w:t>
            </w:r>
          </w:p>
        </w:tc>
        <w:tc>
          <w:tcPr>
            <w:tcW w:w="551" w:type="pct"/>
          </w:tcPr>
          <w:p w14:paraId="20D06707" w14:textId="38C18B65" w:rsidR="00833D80" w:rsidRPr="00DE419C" w:rsidRDefault="00833D80">
            <w:r w:rsidRPr="00DE419C">
              <w:t>n = 1054</w:t>
            </w:r>
          </w:p>
        </w:tc>
        <w:tc>
          <w:tcPr>
            <w:tcW w:w="614" w:type="pct"/>
          </w:tcPr>
          <w:p w14:paraId="760D32E2" w14:textId="4CB5A53F" w:rsidR="00833D80" w:rsidRPr="00DE419C" w:rsidRDefault="00082331">
            <w:r>
              <w:t>Observational survey data</w:t>
            </w:r>
          </w:p>
        </w:tc>
        <w:tc>
          <w:tcPr>
            <w:tcW w:w="881" w:type="pct"/>
          </w:tcPr>
          <w:p w14:paraId="4262794B" w14:textId="32014540" w:rsidR="00833D80" w:rsidRPr="00DE419C" w:rsidRDefault="00833D80">
            <w:r w:rsidRPr="00DE419C">
              <w:t>Perceived experiences with extreme weather events</w:t>
            </w:r>
            <w:r>
              <w:t>; p</w:t>
            </w:r>
            <w:r w:rsidRPr="00DE419C">
              <w:t>hysical or financial damages due to extreme weather events (IV</w:t>
            </w:r>
            <w:r>
              <w:t>s</w:t>
            </w:r>
            <w:r w:rsidRPr="00DE419C">
              <w:t>)</w:t>
            </w:r>
          </w:p>
          <w:p w14:paraId="2116EBB3" w14:textId="77777777" w:rsidR="00833D80" w:rsidRPr="00DE419C" w:rsidRDefault="00833D80"/>
          <w:p w14:paraId="27C12617" w14:textId="77777777" w:rsidR="00833D80" w:rsidRPr="00DE419C" w:rsidRDefault="00833D80">
            <w:r w:rsidRPr="00DE419C">
              <w:t xml:space="preserve">Global climate change beliefs (DV) </w:t>
            </w:r>
          </w:p>
          <w:p w14:paraId="01E64568" w14:textId="77777777" w:rsidR="00833D80" w:rsidRPr="00DE419C" w:rsidRDefault="00833D80"/>
          <w:p w14:paraId="736602E8" w14:textId="769746E0" w:rsidR="00833D80" w:rsidRPr="00DE419C" w:rsidRDefault="00833D80">
            <w:r w:rsidRPr="00DE419C">
              <w:t xml:space="preserve">Control variables: (1) education; (2) gender; (3) age; (4) income; and (5) number of </w:t>
            </w:r>
            <w:r w:rsidRPr="00DE419C">
              <w:lastRenderedPageBreak/>
              <w:t>children in the household</w:t>
            </w:r>
          </w:p>
        </w:tc>
        <w:tc>
          <w:tcPr>
            <w:tcW w:w="1737" w:type="pct"/>
          </w:tcPr>
          <w:p w14:paraId="5214DF65" w14:textId="347559BF" w:rsidR="00833D80" w:rsidRPr="00DE419C" w:rsidRDefault="00833D80" w:rsidP="00EC3E4D">
            <w:r w:rsidRPr="00DE419C">
              <w:rPr>
                <w:rStyle w:val="normaltextrun"/>
                <w:color w:val="000000"/>
                <w:shd w:val="clear" w:color="auto" w:fill="FFFFFF"/>
              </w:rPr>
              <w:lastRenderedPageBreak/>
              <w:t>Perceived experiences with several extreme weather events (particularly heatwaves) in five Chinese cities were strongly associated with climate change beliefs. Physical or financial damages due to these events lead to even stronger relationships</w:t>
            </w:r>
            <w:r w:rsidR="0080490D">
              <w:rPr>
                <w:rStyle w:val="normaltextrun"/>
                <w:color w:val="000000"/>
                <w:shd w:val="clear" w:color="auto" w:fill="FFFFFF"/>
              </w:rPr>
              <w:t>.</w:t>
            </w:r>
          </w:p>
          <w:p w14:paraId="23CDEE6C" w14:textId="77777777" w:rsidR="00833D80" w:rsidRPr="00DE419C" w:rsidRDefault="00833D80"/>
        </w:tc>
      </w:tr>
      <w:tr w:rsidR="006948E4" w:rsidRPr="00DE419C" w14:paraId="35B1DB92" w14:textId="77777777" w:rsidTr="00CA0082">
        <w:tc>
          <w:tcPr>
            <w:tcW w:w="659" w:type="pct"/>
          </w:tcPr>
          <w:p w14:paraId="3ED05E6E" w14:textId="69AC2A9C" w:rsidR="00833D80" w:rsidRPr="00DE419C" w:rsidRDefault="00833D80">
            <w:proofErr w:type="spellStart"/>
            <w:r w:rsidRPr="00DE419C">
              <w:t>Demski</w:t>
            </w:r>
            <w:proofErr w:type="spellEnd"/>
            <w:r w:rsidRPr="00DE419C">
              <w:t xml:space="preserve"> et al, 2017</w:t>
            </w:r>
          </w:p>
        </w:tc>
        <w:tc>
          <w:tcPr>
            <w:tcW w:w="558" w:type="pct"/>
          </w:tcPr>
          <w:p w14:paraId="0885C139" w14:textId="5F177D9A" w:rsidR="00833D80" w:rsidRPr="00DE419C" w:rsidRDefault="0080490D">
            <w:r w:rsidRPr="00DE419C">
              <w:rPr>
                <w:rStyle w:val="normaltextrun"/>
                <w:color w:val="000000"/>
                <w:shd w:val="clear" w:color="auto" w:fill="FFFFFF"/>
              </w:rPr>
              <w:t>United Kingdom</w:t>
            </w:r>
          </w:p>
        </w:tc>
        <w:tc>
          <w:tcPr>
            <w:tcW w:w="551" w:type="pct"/>
          </w:tcPr>
          <w:p w14:paraId="04CFB51C" w14:textId="0769FFC4" w:rsidR="00833D80" w:rsidRPr="00DE419C" w:rsidRDefault="00833D80">
            <w:r w:rsidRPr="00DE419C">
              <w:t xml:space="preserve">Respondents who reported direct flooding impacts (n = 162) were compared with a nationally representative sample (n = 975). </w:t>
            </w:r>
          </w:p>
          <w:p w14:paraId="1C422863" w14:textId="77777777" w:rsidR="00833D80" w:rsidRPr="00DE419C" w:rsidRDefault="00833D80"/>
          <w:p w14:paraId="5AC3725C" w14:textId="293DD09D" w:rsidR="00833D80" w:rsidRPr="00DE419C" w:rsidRDefault="00833D80"/>
        </w:tc>
        <w:tc>
          <w:tcPr>
            <w:tcW w:w="614" w:type="pct"/>
          </w:tcPr>
          <w:p w14:paraId="17070971" w14:textId="440280E1" w:rsidR="00833D80" w:rsidRPr="00DE419C" w:rsidRDefault="00A80BEC">
            <w:r>
              <w:t>Observational survey data</w:t>
            </w:r>
          </w:p>
        </w:tc>
        <w:tc>
          <w:tcPr>
            <w:tcW w:w="881" w:type="pct"/>
          </w:tcPr>
          <w:p w14:paraId="457234BF" w14:textId="77777777" w:rsidR="00833D80" w:rsidRPr="00DE419C" w:rsidRDefault="00833D80">
            <w:r w:rsidRPr="00DE419C">
              <w:t>Direct and indirect effects of flood experience (IV)</w:t>
            </w:r>
          </w:p>
          <w:p w14:paraId="46C06DFF" w14:textId="77777777" w:rsidR="00833D80" w:rsidRPr="00DE419C" w:rsidRDefault="00833D80"/>
          <w:p w14:paraId="489CADB2" w14:textId="77777777" w:rsidR="00833D80" w:rsidRPr="00DE419C" w:rsidRDefault="00833D80">
            <w:r w:rsidRPr="00DE419C">
              <w:t>Mitigation intentions and policy support (DV)</w:t>
            </w:r>
          </w:p>
          <w:p w14:paraId="17E04C41" w14:textId="77777777" w:rsidR="00833D80" w:rsidRPr="00DE419C" w:rsidRDefault="00833D80"/>
          <w:p w14:paraId="0401FB9C" w14:textId="1754F005" w:rsidR="00833D80" w:rsidRPr="00DE419C" w:rsidRDefault="00833D80">
            <w:r w:rsidRPr="00DE419C">
              <w:t xml:space="preserve">Mediators: (1) negative emotions; (2) climate change concern; and (3) personal issue salience. </w:t>
            </w:r>
          </w:p>
        </w:tc>
        <w:tc>
          <w:tcPr>
            <w:tcW w:w="1737" w:type="pct"/>
          </w:tcPr>
          <w:p w14:paraId="5B1E550E" w14:textId="642952B4"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Direct experience of flooding lead to greater perceived personal vulnerability and risk perceptions of climate change, and support for mitigation and adaptation policies</w:t>
            </w:r>
            <w:r w:rsidR="0080490D">
              <w:rPr>
                <w:rStyle w:val="normaltextrun"/>
                <w:color w:val="000000"/>
                <w:shd w:val="clear" w:color="auto" w:fill="FFFFFF"/>
              </w:rPr>
              <w:t>.</w:t>
            </w:r>
            <w:r w:rsidRPr="00DE419C">
              <w:rPr>
                <w:rStyle w:val="normaltextrun"/>
                <w:color w:val="000000"/>
                <w:shd w:val="clear" w:color="auto" w:fill="FFFFFF"/>
              </w:rPr>
              <w:t xml:space="preserve"> </w:t>
            </w:r>
          </w:p>
        </w:tc>
      </w:tr>
      <w:tr w:rsidR="006948E4" w:rsidRPr="00DE419C" w14:paraId="6CA1E3ED" w14:textId="77777777" w:rsidTr="00CA0082">
        <w:tc>
          <w:tcPr>
            <w:tcW w:w="659" w:type="pct"/>
          </w:tcPr>
          <w:p w14:paraId="21E4B41E" w14:textId="363DF676" w:rsidR="00833D80" w:rsidRPr="00DE419C" w:rsidRDefault="00833D80">
            <w:proofErr w:type="spellStart"/>
            <w:r w:rsidRPr="00DE419C">
              <w:t>Deryugina</w:t>
            </w:r>
            <w:proofErr w:type="spellEnd"/>
            <w:r w:rsidRPr="00DE419C">
              <w:t>, 2013</w:t>
            </w:r>
          </w:p>
        </w:tc>
        <w:tc>
          <w:tcPr>
            <w:tcW w:w="558" w:type="pct"/>
          </w:tcPr>
          <w:p w14:paraId="3B183294" w14:textId="38837D24" w:rsidR="00833D80" w:rsidRPr="00DE419C" w:rsidRDefault="00F5325B">
            <w:r w:rsidRPr="00DE419C">
              <w:t>United States</w:t>
            </w:r>
          </w:p>
        </w:tc>
        <w:tc>
          <w:tcPr>
            <w:tcW w:w="551" w:type="pct"/>
          </w:tcPr>
          <w:p w14:paraId="5DDE982C" w14:textId="590BF739" w:rsidR="00833D80" w:rsidRPr="00DE419C" w:rsidRDefault="00833D80">
            <w:r w:rsidRPr="00DE419C">
              <w:t>n = 7847</w:t>
            </w:r>
          </w:p>
        </w:tc>
        <w:tc>
          <w:tcPr>
            <w:tcW w:w="614" w:type="pct"/>
          </w:tcPr>
          <w:p w14:paraId="3F80AF72" w14:textId="5897A861" w:rsidR="00833D80" w:rsidRPr="00DE419C" w:rsidRDefault="00833D80">
            <w:r w:rsidRPr="00DE419C">
              <w:t>Longitudinal survey data (2003-2010)</w:t>
            </w:r>
          </w:p>
        </w:tc>
        <w:tc>
          <w:tcPr>
            <w:tcW w:w="881" w:type="pct"/>
          </w:tcPr>
          <w:p w14:paraId="76F16298" w14:textId="7407885F" w:rsidR="00833D80" w:rsidRPr="00DE419C" w:rsidRDefault="00833D80">
            <w:r w:rsidRPr="00DE419C">
              <w:t>Short-term temperature fluctuations</w:t>
            </w:r>
            <w:r>
              <w:t>; l</w:t>
            </w:r>
            <w:r w:rsidRPr="00DE419C">
              <w:t>ong-term temperature fluctuations (IV</w:t>
            </w:r>
            <w:r>
              <w:t>s</w:t>
            </w:r>
            <w:r w:rsidRPr="00DE419C">
              <w:t>)</w:t>
            </w:r>
          </w:p>
          <w:p w14:paraId="7343DD15" w14:textId="77777777" w:rsidR="00833D80" w:rsidRPr="00DE419C" w:rsidRDefault="00833D80"/>
          <w:p w14:paraId="46D76BA0" w14:textId="42EFC93F" w:rsidR="00833D80" w:rsidRPr="00DE419C" w:rsidRDefault="00833D80">
            <w:r w:rsidRPr="00DE419C">
              <w:t>Global warming beliefs (DV)</w:t>
            </w:r>
          </w:p>
        </w:tc>
        <w:tc>
          <w:tcPr>
            <w:tcW w:w="1737" w:type="pct"/>
          </w:tcPr>
          <w:p w14:paraId="5148B057" w14:textId="62FC3AE5"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Short term temperature fluctuations (</w:t>
            </w:r>
            <w:r w:rsidRPr="00DE419C">
              <w:t>1 day – 2 weeks) had no effect on global warming beliefs. However, longer periods of abnormally warm or cold temperatures (1 month – 1 year) did predict global warming beliefs. Only respondents with a conservative political ideology were affected by temperature abnormalities</w:t>
            </w:r>
            <w:r w:rsidR="0080490D">
              <w:t>.</w:t>
            </w:r>
          </w:p>
        </w:tc>
      </w:tr>
      <w:tr w:rsidR="006948E4" w:rsidRPr="00DE419C" w14:paraId="7C490A42" w14:textId="77777777" w:rsidTr="00CA0082">
        <w:tc>
          <w:tcPr>
            <w:tcW w:w="659" w:type="pct"/>
          </w:tcPr>
          <w:p w14:paraId="5EDC4A3F" w14:textId="42F84EF9" w:rsidR="00833D80" w:rsidRPr="00DE419C" w:rsidRDefault="00833D80">
            <w:r w:rsidRPr="00DE419C">
              <w:t>Egan and Mullin, 2012</w:t>
            </w:r>
          </w:p>
        </w:tc>
        <w:tc>
          <w:tcPr>
            <w:tcW w:w="558" w:type="pct"/>
          </w:tcPr>
          <w:p w14:paraId="7ECD13B7" w14:textId="2764A9B8" w:rsidR="00833D80" w:rsidRPr="00DE419C" w:rsidRDefault="00F5325B">
            <w:r w:rsidRPr="00DE419C">
              <w:t>United States</w:t>
            </w:r>
          </w:p>
        </w:tc>
        <w:tc>
          <w:tcPr>
            <w:tcW w:w="551" w:type="pct"/>
          </w:tcPr>
          <w:p w14:paraId="44193053" w14:textId="2C66CCD7" w:rsidR="00833D80" w:rsidRPr="00DE419C" w:rsidRDefault="00833D80">
            <w:r w:rsidRPr="00DE419C">
              <w:t xml:space="preserve">n = </w:t>
            </w:r>
            <w:r>
              <w:t>6508</w:t>
            </w:r>
          </w:p>
        </w:tc>
        <w:tc>
          <w:tcPr>
            <w:tcW w:w="614" w:type="pct"/>
          </w:tcPr>
          <w:p w14:paraId="155FA70A" w14:textId="378546A1" w:rsidR="00833D80" w:rsidRPr="00DE419C" w:rsidRDefault="002529A7">
            <w:r>
              <w:t>Observational survey data</w:t>
            </w:r>
            <w:r w:rsidR="0025677A">
              <w:t xml:space="preserve"> </w:t>
            </w:r>
            <w:r w:rsidR="00FB58D4">
              <w:t>coupled with</w:t>
            </w:r>
            <w:r w:rsidR="0025677A">
              <w:t xml:space="preserve"> </w:t>
            </w:r>
            <w:r w:rsidR="009475F6">
              <w:t>weather data</w:t>
            </w:r>
          </w:p>
        </w:tc>
        <w:tc>
          <w:tcPr>
            <w:tcW w:w="881" w:type="pct"/>
          </w:tcPr>
          <w:p w14:paraId="4680D5A2" w14:textId="77777777" w:rsidR="00833D80" w:rsidRPr="00DE419C" w:rsidRDefault="00833D80" w:rsidP="006D3375">
            <w:r w:rsidRPr="00DE419C">
              <w:t>Short-term temperature fluctuations (IV)</w:t>
            </w:r>
          </w:p>
          <w:p w14:paraId="206249E2" w14:textId="77777777" w:rsidR="00833D80" w:rsidRPr="00DE419C" w:rsidRDefault="00833D80"/>
          <w:p w14:paraId="1197D7AB" w14:textId="7131D917" w:rsidR="00833D80" w:rsidRPr="00DE419C" w:rsidRDefault="00833D80">
            <w:r w:rsidRPr="00DE419C">
              <w:t>Global warming beliefs (DV)</w:t>
            </w:r>
          </w:p>
        </w:tc>
        <w:tc>
          <w:tcPr>
            <w:tcW w:w="1737" w:type="pct"/>
          </w:tcPr>
          <w:p w14:paraId="093974F8" w14:textId="47F1AA86"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Short term temperature fluctuations that occurred 1 week prior to interview were associated with climate change beliefs. However, the effect decayed quickly and did not induce permanent attitude change</w:t>
            </w:r>
            <w:r w:rsidR="0080490D">
              <w:rPr>
                <w:rStyle w:val="normaltextrun"/>
                <w:color w:val="000000"/>
                <w:shd w:val="clear" w:color="auto" w:fill="FFFFFF"/>
              </w:rPr>
              <w:t>.</w:t>
            </w:r>
            <w:r w:rsidRPr="00DE419C">
              <w:rPr>
                <w:rStyle w:val="normaltextrun"/>
                <w:color w:val="000000"/>
                <w:shd w:val="clear" w:color="auto" w:fill="FFFFFF"/>
              </w:rPr>
              <w:t xml:space="preserve"> </w:t>
            </w:r>
          </w:p>
        </w:tc>
      </w:tr>
      <w:tr w:rsidR="006948E4" w:rsidRPr="00DE419C" w14:paraId="0FA8229D" w14:textId="77777777" w:rsidTr="00CA0082">
        <w:tc>
          <w:tcPr>
            <w:tcW w:w="659" w:type="pct"/>
          </w:tcPr>
          <w:p w14:paraId="6DAD92CD" w14:textId="7F50E5E8" w:rsidR="00833D80" w:rsidRPr="00DE419C" w:rsidRDefault="00833D80">
            <w:proofErr w:type="spellStart"/>
            <w:r w:rsidRPr="00DE419C">
              <w:t>Goebbert</w:t>
            </w:r>
            <w:proofErr w:type="spellEnd"/>
            <w:r w:rsidRPr="00DE419C">
              <w:t xml:space="preserve"> et al, 2012</w:t>
            </w:r>
          </w:p>
        </w:tc>
        <w:tc>
          <w:tcPr>
            <w:tcW w:w="558" w:type="pct"/>
          </w:tcPr>
          <w:p w14:paraId="0AACBC20" w14:textId="5BCFB0F0" w:rsidR="00833D80" w:rsidRPr="00DE419C" w:rsidRDefault="00F5325B">
            <w:r w:rsidRPr="00DE419C">
              <w:t>United States</w:t>
            </w:r>
          </w:p>
        </w:tc>
        <w:tc>
          <w:tcPr>
            <w:tcW w:w="551" w:type="pct"/>
          </w:tcPr>
          <w:p w14:paraId="36E5A7ED" w14:textId="50348A5C" w:rsidR="00833D80" w:rsidRPr="00DE419C" w:rsidRDefault="00833D80">
            <w:r w:rsidRPr="00DE419C">
              <w:t>n = 7968</w:t>
            </w:r>
          </w:p>
        </w:tc>
        <w:tc>
          <w:tcPr>
            <w:tcW w:w="614" w:type="pct"/>
          </w:tcPr>
          <w:p w14:paraId="236806D7" w14:textId="1847A45C" w:rsidR="00833D80" w:rsidRPr="00DE419C" w:rsidRDefault="009475F6">
            <w:r>
              <w:t>Observational survey data</w:t>
            </w:r>
            <w:r w:rsidR="00C119BD">
              <w:t xml:space="preserve"> </w:t>
            </w:r>
            <w:r w:rsidR="00FB58D4">
              <w:t>coupled with</w:t>
            </w:r>
            <w:r w:rsidR="00C119BD">
              <w:t xml:space="preserve"> climate data</w:t>
            </w:r>
          </w:p>
        </w:tc>
        <w:tc>
          <w:tcPr>
            <w:tcW w:w="881" w:type="pct"/>
          </w:tcPr>
          <w:p w14:paraId="63101FF4" w14:textId="77777777" w:rsidR="00833D80" w:rsidRPr="00DE419C" w:rsidRDefault="00833D80" w:rsidP="006D3375">
            <w:r w:rsidRPr="00DE419C">
              <w:t>Local weather change; individual-level characteristics; political ideology and culture (IVs)</w:t>
            </w:r>
          </w:p>
          <w:p w14:paraId="3A28CD28" w14:textId="77777777" w:rsidR="00833D80" w:rsidRPr="00DE419C" w:rsidRDefault="00833D80" w:rsidP="006D3375"/>
          <w:p w14:paraId="68DB347A" w14:textId="71E5E740" w:rsidR="00833D80" w:rsidRPr="00DE419C" w:rsidRDefault="00833D80" w:rsidP="006D3375">
            <w:r w:rsidRPr="00DE419C">
              <w:t>Perception of local weather change (DV)</w:t>
            </w:r>
          </w:p>
        </w:tc>
        <w:tc>
          <w:tcPr>
            <w:tcW w:w="1737" w:type="pct"/>
          </w:tcPr>
          <w:p w14:paraId="3C792C60" w14:textId="6ECB3716"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Actual temperature fluctuations were a weak predictor of perceptions of local temperature change, but better predictors of perceived droughts and flooding. Beliefs about changes in local temperature were more heavily politicized than beliefs about local precipitation patterns</w:t>
            </w:r>
            <w:r w:rsidR="0080490D">
              <w:rPr>
                <w:rStyle w:val="normaltextrun"/>
                <w:color w:val="000000"/>
                <w:shd w:val="clear" w:color="auto" w:fill="FFFFFF"/>
              </w:rPr>
              <w:t>.</w:t>
            </w:r>
          </w:p>
        </w:tc>
      </w:tr>
      <w:tr w:rsidR="006948E4" w:rsidRPr="00DE419C" w14:paraId="019A8E53" w14:textId="77777777" w:rsidTr="00CA0082">
        <w:tc>
          <w:tcPr>
            <w:tcW w:w="659" w:type="pct"/>
          </w:tcPr>
          <w:p w14:paraId="09E2C4A1" w14:textId="09011755" w:rsidR="00833D80" w:rsidRPr="00DE419C" w:rsidRDefault="00833D80">
            <w:r w:rsidRPr="00DE419C">
              <w:lastRenderedPageBreak/>
              <w:t>Hamilton et al, 2015</w:t>
            </w:r>
          </w:p>
        </w:tc>
        <w:tc>
          <w:tcPr>
            <w:tcW w:w="558" w:type="pct"/>
          </w:tcPr>
          <w:p w14:paraId="43F8AC61" w14:textId="49C3D0C3" w:rsidR="00833D80" w:rsidRPr="00DE419C" w:rsidRDefault="00F5325B">
            <w:r w:rsidRPr="00DE419C">
              <w:t>United States</w:t>
            </w:r>
          </w:p>
        </w:tc>
        <w:tc>
          <w:tcPr>
            <w:tcW w:w="551" w:type="pct"/>
          </w:tcPr>
          <w:p w14:paraId="5B9E11B4" w14:textId="2D84352C" w:rsidR="00833D80" w:rsidRPr="00DE419C" w:rsidRDefault="00833D80">
            <w:r w:rsidRPr="00DE419C">
              <w:t>n = &gt; 28000</w:t>
            </w:r>
          </w:p>
        </w:tc>
        <w:tc>
          <w:tcPr>
            <w:tcW w:w="614" w:type="pct"/>
          </w:tcPr>
          <w:p w14:paraId="5A1A0F97" w14:textId="20C5850F" w:rsidR="00833D80" w:rsidRPr="00DE419C" w:rsidRDefault="009F3DC9">
            <w:r>
              <w:t>Observational survey data</w:t>
            </w:r>
          </w:p>
        </w:tc>
        <w:tc>
          <w:tcPr>
            <w:tcW w:w="881" w:type="pct"/>
          </w:tcPr>
          <w:p w14:paraId="6C011ED4" w14:textId="77777777" w:rsidR="00833D80" w:rsidRDefault="00833D80" w:rsidP="006D3375">
            <w:r>
              <w:t>Predictors</w:t>
            </w:r>
            <w:r w:rsidRPr="00DE419C">
              <w:t>: (1) age; (2) gender; (3) education; and (4) political party.</w:t>
            </w:r>
          </w:p>
          <w:p w14:paraId="21F67129" w14:textId="77777777" w:rsidR="00833D80" w:rsidRDefault="00833D80" w:rsidP="006D3375"/>
          <w:p w14:paraId="34D4EE98" w14:textId="6AB53990" w:rsidR="00833D80" w:rsidRPr="00DE419C" w:rsidRDefault="00833D80" w:rsidP="006D3375">
            <w:r w:rsidRPr="00DE419C">
              <w:t>Climate change beliefs (DV)</w:t>
            </w:r>
          </w:p>
        </w:tc>
        <w:tc>
          <w:tcPr>
            <w:tcW w:w="1737" w:type="pct"/>
          </w:tcPr>
          <w:p w14:paraId="67D215C8" w14:textId="750230F9"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Political identity significantly predicts individual’s climate change beliefs. Acceptance of climate change rises with education among Democrats and Independents, but not so among Republicans</w:t>
            </w:r>
            <w:r w:rsidR="0080490D">
              <w:rPr>
                <w:rStyle w:val="normaltextrun"/>
                <w:color w:val="000000"/>
                <w:shd w:val="clear" w:color="auto" w:fill="FFFFFF"/>
              </w:rPr>
              <w:t>.</w:t>
            </w:r>
            <w:r w:rsidRPr="00DE419C">
              <w:rPr>
                <w:rStyle w:val="normaltextrun"/>
                <w:color w:val="000000"/>
                <w:shd w:val="clear" w:color="auto" w:fill="FFFFFF"/>
              </w:rPr>
              <w:t xml:space="preserve"> </w:t>
            </w:r>
          </w:p>
        </w:tc>
      </w:tr>
      <w:tr w:rsidR="006948E4" w:rsidRPr="00DE419C" w14:paraId="6F069FBF" w14:textId="77777777" w:rsidTr="00CA0082">
        <w:tc>
          <w:tcPr>
            <w:tcW w:w="659" w:type="pct"/>
          </w:tcPr>
          <w:p w14:paraId="4E481EC5" w14:textId="5DBA7B0B" w:rsidR="00833D80" w:rsidRPr="00DE419C" w:rsidRDefault="00833D80">
            <w:r w:rsidRPr="00DE419C">
              <w:t xml:space="preserve">Hamilton and </w:t>
            </w:r>
            <w:proofErr w:type="spellStart"/>
            <w:r w:rsidRPr="00DE419C">
              <w:t>Stampone</w:t>
            </w:r>
            <w:proofErr w:type="spellEnd"/>
            <w:r w:rsidRPr="00DE419C">
              <w:t>, 2013</w:t>
            </w:r>
          </w:p>
        </w:tc>
        <w:tc>
          <w:tcPr>
            <w:tcW w:w="558" w:type="pct"/>
          </w:tcPr>
          <w:p w14:paraId="0028D83B" w14:textId="12975D6A" w:rsidR="00833D80" w:rsidRPr="00DE419C" w:rsidRDefault="00213541">
            <w:r>
              <w:t xml:space="preserve">New Hampshire, </w:t>
            </w:r>
            <w:r w:rsidR="00F5325B" w:rsidRPr="00DE419C">
              <w:t>United States</w:t>
            </w:r>
          </w:p>
        </w:tc>
        <w:tc>
          <w:tcPr>
            <w:tcW w:w="551" w:type="pct"/>
          </w:tcPr>
          <w:p w14:paraId="3FD1439C" w14:textId="2203A049" w:rsidR="00833D80" w:rsidRPr="00DE419C" w:rsidRDefault="00833D80">
            <w:r w:rsidRPr="00DE419C">
              <w:t>n = 5000</w:t>
            </w:r>
          </w:p>
        </w:tc>
        <w:tc>
          <w:tcPr>
            <w:tcW w:w="614" w:type="pct"/>
          </w:tcPr>
          <w:p w14:paraId="5A1B7B8E" w14:textId="7B8180E6" w:rsidR="00833D80" w:rsidRPr="00DE419C" w:rsidRDefault="00C22CFF">
            <w:r>
              <w:t xml:space="preserve">Observational survey data </w:t>
            </w:r>
            <w:r w:rsidR="00FB58D4">
              <w:t>coupled with</w:t>
            </w:r>
            <w:r>
              <w:t xml:space="preserve"> weather data</w:t>
            </w:r>
          </w:p>
        </w:tc>
        <w:tc>
          <w:tcPr>
            <w:tcW w:w="881" w:type="pct"/>
          </w:tcPr>
          <w:p w14:paraId="0E0C6CA4" w14:textId="7A4B683A" w:rsidR="00833D80" w:rsidRPr="00DE419C" w:rsidRDefault="00833D80" w:rsidP="006D3375">
            <w:r w:rsidRPr="00DE419C">
              <w:t>Temperature anomalies; age; gender; education; political identity; self-assessed understanding (IVs)</w:t>
            </w:r>
          </w:p>
          <w:p w14:paraId="6B7C797A" w14:textId="77777777" w:rsidR="00833D80" w:rsidRPr="00DE419C" w:rsidRDefault="00833D80" w:rsidP="006D3375"/>
          <w:p w14:paraId="6B5FE627" w14:textId="4F9479AB" w:rsidR="00833D80" w:rsidRPr="00DE419C" w:rsidRDefault="00833D80" w:rsidP="006D3375">
            <w:r w:rsidRPr="00DE419C">
              <w:t>Climate change beliefs (DV)</w:t>
            </w:r>
          </w:p>
        </w:tc>
        <w:tc>
          <w:tcPr>
            <w:tcW w:w="1737" w:type="pct"/>
          </w:tcPr>
          <w:p w14:paraId="590D51C4" w14:textId="646CE8EB"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Climate change beliefs were predicted by temperature anomalies on the interview day and the previous day. Temperature effects were concentrated among those who identified as political independents</w:t>
            </w:r>
            <w:r w:rsidR="0080490D">
              <w:rPr>
                <w:rStyle w:val="normaltextrun"/>
                <w:color w:val="000000"/>
                <w:shd w:val="clear" w:color="auto" w:fill="FFFFFF"/>
              </w:rPr>
              <w:t>.</w:t>
            </w:r>
          </w:p>
        </w:tc>
      </w:tr>
      <w:tr w:rsidR="006948E4" w:rsidRPr="00DE419C" w14:paraId="1245AD85" w14:textId="77777777" w:rsidTr="00CA0082">
        <w:tc>
          <w:tcPr>
            <w:tcW w:w="659" w:type="pct"/>
          </w:tcPr>
          <w:p w14:paraId="05765526" w14:textId="2D88EC10" w:rsidR="00833D80" w:rsidRPr="00DE419C" w:rsidRDefault="00833D80">
            <w:r w:rsidRPr="00DE419C">
              <w:t>Hart and Nisbet, 2012</w:t>
            </w:r>
          </w:p>
        </w:tc>
        <w:tc>
          <w:tcPr>
            <w:tcW w:w="558" w:type="pct"/>
          </w:tcPr>
          <w:p w14:paraId="0FA2F7AF" w14:textId="7752C1A6" w:rsidR="00833D80" w:rsidRPr="00DE419C" w:rsidRDefault="00213541">
            <w:r>
              <w:t xml:space="preserve">New York, </w:t>
            </w:r>
            <w:r w:rsidRPr="00DE419C">
              <w:t>United States</w:t>
            </w:r>
          </w:p>
        </w:tc>
        <w:tc>
          <w:tcPr>
            <w:tcW w:w="551" w:type="pct"/>
          </w:tcPr>
          <w:p w14:paraId="27AD47A2" w14:textId="29C1ECB7" w:rsidR="00833D80" w:rsidRPr="00DE419C" w:rsidRDefault="00833D80">
            <w:r w:rsidRPr="00DE419C">
              <w:t>n = 240</w:t>
            </w:r>
          </w:p>
        </w:tc>
        <w:tc>
          <w:tcPr>
            <w:tcW w:w="614" w:type="pct"/>
          </w:tcPr>
          <w:p w14:paraId="3DA1DE7F" w14:textId="031BBC43" w:rsidR="00833D80" w:rsidRPr="00DE419C" w:rsidRDefault="00833D80" w:rsidP="00CE0FBA">
            <w:r w:rsidRPr="00DE419C">
              <w:t>Experimental</w:t>
            </w:r>
            <w:r w:rsidR="00987397">
              <w:t xml:space="preserve"> </w:t>
            </w:r>
            <w:r w:rsidR="00551CB2">
              <w:t>–</w:t>
            </w:r>
            <w:r w:rsidR="00987397">
              <w:t xml:space="preserve"> </w:t>
            </w:r>
            <w:r w:rsidR="00A66F40">
              <w:t xml:space="preserve">two </w:t>
            </w:r>
            <w:r w:rsidR="00094C34">
              <w:t>stimulus conditions</w:t>
            </w:r>
            <w:r w:rsidR="00FF36C7">
              <w:t xml:space="preserve"> exposing </w:t>
            </w:r>
            <w:r w:rsidR="00115ECC">
              <w:t xml:space="preserve">participants to </w:t>
            </w:r>
            <w:r w:rsidR="00115ECC" w:rsidRPr="00115ECC">
              <w:t>news stories about possible climate change health impacts on different groups</w:t>
            </w:r>
            <w:r w:rsidR="00CE0FBA">
              <w:t xml:space="preserve"> </w:t>
            </w:r>
            <w:r w:rsidR="00551CB2">
              <w:t>(vs. control condition)</w:t>
            </w:r>
          </w:p>
        </w:tc>
        <w:tc>
          <w:tcPr>
            <w:tcW w:w="881" w:type="pct"/>
          </w:tcPr>
          <w:p w14:paraId="6B00EB3C" w14:textId="03205AE2" w:rsidR="00833D80" w:rsidRPr="00DE419C" w:rsidRDefault="00833D80" w:rsidP="006D3375">
            <w:r w:rsidRPr="00DE419C">
              <w:t>Climate change beliefs (IV)</w:t>
            </w:r>
          </w:p>
          <w:p w14:paraId="0B4B3E7C" w14:textId="60A8DF3B" w:rsidR="00833D80" w:rsidRPr="00DE419C" w:rsidRDefault="00833D80" w:rsidP="006D3375"/>
          <w:p w14:paraId="4988D681" w14:textId="7486E7C2" w:rsidR="00833D80" w:rsidRPr="00DE419C" w:rsidRDefault="00833D80" w:rsidP="006D3375">
            <w:r w:rsidRPr="00DE419C">
              <w:t>Support for government action on climate mitigation (DV)</w:t>
            </w:r>
          </w:p>
          <w:p w14:paraId="7675F0CA" w14:textId="25A36434" w:rsidR="00833D80" w:rsidRPr="00DE419C" w:rsidRDefault="00833D80" w:rsidP="006D3375"/>
          <w:p w14:paraId="0847EB3F" w14:textId="17AAD449" w:rsidR="00833D80" w:rsidRPr="00DE419C" w:rsidRDefault="00833D80" w:rsidP="006D3375">
            <w:r w:rsidRPr="00DE419C">
              <w:t>Moderator: Political partisanship</w:t>
            </w:r>
          </w:p>
          <w:p w14:paraId="0F9EB64F" w14:textId="56C4BA9B" w:rsidR="00833D80" w:rsidRPr="00DE419C" w:rsidRDefault="00833D80" w:rsidP="006D3375"/>
          <w:p w14:paraId="5437B834" w14:textId="12D55F21" w:rsidR="00833D80" w:rsidRPr="00DE419C" w:rsidRDefault="00833D80" w:rsidP="006D3375">
            <w:r w:rsidRPr="00DE419C">
              <w:t>Mediator: Social identification with potential victims</w:t>
            </w:r>
          </w:p>
          <w:p w14:paraId="16B21B36" w14:textId="77777777" w:rsidR="00833D80" w:rsidRPr="00DE419C" w:rsidRDefault="00833D80" w:rsidP="006D3375"/>
          <w:p w14:paraId="05E171C3" w14:textId="21CB20DD" w:rsidR="00833D80" w:rsidRPr="00DE419C" w:rsidRDefault="00833D80" w:rsidP="006D3375">
            <w:r>
              <w:t>Control variables: (1) a</w:t>
            </w:r>
            <w:r w:rsidRPr="00DE419C">
              <w:t xml:space="preserve">ge; </w:t>
            </w:r>
            <w:r>
              <w:t xml:space="preserve">(2) </w:t>
            </w:r>
            <w:r w:rsidRPr="00DE419C">
              <w:t xml:space="preserve">gender; </w:t>
            </w:r>
            <w:r>
              <w:t xml:space="preserve">and (3) </w:t>
            </w:r>
            <w:r w:rsidRPr="00DE419C">
              <w:t>level of education</w:t>
            </w:r>
          </w:p>
        </w:tc>
        <w:tc>
          <w:tcPr>
            <w:tcW w:w="1737" w:type="pct"/>
          </w:tcPr>
          <w:p w14:paraId="34D609E0" w14:textId="11FDF334"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Embedded social identity cues interacted with political orientations to amplify public polarization on climate change. Knowledge and beliefs about climate change were not associated with support for climate mitigation policies</w:t>
            </w:r>
            <w:r w:rsidR="0080490D">
              <w:rPr>
                <w:rStyle w:val="normaltextrun"/>
                <w:color w:val="000000"/>
                <w:shd w:val="clear" w:color="auto" w:fill="FFFFFF"/>
              </w:rPr>
              <w:t>.</w:t>
            </w:r>
          </w:p>
        </w:tc>
      </w:tr>
      <w:tr w:rsidR="006948E4" w:rsidRPr="00DE419C" w14:paraId="0DB2B257" w14:textId="77777777" w:rsidTr="00CA0082">
        <w:tc>
          <w:tcPr>
            <w:tcW w:w="659" w:type="pct"/>
          </w:tcPr>
          <w:p w14:paraId="2578C801" w14:textId="48C86729" w:rsidR="00833D80" w:rsidRPr="00DE419C" w:rsidRDefault="00833D80">
            <w:r w:rsidRPr="00DE419C">
              <w:t>Howe, 2018</w:t>
            </w:r>
          </w:p>
        </w:tc>
        <w:tc>
          <w:tcPr>
            <w:tcW w:w="558" w:type="pct"/>
          </w:tcPr>
          <w:p w14:paraId="70639B1D" w14:textId="648AEEA8" w:rsidR="00833D80" w:rsidRDefault="00395FE1">
            <w:r>
              <w:t>Norway</w:t>
            </w:r>
          </w:p>
        </w:tc>
        <w:tc>
          <w:tcPr>
            <w:tcW w:w="551" w:type="pct"/>
          </w:tcPr>
          <w:p w14:paraId="259D9374" w14:textId="6B6DDA7B" w:rsidR="00833D80" w:rsidRPr="00DE419C" w:rsidRDefault="00833D80">
            <w:r>
              <w:t>n = 9669</w:t>
            </w:r>
          </w:p>
        </w:tc>
        <w:tc>
          <w:tcPr>
            <w:tcW w:w="614" w:type="pct"/>
          </w:tcPr>
          <w:p w14:paraId="292E7F64" w14:textId="138FBF3B" w:rsidR="00833D80" w:rsidRPr="00DE419C" w:rsidRDefault="00345E99">
            <w:r>
              <w:t xml:space="preserve">Observational survey data coupled with </w:t>
            </w:r>
            <w:r w:rsidR="00833DF9">
              <w:t>seasonal climate data</w:t>
            </w:r>
          </w:p>
        </w:tc>
        <w:tc>
          <w:tcPr>
            <w:tcW w:w="881" w:type="pct"/>
          </w:tcPr>
          <w:p w14:paraId="4C816B8C" w14:textId="78384B00" w:rsidR="00833D80" w:rsidRPr="00DE419C" w:rsidRDefault="00833D80" w:rsidP="006D3375">
            <w:r w:rsidRPr="00DE419C">
              <w:t>Climate change beliefs; spatial climate data (IV)</w:t>
            </w:r>
          </w:p>
          <w:p w14:paraId="6E073163" w14:textId="77777777" w:rsidR="00833D80" w:rsidRPr="00DE419C" w:rsidRDefault="00833D80" w:rsidP="006D3375"/>
          <w:p w14:paraId="17126C0A" w14:textId="77777777" w:rsidR="00833D80" w:rsidRDefault="00833D80" w:rsidP="006D3375">
            <w:r w:rsidRPr="00DE419C">
              <w:lastRenderedPageBreak/>
              <w:t xml:space="preserve">Predictors: </w:t>
            </w:r>
            <w:r>
              <w:t xml:space="preserve">(1) </w:t>
            </w:r>
            <w:r w:rsidRPr="00DE419C">
              <w:t xml:space="preserve">age; </w:t>
            </w:r>
            <w:r>
              <w:t xml:space="preserve">(2) </w:t>
            </w:r>
            <w:r w:rsidRPr="00DE419C">
              <w:t xml:space="preserve">gender; </w:t>
            </w:r>
            <w:r>
              <w:t xml:space="preserve">(3) </w:t>
            </w:r>
            <w:r w:rsidRPr="00DE419C">
              <w:t xml:space="preserve">education; and </w:t>
            </w:r>
            <w:r>
              <w:t xml:space="preserve">(4) </w:t>
            </w:r>
            <w:r w:rsidRPr="00DE419C">
              <w:t xml:space="preserve">political orientation </w:t>
            </w:r>
          </w:p>
          <w:p w14:paraId="5523E0AC" w14:textId="77777777" w:rsidR="00833D80" w:rsidRDefault="00833D80" w:rsidP="006D3375"/>
          <w:p w14:paraId="77D9E648" w14:textId="40F6963E" w:rsidR="00833D80" w:rsidRPr="00DE419C" w:rsidRDefault="00833D80" w:rsidP="006D3375">
            <w:r w:rsidRPr="00DE419C">
              <w:t>Perceptions of local weather (DV)</w:t>
            </w:r>
          </w:p>
        </w:tc>
        <w:tc>
          <w:tcPr>
            <w:tcW w:w="1737" w:type="pct"/>
          </w:tcPr>
          <w:p w14:paraId="7D6458E1" w14:textId="7CF3970E"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lastRenderedPageBreak/>
              <w:t xml:space="preserve">Respondent’s perceptions were sensitive to observed differences in both temperature and precipitation. Climate change beliefs had a significant effect on perceptions of seasonal </w:t>
            </w:r>
            <w:r w:rsidRPr="00DE419C">
              <w:rPr>
                <w:rStyle w:val="normaltextrun"/>
                <w:color w:val="000000"/>
                <w:shd w:val="clear" w:color="auto" w:fill="FFFFFF"/>
              </w:rPr>
              <w:lastRenderedPageBreak/>
              <w:t>temperature, but smaller effects on perceptions of seasonal precipitation</w:t>
            </w:r>
            <w:r w:rsidR="5B9CA589" w:rsidRPr="00DE419C">
              <w:rPr>
                <w:rStyle w:val="normaltextrun"/>
                <w:color w:val="000000"/>
                <w:shd w:val="clear" w:color="auto" w:fill="FFFFFF"/>
              </w:rPr>
              <w:t>.</w:t>
            </w:r>
          </w:p>
        </w:tc>
      </w:tr>
      <w:tr w:rsidR="006948E4" w:rsidRPr="00DE419C" w14:paraId="30D5A5BB" w14:textId="77777777" w:rsidTr="00CA0082">
        <w:tc>
          <w:tcPr>
            <w:tcW w:w="659" w:type="pct"/>
          </w:tcPr>
          <w:p w14:paraId="506D4EA1" w14:textId="029DC8C1" w:rsidR="00833D80" w:rsidRPr="00DE419C" w:rsidRDefault="00833D80">
            <w:r w:rsidRPr="00DE419C">
              <w:lastRenderedPageBreak/>
              <w:t>Howe and Leiserowitz, 2013</w:t>
            </w:r>
          </w:p>
        </w:tc>
        <w:tc>
          <w:tcPr>
            <w:tcW w:w="558" w:type="pct"/>
          </w:tcPr>
          <w:p w14:paraId="43C4400E" w14:textId="3CDC01A1" w:rsidR="00833D80" w:rsidRPr="00DE419C" w:rsidRDefault="00213541">
            <w:r w:rsidRPr="00DE419C">
              <w:t>United States</w:t>
            </w:r>
          </w:p>
        </w:tc>
        <w:tc>
          <w:tcPr>
            <w:tcW w:w="551" w:type="pct"/>
          </w:tcPr>
          <w:p w14:paraId="0C6E58DF" w14:textId="7B854C12" w:rsidR="00833D80" w:rsidRPr="00DE419C" w:rsidRDefault="00833D80">
            <w:r w:rsidRPr="00DE419C">
              <w:t>n = 1010</w:t>
            </w:r>
          </w:p>
        </w:tc>
        <w:tc>
          <w:tcPr>
            <w:tcW w:w="614" w:type="pct"/>
          </w:tcPr>
          <w:p w14:paraId="00542973" w14:textId="7F2CF64D" w:rsidR="00833D80" w:rsidRPr="00DE419C" w:rsidRDefault="0011267E">
            <w:r>
              <w:t xml:space="preserve">Observational survey data </w:t>
            </w:r>
            <w:r w:rsidR="00016FB9">
              <w:t>coupled with</w:t>
            </w:r>
            <w:r w:rsidR="00833D80" w:rsidRPr="00DE419C">
              <w:t xml:space="preserve"> climate data</w:t>
            </w:r>
          </w:p>
        </w:tc>
        <w:tc>
          <w:tcPr>
            <w:tcW w:w="881" w:type="pct"/>
          </w:tcPr>
          <w:p w14:paraId="1648277C" w14:textId="6F131200" w:rsidR="00833D80" w:rsidRDefault="00833D80" w:rsidP="006D3375">
            <w:r w:rsidRPr="00DE419C">
              <w:t xml:space="preserve">Predictors: </w:t>
            </w:r>
            <w:r>
              <w:t>(1) c</w:t>
            </w:r>
            <w:r w:rsidRPr="00DE419C">
              <w:t>limate change beliefs;</w:t>
            </w:r>
            <w:r>
              <w:t xml:space="preserve"> (2) a</w:t>
            </w:r>
            <w:r w:rsidRPr="00DE419C">
              <w:t>ge;</w:t>
            </w:r>
            <w:r>
              <w:t xml:space="preserve"> (3) </w:t>
            </w:r>
            <w:r w:rsidRPr="00DE419C">
              <w:t xml:space="preserve">education; </w:t>
            </w:r>
            <w:r>
              <w:t xml:space="preserve">(4) </w:t>
            </w:r>
            <w:r w:rsidRPr="00DE419C">
              <w:t xml:space="preserve">ethnicity; </w:t>
            </w:r>
            <w:r>
              <w:t xml:space="preserve">and (5) </w:t>
            </w:r>
            <w:r w:rsidRPr="00DE419C">
              <w:t xml:space="preserve">political party </w:t>
            </w:r>
          </w:p>
          <w:p w14:paraId="7A966B33" w14:textId="77777777" w:rsidR="00833D80" w:rsidRDefault="00833D80" w:rsidP="006D3375"/>
          <w:p w14:paraId="37C6CA5D" w14:textId="637DBB1F" w:rsidR="00833D80" w:rsidRPr="00DE419C" w:rsidRDefault="00833D80" w:rsidP="006D3375">
            <w:r w:rsidRPr="00DE419C">
              <w:t>Perceived personal experience of local weather anomalies (DV)</w:t>
            </w:r>
          </w:p>
        </w:tc>
        <w:tc>
          <w:tcPr>
            <w:tcW w:w="1737" w:type="pct"/>
          </w:tcPr>
          <w:p w14:paraId="604E245B" w14:textId="4F29789D" w:rsidR="00833D80" w:rsidRPr="00DE419C" w:rsidRDefault="00833D80" w:rsidP="00EC3E4D">
            <w:pPr>
              <w:rPr>
                <w:rStyle w:val="normaltextrun"/>
                <w:color w:val="000000"/>
                <w:shd w:val="clear" w:color="auto" w:fill="FFFFFF"/>
              </w:rPr>
            </w:pPr>
            <w:r w:rsidRPr="00DE419C">
              <w:rPr>
                <w:rStyle w:val="normaltextrun"/>
                <w:color w:val="000000"/>
                <w:shd w:val="clear" w:color="auto" w:fill="FFFFFF"/>
              </w:rPr>
              <w:t>Subjective experiences of seasonal average temperature and precipitation during the previous winter and summer were related to recorded weather conditions and beliefs about global warming.</w:t>
            </w:r>
          </w:p>
        </w:tc>
      </w:tr>
      <w:tr w:rsidR="006948E4" w:rsidRPr="00DE419C" w14:paraId="2334D8BB" w14:textId="77777777" w:rsidTr="00CA0082">
        <w:tc>
          <w:tcPr>
            <w:tcW w:w="659" w:type="pct"/>
          </w:tcPr>
          <w:p w14:paraId="2E729985" w14:textId="7EDD5C19" w:rsidR="00833D80" w:rsidRPr="00DE419C" w:rsidRDefault="00833D80">
            <w:proofErr w:type="spellStart"/>
            <w:r w:rsidRPr="00DE419C">
              <w:t>Joireman</w:t>
            </w:r>
            <w:proofErr w:type="spellEnd"/>
            <w:r w:rsidRPr="00DE419C">
              <w:t xml:space="preserve"> et al, 2010</w:t>
            </w:r>
          </w:p>
        </w:tc>
        <w:tc>
          <w:tcPr>
            <w:tcW w:w="558" w:type="pct"/>
          </w:tcPr>
          <w:p w14:paraId="662E75B2" w14:textId="6D5A3408" w:rsidR="00833D80" w:rsidRPr="00DE419C" w:rsidRDefault="00213541">
            <w:r>
              <w:t xml:space="preserve">North-western </w:t>
            </w:r>
            <w:r w:rsidRPr="00DE419C">
              <w:t>United States</w:t>
            </w:r>
          </w:p>
        </w:tc>
        <w:tc>
          <w:tcPr>
            <w:tcW w:w="551" w:type="pct"/>
          </w:tcPr>
          <w:p w14:paraId="196B8443" w14:textId="77777777" w:rsidR="00833D80" w:rsidRDefault="00377B11">
            <w:r>
              <w:t>Stud</w:t>
            </w:r>
            <w:r w:rsidR="007B3F0E">
              <w:t xml:space="preserve">y 1, </w:t>
            </w:r>
            <w:r>
              <w:t>n=93</w:t>
            </w:r>
          </w:p>
          <w:p w14:paraId="27580E33" w14:textId="77777777" w:rsidR="007B3F0E" w:rsidRDefault="007B3F0E"/>
          <w:p w14:paraId="144567DA" w14:textId="77777777" w:rsidR="007B3F0E" w:rsidRDefault="007B3F0E">
            <w:r>
              <w:t xml:space="preserve">Study 2, n = </w:t>
            </w:r>
            <w:r w:rsidR="0052231D">
              <w:t>42</w:t>
            </w:r>
          </w:p>
          <w:p w14:paraId="3840F018" w14:textId="77777777" w:rsidR="0052231D" w:rsidRDefault="0052231D"/>
          <w:p w14:paraId="7D783CC8" w14:textId="27D8CF04" w:rsidR="0052231D" w:rsidRPr="00DE419C" w:rsidRDefault="0052231D">
            <w:r>
              <w:t>Study 3, n = 159</w:t>
            </w:r>
          </w:p>
        </w:tc>
        <w:tc>
          <w:tcPr>
            <w:tcW w:w="614" w:type="pct"/>
          </w:tcPr>
          <w:p w14:paraId="4ADC87BB" w14:textId="1B52150B" w:rsidR="000B675E" w:rsidRDefault="000B675E">
            <w:r>
              <w:t>Study 1: Observational survey data</w:t>
            </w:r>
          </w:p>
          <w:p w14:paraId="5C97C0F3" w14:textId="77777777" w:rsidR="000B675E" w:rsidRDefault="000B675E"/>
          <w:p w14:paraId="4BBAA062" w14:textId="77777777" w:rsidR="00833D80" w:rsidRDefault="00377B11">
            <w:r>
              <w:t xml:space="preserve">Study 2: </w:t>
            </w:r>
            <w:r w:rsidR="00833D80" w:rsidRPr="00DE419C">
              <w:t>Experimental</w:t>
            </w:r>
            <w:r>
              <w:t xml:space="preserve"> - </w:t>
            </w:r>
            <w:r w:rsidR="000B675E" w:rsidRPr="000B675E">
              <w:t>priming of words related to heat (vs. control condition)</w:t>
            </w:r>
          </w:p>
          <w:p w14:paraId="2866E25D" w14:textId="77777777" w:rsidR="000B675E" w:rsidRDefault="000B675E"/>
          <w:p w14:paraId="08C0D113" w14:textId="5EFA1B52" w:rsidR="000B675E" w:rsidRPr="00DE419C" w:rsidRDefault="000B675E">
            <w:r>
              <w:t xml:space="preserve">Study 3: </w:t>
            </w:r>
            <w:r w:rsidR="00EE5863">
              <w:t>Observational survey data</w:t>
            </w:r>
          </w:p>
        </w:tc>
        <w:tc>
          <w:tcPr>
            <w:tcW w:w="881" w:type="pct"/>
          </w:tcPr>
          <w:p w14:paraId="0D03E938" w14:textId="3EC39750" w:rsidR="006228DE" w:rsidRDefault="00833D80" w:rsidP="006228DE">
            <w:r w:rsidRPr="00DE419C">
              <w:t>Outdoor temperature</w:t>
            </w:r>
            <w:r w:rsidR="00104D8B">
              <w:t>; anchoring</w:t>
            </w:r>
            <w:r w:rsidR="006228DE">
              <w:t xml:space="preserve"> regarding the amount of temperature increase</w:t>
            </w:r>
          </w:p>
          <w:p w14:paraId="60F0BF11" w14:textId="6A16C5F5" w:rsidR="00833D80" w:rsidRDefault="006228DE" w:rsidP="006228DE">
            <w:r>
              <w:t>expected in the future</w:t>
            </w:r>
            <w:r w:rsidR="00D83BBF">
              <w:t xml:space="preserve"> </w:t>
            </w:r>
            <w:r w:rsidR="00833D80">
              <w:t>(IV</w:t>
            </w:r>
            <w:r w:rsidR="00104D8B">
              <w:t>s</w:t>
            </w:r>
            <w:r w:rsidR="00833D80">
              <w:t>)</w:t>
            </w:r>
          </w:p>
          <w:p w14:paraId="17D4A1F5" w14:textId="77777777" w:rsidR="00833D80" w:rsidRDefault="00833D80" w:rsidP="006D3375"/>
          <w:p w14:paraId="07B8750C" w14:textId="47F5A47D" w:rsidR="00833D80" w:rsidRPr="00DE419C" w:rsidRDefault="00833D80" w:rsidP="006D3375">
            <w:r w:rsidRPr="00DE419C">
              <w:t>Belief in global warmin</w:t>
            </w:r>
            <w:r>
              <w:t>g</w:t>
            </w:r>
            <w:r w:rsidR="00522E6A">
              <w:t>; willingness to pay to reduce global warming</w:t>
            </w:r>
            <w:r>
              <w:t xml:space="preserve"> (DV)</w:t>
            </w:r>
          </w:p>
          <w:p w14:paraId="77007F60" w14:textId="77777777" w:rsidR="00833D80" w:rsidRDefault="00833D80" w:rsidP="006D3375"/>
          <w:p w14:paraId="682188A9" w14:textId="5878F94F" w:rsidR="006228DE" w:rsidRPr="00DE419C" w:rsidRDefault="006228DE" w:rsidP="006D3375">
            <w:r>
              <w:t>Control variables: (</w:t>
            </w:r>
            <w:r w:rsidR="00B70065">
              <w:t>1) environmental values; (2) political party</w:t>
            </w:r>
          </w:p>
        </w:tc>
        <w:tc>
          <w:tcPr>
            <w:tcW w:w="1737" w:type="pct"/>
          </w:tcPr>
          <w:p w14:paraId="32C0B81C" w14:textId="77777777" w:rsidR="00D20C26" w:rsidRDefault="00042D85" w:rsidP="00EC3E4D">
            <w:pPr>
              <w:rPr>
                <w:rStyle w:val="normaltextrun"/>
                <w:color w:val="000000"/>
                <w:shd w:val="clear" w:color="auto" w:fill="FFFFFF"/>
              </w:rPr>
            </w:pPr>
            <w:r>
              <w:rPr>
                <w:rStyle w:val="normaltextrun"/>
                <w:color w:val="000000"/>
                <w:shd w:val="clear" w:color="auto" w:fill="FFFFFF"/>
              </w:rPr>
              <w:t xml:space="preserve">Study 1: </w:t>
            </w:r>
            <w:r w:rsidR="00833D80" w:rsidRPr="00DE419C">
              <w:rPr>
                <w:rStyle w:val="normaltextrun"/>
                <w:color w:val="000000"/>
                <w:shd w:val="clear" w:color="auto" w:fill="FFFFFF"/>
              </w:rPr>
              <w:t>Significant positive correlation between the outdoor temperature and beliefs in global warming</w:t>
            </w:r>
            <w:r w:rsidR="0080490D">
              <w:rPr>
                <w:rStyle w:val="normaltextrun"/>
                <w:color w:val="000000"/>
                <w:shd w:val="clear" w:color="auto" w:fill="FFFFFF"/>
              </w:rPr>
              <w:t>.</w:t>
            </w:r>
          </w:p>
          <w:p w14:paraId="73450065" w14:textId="77777777" w:rsidR="00042D85" w:rsidRDefault="00042D85" w:rsidP="00EC3E4D">
            <w:pPr>
              <w:rPr>
                <w:rStyle w:val="normaltextrun"/>
                <w:color w:val="000000"/>
                <w:shd w:val="clear" w:color="auto" w:fill="FFFFFF"/>
              </w:rPr>
            </w:pPr>
          </w:p>
          <w:p w14:paraId="21BC558C" w14:textId="3BBA45E2" w:rsidR="003E704F" w:rsidRPr="003E704F" w:rsidRDefault="003E704F" w:rsidP="003E704F">
            <w:pPr>
              <w:autoSpaceDE w:val="0"/>
              <w:autoSpaceDN w:val="0"/>
              <w:adjustRightInd w:val="0"/>
              <w:rPr>
                <w:rFonts w:eastAsiaTheme="minorHAnsi"/>
                <w:lang w:eastAsia="en-US"/>
              </w:rPr>
            </w:pPr>
            <w:r>
              <w:rPr>
                <w:rStyle w:val="normaltextrun"/>
                <w:color w:val="000000"/>
                <w:shd w:val="clear" w:color="auto" w:fill="FFFFFF"/>
              </w:rPr>
              <w:t>Study 2: P</w:t>
            </w:r>
            <w:r w:rsidRPr="003E704F">
              <w:rPr>
                <w:rFonts w:eastAsiaTheme="minorHAnsi"/>
                <w:lang w:eastAsia="en-US"/>
              </w:rPr>
              <w:t>eople were more likely to believe in global warming when they had first</w:t>
            </w:r>
          </w:p>
          <w:p w14:paraId="2D45D0B5" w14:textId="77777777" w:rsidR="003E704F" w:rsidRDefault="003E704F" w:rsidP="003E704F">
            <w:pPr>
              <w:rPr>
                <w:rFonts w:eastAsiaTheme="minorHAnsi"/>
                <w:lang w:eastAsia="en-US"/>
              </w:rPr>
            </w:pPr>
            <w:r w:rsidRPr="003E704F">
              <w:rPr>
                <w:rFonts w:eastAsiaTheme="minorHAnsi"/>
                <w:lang w:eastAsia="en-US"/>
              </w:rPr>
              <w:t>been primed with heat-related cognitions</w:t>
            </w:r>
            <w:r>
              <w:rPr>
                <w:rFonts w:eastAsiaTheme="minorHAnsi"/>
                <w:lang w:eastAsia="en-US"/>
              </w:rPr>
              <w:t>.</w:t>
            </w:r>
          </w:p>
          <w:p w14:paraId="2C4D516C" w14:textId="77777777" w:rsidR="003E704F" w:rsidRDefault="003E704F" w:rsidP="003E704F">
            <w:pPr>
              <w:rPr>
                <w:rStyle w:val="normaltextrun"/>
                <w:color w:val="000000"/>
                <w:shd w:val="clear" w:color="auto" w:fill="FFFFFF"/>
              </w:rPr>
            </w:pPr>
          </w:p>
          <w:p w14:paraId="6BFC09AD" w14:textId="497A222B" w:rsidR="00072CC0" w:rsidRPr="00072CC0" w:rsidRDefault="003E704F" w:rsidP="00072CC0">
            <w:pPr>
              <w:rPr>
                <w:rStyle w:val="normaltextrun"/>
                <w:color w:val="000000"/>
                <w:shd w:val="clear" w:color="auto" w:fill="FFFFFF"/>
              </w:rPr>
            </w:pPr>
            <w:r>
              <w:rPr>
                <w:rStyle w:val="normaltextrun"/>
                <w:color w:val="000000"/>
                <w:shd w:val="clear" w:color="auto" w:fill="FFFFFF"/>
              </w:rPr>
              <w:t xml:space="preserve">Study 3: </w:t>
            </w:r>
            <w:r w:rsidR="00072CC0">
              <w:rPr>
                <w:rStyle w:val="normaltextrun"/>
                <w:color w:val="000000"/>
                <w:shd w:val="clear" w:color="auto" w:fill="FFFFFF"/>
              </w:rPr>
              <w:t>P</w:t>
            </w:r>
            <w:r w:rsidR="00072CC0" w:rsidRPr="00072CC0">
              <w:rPr>
                <w:rStyle w:val="normaltextrun"/>
                <w:color w:val="000000"/>
                <w:shd w:val="clear" w:color="auto" w:fill="FFFFFF"/>
              </w:rPr>
              <w:t>eople were more likely to believe</w:t>
            </w:r>
          </w:p>
          <w:p w14:paraId="6984B587" w14:textId="14E43EB9" w:rsidR="003E704F" w:rsidRPr="00DF7269" w:rsidRDefault="00072CC0" w:rsidP="00072CC0">
            <w:pPr>
              <w:rPr>
                <w:rStyle w:val="normaltextrun"/>
                <w:color w:val="000000"/>
                <w:shd w:val="clear" w:color="auto" w:fill="FFFFFF"/>
              </w:rPr>
            </w:pPr>
            <w:r w:rsidRPr="00072CC0">
              <w:rPr>
                <w:rStyle w:val="normaltextrun"/>
                <w:color w:val="000000"/>
                <w:shd w:val="clear" w:color="auto" w:fill="FFFFFF"/>
              </w:rPr>
              <w:t>in global warming and more willing to pay to reduce global warming when they had first been exposed</w:t>
            </w:r>
            <w:r>
              <w:rPr>
                <w:rStyle w:val="normaltextrun"/>
                <w:color w:val="000000"/>
                <w:shd w:val="clear" w:color="auto" w:fill="FFFFFF"/>
              </w:rPr>
              <w:t xml:space="preserve"> </w:t>
            </w:r>
            <w:r w:rsidRPr="00072CC0">
              <w:rPr>
                <w:rStyle w:val="normaltextrun"/>
                <w:color w:val="000000"/>
                <w:shd w:val="clear" w:color="auto" w:fill="FFFFFF"/>
              </w:rPr>
              <w:t>to a high vs. a low anchor for future increases in temperature.</w:t>
            </w:r>
          </w:p>
        </w:tc>
      </w:tr>
      <w:tr w:rsidR="006948E4" w:rsidRPr="00DE419C" w14:paraId="40A6F525" w14:textId="77777777" w:rsidTr="00CA0082">
        <w:tc>
          <w:tcPr>
            <w:tcW w:w="659" w:type="pct"/>
          </w:tcPr>
          <w:p w14:paraId="05421130" w14:textId="4F76D21C" w:rsidR="00833D80" w:rsidRPr="00DE419C" w:rsidRDefault="00833D80">
            <w:proofErr w:type="spellStart"/>
            <w:r w:rsidRPr="00DE419C">
              <w:t>Konisky</w:t>
            </w:r>
            <w:proofErr w:type="spellEnd"/>
            <w:r w:rsidRPr="00DE419C">
              <w:t xml:space="preserve"> et al, 2016</w:t>
            </w:r>
          </w:p>
        </w:tc>
        <w:tc>
          <w:tcPr>
            <w:tcW w:w="558" w:type="pct"/>
          </w:tcPr>
          <w:p w14:paraId="2D8A457D" w14:textId="388B11B7" w:rsidR="00833D80" w:rsidRPr="00DE419C" w:rsidRDefault="00213541">
            <w:r w:rsidRPr="00DE419C">
              <w:t>United States</w:t>
            </w:r>
          </w:p>
        </w:tc>
        <w:tc>
          <w:tcPr>
            <w:tcW w:w="551" w:type="pct"/>
          </w:tcPr>
          <w:p w14:paraId="529A2206" w14:textId="3580E97E" w:rsidR="00833D80" w:rsidRPr="00DE419C" w:rsidRDefault="00833D80">
            <w:r w:rsidRPr="00DE419C">
              <w:t>n = &gt;130000</w:t>
            </w:r>
          </w:p>
        </w:tc>
        <w:tc>
          <w:tcPr>
            <w:tcW w:w="614" w:type="pct"/>
          </w:tcPr>
          <w:p w14:paraId="7E1813DF" w14:textId="27DE8B21" w:rsidR="00833D80" w:rsidRPr="00DE419C" w:rsidRDefault="00C31657">
            <w:r>
              <w:t xml:space="preserve">Observational survey data coupled with extreme </w:t>
            </w:r>
            <w:r>
              <w:lastRenderedPageBreak/>
              <w:t>weather events data</w:t>
            </w:r>
          </w:p>
        </w:tc>
        <w:tc>
          <w:tcPr>
            <w:tcW w:w="881" w:type="pct"/>
          </w:tcPr>
          <w:p w14:paraId="48EF97B2" w14:textId="23421A43" w:rsidR="00833D80" w:rsidRPr="00DE419C" w:rsidRDefault="00833D80" w:rsidP="006D3375">
            <w:r w:rsidRPr="00DE419C">
              <w:lastRenderedPageBreak/>
              <w:t>Extreme weather episodes (IV)</w:t>
            </w:r>
          </w:p>
          <w:p w14:paraId="39F63DE7" w14:textId="77777777" w:rsidR="00833D80" w:rsidRPr="00DE419C" w:rsidRDefault="00833D80" w:rsidP="006D3375"/>
          <w:p w14:paraId="6F920FFE" w14:textId="77777777" w:rsidR="00833D80" w:rsidRPr="00DE419C" w:rsidRDefault="00833D80" w:rsidP="006D3375">
            <w:r w:rsidRPr="00DE419C">
              <w:t>Climate change beliefs (DV)</w:t>
            </w:r>
          </w:p>
          <w:p w14:paraId="31650A24" w14:textId="77777777" w:rsidR="00833D80" w:rsidRPr="00DE419C" w:rsidRDefault="00833D80" w:rsidP="006D3375"/>
          <w:p w14:paraId="7CBF4E17" w14:textId="51E8B4D6" w:rsidR="00833D80" w:rsidRPr="00DE419C" w:rsidRDefault="00833D80" w:rsidP="006D3375">
            <w:r>
              <w:t>Control variables: (1) a</w:t>
            </w:r>
            <w:r w:rsidRPr="00DE419C">
              <w:t xml:space="preserve">ge; </w:t>
            </w:r>
            <w:r>
              <w:t xml:space="preserve">(2) </w:t>
            </w:r>
            <w:r w:rsidRPr="00DE419C">
              <w:t xml:space="preserve">gender; </w:t>
            </w:r>
            <w:r>
              <w:t xml:space="preserve">(3) </w:t>
            </w:r>
            <w:r w:rsidRPr="00DE419C">
              <w:t xml:space="preserve">minority; </w:t>
            </w:r>
            <w:r>
              <w:t xml:space="preserve">(4) </w:t>
            </w:r>
            <w:r w:rsidRPr="00DE419C">
              <w:t xml:space="preserve">marital status; </w:t>
            </w:r>
            <w:r>
              <w:t xml:space="preserve">(5) </w:t>
            </w:r>
            <w:r w:rsidRPr="00DE419C">
              <w:t xml:space="preserve">income; </w:t>
            </w:r>
            <w:r>
              <w:t xml:space="preserve">(6) </w:t>
            </w:r>
            <w:r w:rsidRPr="00DE419C">
              <w:t xml:space="preserve">education; and </w:t>
            </w:r>
            <w:r>
              <w:t xml:space="preserve">(7) </w:t>
            </w:r>
            <w:r w:rsidRPr="00DE419C">
              <w:t>church attendance</w:t>
            </w:r>
          </w:p>
        </w:tc>
        <w:tc>
          <w:tcPr>
            <w:tcW w:w="1737" w:type="pct"/>
          </w:tcPr>
          <w:p w14:paraId="5223C0C4" w14:textId="7EE26CF6" w:rsidR="00833D80" w:rsidRPr="00DE419C" w:rsidRDefault="00833D80" w:rsidP="00AA76D8">
            <w:pPr>
              <w:rPr>
                <w:rStyle w:val="normaltextrun"/>
                <w:color w:val="000000"/>
                <w:shd w:val="clear" w:color="auto" w:fill="FFFFFF"/>
              </w:rPr>
            </w:pPr>
            <w:r w:rsidRPr="00DE419C">
              <w:rPr>
                <w:rStyle w:val="normaltextrun"/>
                <w:color w:val="000000"/>
                <w:shd w:val="clear" w:color="auto" w:fill="FFFFFF"/>
              </w:rPr>
              <w:lastRenderedPageBreak/>
              <w:t>There was a positive relationship between experience</w:t>
            </w:r>
            <w:r w:rsidR="6DA761B1" w:rsidRPr="00DE419C">
              <w:rPr>
                <w:rStyle w:val="normaltextrun"/>
                <w:color w:val="000000"/>
                <w:shd w:val="clear" w:color="auto" w:fill="FFFFFF"/>
              </w:rPr>
              <w:t xml:space="preserve"> of</w:t>
            </w:r>
            <w:r w:rsidRPr="00DE419C">
              <w:rPr>
                <w:rStyle w:val="normaltextrun"/>
                <w:color w:val="000000"/>
                <w:shd w:val="clear" w:color="auto" w:fill="FFFFFF"/>
              </w:rPr>
              <w:t xml:space="preserve"> extreme weather activity and expressions of concern about climate change. However, the effect of extreme weather on </w:t>
            </w:r>
            <w:r w:rsidRPr="00DE419C">
              <w:rPr>
                <w:rStyle w:val="normaltextrun"/>
                <w:color w:val="000000"/>
                <w:shd w:val="clear" w:color="auto" w:fill="FFFFFF"/>
              </w:rPr>
              <w:lastRenderedPageBreak/>
              <w:t>public concern was only significant for recent weather events</w:t>
            </w:r>
            <w:r w:rsidR="0080490D">
              <w:rPr>
                <w:rStyle w:val="normaltextrun"/>
                <w:color w:val="000000"/>
                <w:shd w:val="clear" w:color="auto" w:fill="FFFFFF"/>
              </w:rPr>
              <w:t>.</w:t>
            </w:r>
            <w:r w:rsidRPr="00DE419C">
              <w:rPr>
                <w:rStyle w:val="normaltextrun"/>
                <w:color w:val="000000"/>
                <w:shd w:val="clear" w:color="auto" w:fill="FFFFFF"/>
              </w:rPr>
              <w:t xml:space="preserve"> </w:t>
            </w:r>
          </w:p>
        </w:tc>
      </w:tr>
      <w:tr w:rsidR="006948E4" w:rsidRPr="00DE419C" w14:paraId="0BF8F442" w14:textId="77777777" w:rsidTr="00CA0082">
        <w:tc>
          <w:tcPr>
            <w:tcW w:w="659" w:type="pct"/>
          </w:tcPr>
          <w:p w14:paraId="4CFA4270" w14:textId="6E04613C" w:rsidR="00833D80" w:rsidRPr="00DE419C" w:rsidRDefault="00833D80">
            <w:r w:rsidRPr="00DE419C">
              <w:lastRenderedPageBreak/>
              <w:t>Krosnick et al, 2006</w:t>
            </w:r>
          </w:p>
        </w:tc>
        <w:tc>
          <w:tcPr>
            <w:tcW w:w="558" w:type="pct"/>
          </w:tcPr>
          <w:p w14:paraId="35DBCE73" w14:textId="4A33683B" w:rsidR="00833D80" w:rsidRPr="00DE419C" w:rsidRDefault="00213541">
            <w:r w:rsidRPr="00DE419C">
              <w:t>United States</w:t>
            </w:r>
          </w:p>
        </w:tc>
        <w:tc>
          <w:tcPr>
            <w:tcW w:w="551" w:type="pct"/>
          </w:tcPr>
          <w:p w14:paraId="0B649441" w14:textId="28D95D44" w:rsidR="00833D80" w:rsidRPr="00DE419C" w:rsidRDefault="00833D80">
            <w:r w:rsidRPr="00DE419C">
              <w:t>Study 1 (n = 1413)</w:t>
            </w:r>
          </w:p>
          <w:p w14:paraId="37D3A00D" w14:textId="311754CB" w:rsidR="00833D80" w:rsidRPr="00DE419C" w:rsidRDefault="00833D80">
            <w:r w:rsidRPr="00DE419C">
              <w:t>Study 2 (n = 758).</w:t>
            </w:r>
          </w:p>
        </w:tc>
        <w:tc>
          <w:tcPr>
            <w:tcW w:w="614" w:type="pct"/>
          </w:tcPr>
          <w:p w14:paraId="4CAFD2A3" w14:textId="6A8C2163" w:rsidR="00833D80" w:rsidRPr="00DE419C" w:rsidRDefault="0028678D">
            <w:r>
              <w:t>Observational survey data</w:t>
            </w:r>
          </w:p>
        </w:tc>
        <w:tc>
          <w:tcPr>
            <w:tcW w:w="881" w:type="pct"/>
          </w:tcPr>
          <w:p w14:paraId="366A014C" w14:textId="7A1E34BA" w:rsidR="00833D80" w:rsidRPr="00DE419C" w:rsidRDefault="00833D80" w:rsidP="006D3375">
            <w:r w:rsidRPr="00DE419C">
              <w:t>Perceived personal experience of global warming (IV)</w:t>
            </w:r>
          </w:p>
          <w:p w14:paraId="73D9AAF8" w14:textId="77777777" w:rsidR="00833D80" w:rsidRPr="00DE419C" w:rsidRDefault="00833D80" w:rsidP="006D3375"/>
          <w:p w14:paraId="10308EBC" w14:textId="5B646B02" w:rsidR="00833D80" w:rsidRPr="00DE419C" w:rsidRDefault="00833D80" w:rsidP="006D3375">
            <w:r w:rsidRPr="00DE419C">
              <w:t>Climate change beliefs (DV)</w:t>
            </w:r>
          </w:p>
        </w:tc>
        <w:tc>
          <w:tcPr>
            <w:tcW w:w="1737" w:type="pct"/>
          </w:tcPr>
          <w:p w14:paraId="31E07BC5" w14:textId="2DC36DB7" w:rsidR="00833D80" w:rsidRPr="00DE419C" w:rsidRDefault="00833D80" w:rsidP="009B24EB">
            <w:pPr>
              <w:autoSpaceDE w:val="0"/>
              <w:autoSpaceDN w:val="0"/>
              <w:adjustRightInd w:val="0"/>
              <w:rPr>
                <w:rStyle w:val="normaltextrun"/>
                <w:rFonts w:eastAsiaTheme="minorHAnsi"/>
                <w:lang w:eastAsia="en-US"/>
              </w:rPr>
            </w:pPr>
            <w:r w:rsidRPr="00DE419C">
              <w:rPr>
                <w:rFonts w:eastAsiaTheme="minorHAnsi"/>
                <w:lang w:eastAsia="en-US"/>
              </w:rPr>
              <w:t>Respondents who believed they had witnessed rising temperatures in recent years were more likely to believe in the existence of global warming</w:t>
            </w:r>
            <w:r w:rsidR="0080490D">
              <w:rPr>
                <w:rFonts w:eastAsiaTheme="minorHAnsi"/>
                <w:lang w:eastAsia="en-US"/>
              </w:rPr>
              <w:t>.</w:t>
            </w:r>
          </w:p>
        </w:tc>
      </w:tr>
      <w:tr w:rsidR="6C66531B" w14:paraId="65E35CD5" w14:textId="77777777" w:rsidTr="00CA0082">
        <w:tc>
          <w:tcPr>
            <w:tcW w:w="659" w:type="pct"/>
          </w:tcPr>
          <w:p w14:paraId="4A6C70D6" w14:textId="2481004E" w:rsidR="6569EFC7" w:rsidRDefault="6569EFC7" w:rsidP="6C66531B">
            <w:r w:rsidRPr="6C66531B">
              <w:t>Leiserowitz, 2006</w:t>
            </w:r>
          </w:p>
        </w:tc>
        <w:tc>
          <w:tcPr>
            <w:tcW w:w="558" w:type="pct"/>
          </w:tcPr>
          <w:p w14:paraId="086D1835" w14:textId="4DE4349E" w:rsidR="6569EFC7" w:rsidRDefault="6569EFC7" w:rsidP="6C66531B">
            <w:r w:rsidRPr="6C66531B">
              <w:t>United States</w:t>
            </w:r>
          </w:p>
        </w:tc>
        <w:tc>
          <w:tcPr>
            <w:tcW w:w="551" w:type="pct"/>
          </w:tcPr>
          <w:p w14:paraId="215B19D0" w14:textId="62DBA7A8" w:rsidR="6569EFC7" w:rsidRDefault="6569EFC7" w:rsidP="6C66531B">
            <w:r w:rsidRPr="6C66531B">
              <w:t>n = 673</w:t>
            </w:r>
          </w:p>
        </w:tc>
        <w:tc>
          <w:tcPr>
            <w:tcW w:w="614" w:type="pct"/>
          </w:tcPr>
          <w:p w14:paraId="1C8739E5" w14:textId="20BDA1BB" w:rsidR="6569EFC7" w:rsidRDefault="6569EFC7" w:rsidP="6C66531B">
            <w:r w:rsidRPr="6C66531B">
              <w:t xml:space="preserve"> Observational survey data</w:t>
            </w:r>
          </w:p>
        </w:tc>
        <w:tc>
          <w:tcPr>
            <w:tcW w:w="881" w:type="pct"/>
          </w:tcPr>
          <w:p w14:paraId="5304F0AF" w14:textId="77F843F3" w:rsidR="0E3C0E6B" w:rsidRDefault="0E3C0E6B" w:rsidP="6C66531B">
            <w:r w:rsidRPr="6C66531B">
              <w:t xml:space="preserve">Holistic affect and affective imagery; values; </w:t>
            </w:r>
            <w:proofErr w:type="spellStart"/>
            <w:r w:rsidRPr="6C66531B">
              <w:t>sociodemographics</w:t>
            </w:r>
            <w:proofErr w:type="spellEnd"/>
            <w:r w:rsidRPr="6C66531B">
              <w:t xml:space="preserve"> (IVs)</w:t>
            </w:r>
          </w:p>
          <w:p w14:paraId="4FDDCB0C" w14:textId="74DB8342" w:rsidR="6C66531B" w:rsidRDefault="6C66531B" w:rsidP="6C66531B"/>
          <w:p w14:paraId="2A1956BE" w14:textId="7B5614C9" w:rsidR="016EE1A3" w:rsidRDefault="016EE1A3" w:rsidP="6C66531B">
            <w:r w:rsidRPr="6C66531B">
              <w:t>Global warming risk perception; climate change policy preferences; climate tax policy preferences (DVs)</w:t>
            </w:r>
          </w:p>
          <w:p w14:paraId="35BD16BD" w14:textId="033B87C1" w:rsidR="6C66531B" w:rsidRDefault="6C66531B" w:rsidP="6C66531B"/>
          <w:p w14:paraId="62D3DF52" w14:textId="60C677F1" w:rsidR="6569EFC7" w:rsidRDefault="6569EFC7" w:rsidP="6C66531B">
            <w:r w:rsidRPr="6C66531B">
              <w:t xml:space="preserve">Control variables: (1) gender; (2) age; (3) income; (4) educational attainment; (5) race or ethnicity; (6) main source of news; </w:t>
            </w:r>
            <w:r w:rsidR="4C15F390" w:rsidRPr="6C66531B">
              <w:t>(7) party identification; (8) political ideology; and (9) voter registration</w:t>
            </w:r>
          </w:p>
        </w:tc>
        <w:tc>
          <w:tcPr>
            <w:tcW w:w="1737" w:type="pct"/>
          </w:tcPr>
          <w:p w14:paraId="3ADC4923" w14:textId="6CE04FD1" w:rsidR="6569EFC7" w:rsidRDefault="6569EFC7" w:rsidP="6C66531B">
            <w:pPr>
              <w:rPr>
                <w:lang w:eastAsia="en-US"/>
              </w:rPr>
            </w:pPr>
            <w:r w:rsidRPr="6C66531B">
              <w:rPr>
                <w:lang w:eastAsia="en-US"/>
              </w:rPr>
              <w:t>Risk perceptions and policy support were strongly influenced by experiential factors, including affect, imagery, and values. Public responses to climate change were influenced by both psychological and socio-cultural factors.</w:t>
            </w:r>
          </w:p>
          <w:p w14:paraId="0D8C465F" w14:textId="191D3155" w:rsidR="6C66531B" w:rsidRDefault="6C66531B" w:rsidP="6C66531B">
            <w:pPr>
              <w:rPr>
                <w:lang w:eastAsia="en-US"/>
              </w:rPr>
            </w:pPr>
          </w:p>
        </w:tc>
      </w:tr>
      <w:tr w:rsidR="006948E4" w:rsidRPr="00DE419C" w14:paraId="0B353D0D" w14:textId="77777777" w:rsidTr="00CA0082">
        <w:tc>
          <w:tcPr>
            <w:tcW w:w="659" w:type="pct"/>
          </w:tcPr>
          <w:p w14:paraId="4BC85E0C" w14:textId="22793A27" w:rsidR="00833D80" w:rsidRPr="00DE419C" w:rsidRDefault="00833D80">
            <w:r w:rsidRPr="00DE419C">
              <w:t>Li et al, 2011</w:t>
            </w:r>
          </w:p>
        </w:tc>
        <w:tc>
          <w:tcPr>
            <w:tcW w:w="558" w:type="pct"/>
          </w:tcPr>
          <w:p w14:paraId="070FBB17" w14:textId="7243E50A" w:rsidR="00833D80" w:rsidRPr="00DE419C" w:rsidRDefault="00213541">
            <w:r w:rsidRPr="00DE419C">
              <w:t>United States</w:t>
            </w:r>
            <w:r>
              <w:t xml:space="preserve"> &amp; Australia</w:t>
            </w:r>
          </w:p>
        </w:tc>
        <w:tc>
          <w:tcPr>
            <w:tcW w:w="551" w:type="pct"/>
          </w:tcPr>
          <w:p w14:paraId="4E2444F3" w14:textId="2008A787" w:rsidR="00833D80" w:rsidRPr="00DE419C" w:rsidRDefault="00833D80">
            <w:r w:rsidRPr="00DE419C">
              <w:t>Study 1 (n = 582)</w:t>
            </w:r>
          </w:p>
          <w:p w14:paraId="60CCDDCE" w14:textId="313FAB06" w:rsidR="00833D80" w:rsidRPr="00DE419C" w:rsidRDefault="00833D80">
            <w:r w:rsidRPr="00DE419C">
              <w:lastRenderedPageBreak/>
              <w:t>Study 2 (n = 251)</w:t>
            </w:r>
          </w:p>
        </w:tc>
        <w:tc>
          <w:tcPr>
            <w:tcW w:w="614" w:type="pct"/>
          </w:tcPr>
          <w:p w14:paraId="2E6613CF" w14:textId="15DD89DC" w:rsidR="00833D80" w:rsidRPr="00DE419C" w:rsidRDefault="00CB5114">
            <w:r>
              <w:lastRenderedPageBreak/>
              <w:t>Observational survey data</w:t>
            </w:r>
          </w:p>
        </w:tc>
        <w:tc>
          <w:tcPr>
            <w:tcW w:w="881" w:type="pct"/>
          </w:tcPr>
          <w:p w14:paraId="10B43296" w14:textId="77777777" w:rsidR="00833D80" w:rsidRPr="00DE419C" w:rsidRDefault="00833D80" w:rsidP="006D3375">
            <w:r w:rsidRPr="00DE419C">
              <w:t xml:space="preserve">Perceived local weather change (IV) </w:t>
            </w:r>
          </w:p>
          <w:p w14:paraId="25F260E9" w14:textId="77777777" w:rsidR="00833D80" w:rsidRPr="00DE419C" w:rsidRDefault="00833D80" w:rsidP="006D3375"/>
          <w:p w14:paraId="1D12BC3A" w14:textId="0A0EA4FA" w:rsidR="00833D80" w:rsidRPr="00DE419C" w:rsidRDefault="00833D80" w:rsidP="006D3375">
            <w:r w:rsidRPr="00DE419C">
              <w:t>Global warming concern and beliefs (DV)</w:t>
            </w:r>
          </w:p>
        </w:tc>
        <w:tc>
          <w:tcPr>
            <w:tcW w:w="1737" w:type="pct"/>
          </w:tcPr>
          <w:p w14:paraId="72CBB03E" w14:textId="501772B5" w:rsidR="00833D80" w:rsidRPr="00DE419C" w:rsidRDefault="00833D80" w:rsidP="00835432">
            <w:pPr>
              <w:autoSpaceDE w:val="0"/>
              <w:autoSpaceDN w:val="0"/>
              <w:adjustRightInd w:val="0"/>
              <w:rPr>
                <w:rFonts w:eastAsiaTheme="minorHAnsi"/>
                <w:lang w:eastAsia="en-US"/>
              </w:rPr>
            </w:pPr>
            <w:r w:rsidRPr="00DE419C">
              <w:rPr>
                <w:rFonts w:eastAsiaTheme="minorHAnsi"/>
                <w:lang w:eastAsia="en-US"/>
              </w:rPr>
              <w:lastRenderedPageBreak/>
              <w:t xml:space="preserve">Respondents who thought </w:t>
            </w:r>
            <w:r>
              <w:rPr>
                <w:rFonts w:eastAsiaTheme="minorHAnsi"/>
                <w:lang w:eastAsia="en-US"/>
              </w:rPr>
              <w:t>the day they were surveyed</w:t>
            </w:r>
            <w:r w:rsidRPr="00DE419C">
              <w:rPr>
                <w:rFonts w:eastAsiaTheme="minorHAnsi"/>
                <w:lang w:eastAsia="en-US"/>
              </w:rPr>
              <w:t xml:space="preserve"> was warmer than usual believed more </w:t>
            </w:r>
            <w:r w:rsidRPr="00DE419C">
              <w:rPr>
                <w:rFonts w:eastAsiaTheme="minorHAnsi"/>
                <w:lang w:eastAsia="en-US"/>
              </w:rPr>
              <w:lastRenderedPageBreak/>
              <w:t>in and had greater concern about global warming than did respondents who thought th</w:t>
            </w:r>
            <w:r>
              <w:rPr>
                <w:rFonts w:eastAsiaTheme="minorHAnsi"/>
                <w:lang w:eastAsia="en-US"/>
              </w:rPr>
              <w:t xml:space="preserve">e </w:t>
            </w:r>
            <w:r w:rsidRPr="00DE419C">
              <w:rPr>
                <w:rFonts w:eastAsiaTheme="minorHAnsi"/>
                <w:lang w:eastAsia="en-US"/>
              </w:rPr>
              <w:t>day was colder than usual. Respondents also donated more money to a global-warming charity if they thought th</w:t>
            </w:r>
            <w:r>
              <w:rPr>
                <w:rFonts w:eastAsiaTheme="minorHAnsi"/>
                <w:lang w:eastAsia="en-US"/>
              </w:rPr>
              <w:t xml:space="preserve">e </w:t>
            </w:r>
            <w:r w:rsidRPr="00DE419C">
              <w:rPr>
                <w:rFonts w:eastAsiaTheme="minorHAnsi"/>
                <w:lang w:eastAsia="en-US"/>
              </w:rPr>
              <w:t>day seemed warmer than usual</w:t>
            </w:r>
            <w:r w:rsidR="0080490D">
              <w:rPr>
                <w:rFonts w:eastAsiaTheme="minorHAnsi"/>
                <w:lang w:eastAsia="en-US"/>
              </w:rPr>
              <w:t>.</w:t>
            </w:r>
          </w:p>
        </w:tc>
      </w:tr>
      <w:tr w:rsidR="006948E4" w:rsidRPr="00DE419C" w14:paraId="3C6BC915" w14:textId="77777777" w:rsidTr="00CA0082">
        <w:tc>
          <w:tcPr>
            <w:tcW w:w="659" w:type="pct"/>
          </w:tcPr>
          <w:p w14:paraId="36AEAF03" w14:textId="2C29B21C" w:rsidR="00833D80" w:rsidRPr="00DE419C" w:rsidRDefault="00833D80">
            <w:proofErr w:type="spellStart"/>
            <w:r w:rsidRPr="00DE419C">
              <w:lastRenderedPageBreak/>
              <w:t>Lujala</w:t>
            </w:r>
            <w:proofErr w:type="spellEnd"/>
            <w:r w:rsidRPr="00DE419C">
              <w:t xml:space="preserve"> et al, 2015</w:t>
            </w:r>
          </w:p>
        </w:tc>
        <w:tc>
          <w:tcPr>
            <w:tcW w:w="558" w:type="pct"/>
          </w:tcPr>
          <w:p w14:paraId="2F6E1817" w14:textId="736756E7" w:rsidR="00833D80" w:rsidRPr="00DE419C" w:rsidRDefault="00213541">
            <w:r>
              <w:t>Norway</w:t>
            </w:r>
          </w:p>
        </w:tc>
        <w:tc>
          <w:tcPr>
            <w:tcW w:w="551" w:type="pct"/>
          </w:tcPr>
          <w:p w14:paraId="667CD596" w14:textId="33967E0A" w:rsidR="00833D80" w:rsidRPr="00DE419C" w:rsidRDefault="00833D80">
            <w:r w:rsidRPr="00DE419C">
              <w:t>n = 1334</w:t>
            </w:r>
          </w:p>
        </w:tc>
        <w:tc>
          <w:tcPr>
            <w:tcW w:w="614" w:type="pct"/>
          </w:tcPr>
          <w:p w14:paraId="5E1AD0FA" w14:textId="6A8AF737" w:rsidR="00833D80" w:rsidRPr="00DE419C" w:rsidRDefault="00AD2946">
            <w:r>
              <w:t>Observational survey data</w:t>
            </w:r>
          </w:p>
        </w:tc>
        <w:tc>
          <w:tcPr>
            <w:tcW w:w="881" w:type="pct"/>
          </w:tcPr>
          <w:p w14:paraId="479DFBEB" w14:textId="105F82B0" w:rsidR="00833D80" w:rsidRPr="00DE419C" w:rsidRDefault="00833D80" w:rsidP="006D3375">
            <w:r w:rsidRPr="00DE419C">
              <w:t>Direct personal experience of climate-related hazard (IV)</w:t>
            </w:r>
          </w:p>
          <w:p w14:paraId="3EBDDC8F" w14:textId="77777777" w:rsidR="00833D80" w:rsidRPr="00DE419C" w:rsidRDefault="00833D80" w:rsidP="006D3375"/>
          <w:p w14:paraId="4F96FD4B" w14:textId="12D6350D" w:rsidR="00833D80" w:rsidRPr="00DE419C" w:rsidRDefault="00833D80" w:rsidP="006D3375">
            <w:r w:rsidRPr="00DE419C">
              <w:t>Climate change perceptions (DV)</w:t>
            </w:r>
          </w:p>
          <w:p w14:paraId="45CFFFD4" w14:textId="18C76766" w:rsidR="00833D80" w:rsidRPr="00DE419C" w:rsidRDefault="00833D80" w:rsidP="006D3375">
            <w:r>
              <w:t>Control variables: (1) a</w:t>
            </w:r>
            <w:r w:rsidRPr="00DE419C">
              <w:t xml:space="preserve">ge; </w:t>
            </w:r>
            <w:r>
              <w:t xml:space="preserve">(2) </w:t>
            </w:r>
            <w:r w:rsidRPr="00DE419C">
              <w:t>gender;</w:t>
            </w:r>
            <w:r>
              <w:t xml:space="preserve"> (3)</w:t>
            </w:r>
            <w:r w:rsidRPr="00DE419C">
              <w:t xml:space="preserve"> education; </w:t>
            </w:r>
            <w:r>
              <w:t xml:space="preserve">(4) </w:t>
            </w:r>
            <w:r w:rsidRPr="00DE419C">
              <w:t xml:space="preserve">income; </w:t>
            </w:r>
            <w:r>
              <w:t xml:space="preserve">and (5) </w:t>
            </w:r>
            <w:r w:rsidRPr="00DE419C">
              <w:t>political orientation</w:t>
            </w:r>
          </w:p>
        </w:tc>
        <w:tc>
          <w:tcPr>
            <w:tcW w:w="1737" w:type="pct"/>
          </w:tcPr>
          <w:p w14:paraId="57964F44" w14:textId="289A96F4" w:rsidR="00833D80" w:rsidRPr="00DE419C" w:rsidRDefault="00833D80" w:rsidP="00DE419C">
            <w:pPr>
              <w:autoSpaceDE w:val="0"/>
              <w:autoSpaceDN w:val="0"/>
              <w:adjustRightInd w:val="0"/>
              <w:rPr>
                <w:rFonts w:eastAsiaTheme="minorHAnsi"/>
                <w:lang w:eastAsia="en-US"/>
              </w:rPr>
            </w:pPr>
            <w:r>
              <w:rPr>
                <w:rFonts w:eastAsiaTheme="minorHAnsi"/>
                <w:lang w:eastAsia="en-US"/>
              </w:rPr>
              <w:t xml:space="preserve">Respondents who reported direct </w:t>
            </w:r>
            <w:r w:rsidRPr="00DE419C">
              <w:rPr>
                <w:rFonts w:eastAsiaTheme="minorHAnsi"/>
                <w:lang w:eastAsia="en-US"/>
              </w:rPr>
              <w:t xml:space="preserve">personal experience of damage due to a natural-hazard event </w:t>
            </w:r>
            <w:r>
              <w:rPr>
                <w:rFonts w:eastAsiaTheme="minorHAnsi"/>
                <w:lang w:eastAsia="en-US"/>
              </w:rPr>
              <w:t xml:space="preserve">were </w:t>
            </w:r>
            <w:r w:rsidRPr="00DE419C">
              <w:rPr>
                <w:rFonts w:eastAsiaTheme="minorHAnsi"/>
                <w:lang w:eastAsia="en-US"/>
              </w:rPr>
              <w:t xml:space="preserve">more likely to be concerned about the personal consequences of climate change. However, this direct experience </w:t>
            </w:r>
            <w:r>
              <w:rPr>
                <w:rFonts w:eastAsiaTheme="minorHAnsi"/>
                <w:lang w:eastAsia="en-US"/>
              </w:rPr>
              <w:t>did</w:t>
            </w:r>
            <w:r w:rsidRPr="00DE419C">
              <w:rPr>
                <w:rFonts w:eastAsiaTheme="minorHAnsi"/>
                <w:lang w:eastAsia="en-US"/>
              </w:rPr>
              <w:t xml:space="preserve"> not affect their likelihood of listing climate change as a major threat for the future</w:t>
            </w:r>
            <w:r w:rsidR="0080490D">
              <w:rPr>
                <w:rFonts w:eastAsiaTheme="minorHAnsi"/>
                <w:lang w:eastAsia="en-US"/>
              </w:rPr>
              <w:t>.</w:t>
            </w:r>
            <w:r>
              <w:rPr>
                <w:rFonts w:eastAsiaTheme="minorHAnsi"/>
                <w:lang w:eastAsia="en-US"/>
              </w:rPr>
              <w:t xml:space="preserve"> </w:t>
            </w:r>
          </w:p>
        </w:tc>
      </w:tr>
      <w:tr w:rsidR="006948E4" w:rsidRPr="00DE419C" w14:paraId="08354461" w14:textId="77777777" w:rsidTr="00CA0082">
        <w:tc>
          <w:tcPr>
            <w:tcW w:w="659" w:type="pct"/>
          </w:tcPr>
          <w:p w14:paraId="640C129B" w14:textId="4FB431F8" w:rsidR="00833D80" w:rsidRPr="00DE419C" w:rsidRDefault="00833D80">
            <w:r>
              <w:t>Marlon et al, 2019</w:t>
            </w:r>
          </w:p>
        </w:tc>
        <w:tc>
          <w:tcPr>
            <w:tcW w:w="558" w:type="pct"/>
          </w:tcPr>
          <w:p w14:paraId="359A751A" w14:textId="78F4209F" w:rsidR="00833D80" w:rsidRDefault="00395FE1">
            <w:r>
              <w:t>Florida, United States</w:t>
            </w:r>
          </w:p>
        </w:tc>
        <w:tc>
          <w:tcPr>
            <w:tcW w:w="551" w:type="pct"/>
          </w:tcPr>
          <w:p w14:paraId="3E32A4F7" w14:textId="66E68C1F" w:rsidR="00833D80" w:rsidRPr="00DE419C" w:rsidRDefault="00833D80">
            <w:r>
              <w:t>n = 1046</w:t>
            </w:r>
          </w:p>
        </w:tc>
        <w:tc>
          <w:tcPr>
            <w:tcW w:w="614" w:type="pct"/>
          </w:tcPr>
          <w:p w14:paraId="37EF7DB5" w14:textId="7DDB308E" w:rsidR="00833D80" w:rsidRPr="00DE419C" w:rsidRDefault="00382AC3">
            <w:r>
              <w:t>Observational survey data coupled with weather data</w:t>
            </w:r>
          </w:p>
        </w:tc>
        <w:tc>
          <w:tcPr>
            <w:tcW w:w="881" w:type="pct"/>
          </w:tcPr>
          <w:p w14:paraId="55BC6CDD" w14:textId="663A609E" w:rsidR="00833D80" w:rsidRDefault="00833D80" w:rsidP="006D3375">
            <w:r>
              <w:t>Predictors: (1) subjective local weather change; (2) subjective hurricane experience; (3) climate change beliefs; (4) gender; (5) political ideology; and (6) outdoor professions.</w:t>
            </w:r>
          </w:p>
          <w:p w14:paraId="5212D553" w14:textId="77777777" w:rsidR="00833D80" w:rsidRDefault="00833D80" w:rsidP="006D3375"/>
          <w:p w14:paraId="79B66AC2" w14:textId="411F4687" w:rsidR="00833D80" w:rsidRPr="00DE419C" w:rsidRDefault="00833D80" w:rsidP="006D3375">
            <w:r>
              <w:t>Climate change risk perceptions (DV)</w:t>
            </w:r>
          </w:p>
        </w:tc>
        <w:tc>
          <w:tcPr>
            <w:tcW w:w="1737" w:type="pct"/>
          </w:tcPr>
          <w:p w14:paraId="662A84CB" w14:textId="6CB0A7D1" w:rsidR="00833D80" w:rsidRPr="00DE419C" w:rsidRDefault="00833D80" w:rsidP="00033544">
            <w:pPr>
              <w:autoSpaceDE w:val="0"/>
              <w:autoSpaceDN w:val="0"/>
              <w:adjustRightInd w:val="0"/>
              <w:rPr>
                <w:rFonts w:eastAsiaTheme="minorHAnsi"/>
                <w:lang w:eastAsia="en-US"/>
              </w:rPr>
            </w:pPr>
            <w:r w:rsidRPr="00033544">
              <w:rPr>
                <w:rFonts w:eastAsiaTheme="minorHAnsi"/>
                <w:lang w:eastAsia="en-US"/>
              </w:rPr>
              <w:t xml:space="preserve">Floridians </w:t>
            </w:r>
            <w:r>
              <w:rPr>
                <w:rFonts w:eastAsiaTheme="minorHAnsi"/>
                <w:lang w:eastAsia="en-US"/>
              </w:rPr>
              <w:t>were</w:t>
            </w:r>
            <w:r w:rsidRPr="00033544">
              <w:rPr>
                <w:rFonts w:eastAsiaTheme="minorHAnsi"/>
                <w:lang w:eastAsia="en-US"/>
              </w:rPr>
              <w:t xml:space="preserve"> unable to detect five-year increases in temperature but </w:t>
            </w:r>
            <w:r>
              <w:rPr>
                <w:rFonts w:eastAsiaTheme="minorHAnsi"/>
                <w:lang w:eastAsia="en-US"/>
              </w:rPr>
              <w:t>could</w:t>
            </w:r>
            <w:r w:rsidRPr="00033544">
              <w:rPr>
                <w:rFonts w:eastAsiaTheme="minorHAnsi"/>
                <w:lang w:eastAsia="en-US"/>
              </w:rPr>
              <w:t xml:space="preserve"> detect changes in precipitation. </w:t>
            </w:r>
            <w:r>
              <w:rPr>
                <w:rFonts w:eastAsiaTheme="minorHAnsi"/>
                <w:lang w:eastAsia="en-US"/>
              </w:rPr>
              <w:t xml:space="preserve">Climate change risk perceptions </w:t>
            </w:r>
            <w:r w:rsidRPr="00395BC7">
              <w:rPr>
                <w:rFonts w:eastAsiaTheme="minorHAnsi"/>
                <w:lang w:eastAsia="en-US"/>
              </w:rPr>
              <w:t>were more</w:t>
            </w:r>
            <w:r>
              <w:rPr>
                <w:rFonts w:eastAsiaTheme="minorHAnsi"/>
                <w:lang w:eastAsia="en-US"/>
              </w:rPr>
              <w:t xml:space="preserve"> </w:t>
            </w:r>
            <w:r w:rsidRPr="00395BC7">
              <w:rPr>
                <w:rFonts w:eastAsiaTheme="minorHAnsi"/>
                <w:lang w:eastAsia="en-US"/>
              </w:rPr>
              <w:t>strongly predicted by subjective experiences of environmental change,</w:t>
            </w:r>
            <w:r>
              <w:rPr>
                <w:rFonts w:eastAsiaTheme="minorHAnsi"/>
                <w:lang w:eastAsia="en-US"/>
              </w:rPr>
              <w:t xml:space="preserve"> </w:t>
            </w:r>
            <w:r w:rsidRPr="00395BC7">
              <w:rPr>
                <w:rFonts w:eastAsiaTheme="minorHAnsi"/>
                <w:lang w:eastAsia="en-US"/>
              </w:rPr>
              <w:t>personal beliefs about climate change, and political ideology</w:t>
            </w:r>
            <w:r>
              <w:rPr>
                <w:rFonts w:eastAsiaTheme="minorHAnsi"/>
                <w:lang w:eastAsia="en-US"/>
              </w:rPr>
              <w:t>, compared to local weather variables</w:t>
            </w:r>
            <w:r w:rsidR="0080490D">
              <w:rPr>
                <w:rFonts w:eastAsiaTheme="minorHAnsi"/>
                <w:lang w:eastAsia="en-US"/>
              </w:rPr>
              <w:t>.</w:t>
            </w:r>
            <w:r>
              <w:rPr>
                <w:rFonts w:eastAsiaTheme="minorHAnsi"/>
                <w:lang w:eastAsia="en-US"/>
              </w:rPr>
              <w:t xml:space="preserve"> </w:t>
            </w:r>
          </w:p>
        </w:tc>
      </w:tr>
      <w:tr w:rsidR="006948E4" w:rsidRPr="00DE419C" w14:paraId="14D4CC60" w14:textId="77777777" w:rsidTr="00CA0082">
        <w:tc>
          <w:tcPr>
            <w:tcW w:w="659" w:type="pct"/>
          </w:tcPr>
          <w:p w14:paraId="57FF3819" w14:textId="28416751" w:rsidR="00833D80" w:rsidRPr="00DE419C" w:rsidRDefault="00833D80">
            <w:proofErr w:type="spellStart"/>
            <w:r>
              <w:t>McCright</w:t>
            </w:r>
            <w:proofErr w:type="spellEnd"/>
            <w:r>
              <w:t xml:space="preserve"> et al, 2014</w:t>
            </w:r>
          </w:p>
        </w:tc>
        <w:tc>
          <w:tcPr>
            <w:tcW w:w="558" w:type="pct"/>
          </w:tcPr>
          <w:p w14:paraId="5A441D6E" w14:textId="48946C52" w:rsidR="00833D80" w:rsidRDefault="00395FE1">
            <w:r w:rsidRPr="00DE419C">
              <w:t>United States</w:t>
            </w:r>
          </w:p>
        </w:tc>
        <w:tc>
          <w:tcPr>
            <w:tcW w:w="551" w:type="pct"/>
          </w:tcPr>
          <w:p w14:paraId="75180719" w14:textId="403C0978" w:rsidR="00833D80" w:rsidRPr="00DE419C" w:rsidRDefault="00833D80">
            <w:r>
              <w:t>n = 1020</w:t>
            </w:r>
          </w:p>
        </w:tc>
        <w:tc>
          <w:tcPr>
            <w:tcW w:w="614" w:type="pct"/>
          </w:tcPr>
          <w:p w14:paraId="35D53920" w14:textId="4B718205" w:rsidR="00833D80" w:rsidRPr="00DE419C" w:rsidRDefault="00E30D96">
            <w:r>
              <w:t>Observational survey data coupled with weather data</w:t>
            </w:r>
          </w:p>
        </w:tc>
        <w:tc>
          <w:tcPr>
            <w:tcW w:w="881" w:type="pct"/>
          </w:tcPr>
          <w:p w14:paraId="73AFA293" w14:textId="3D56716C" w:rsidR="00833D80" w:rsidRDefault="00833D80" w:rsidP="006D3375">
            <w:r>
              <w:t>Predictors: (1) political ideology; (2) party identification; (3) education; (4) gender; and (5) age.</w:t>
            </w:r>
          </w:p>
          <w:p w14:paraId="11E2036C" w14:textId="33376780" w:rsidR="00833D80" w:rsidRDefault="00833D80" w:rsidP="006D3375">
            <w:r>
              <w:t xml:space="preserve">Mediators: (1) perceived scientific </w:t>
            </w:r>
            <w:r>
              <w:lastRenderedPageBreak/>
              <w:t xml:space="preserve">agreement; and (2) global warming beliefs. </w:t>
            </w:r>
          </w:p>
          <w:p w14:paraId="63FCD458" w14:textId="77777777" w:rsidR="00833D80" w:rsidRDefault="00833D80" w:rsidP="006D3375"/>
          <w:p w14:paraId="4FFD61F5" w14:textId="3BEFF108" w:rsidR="00833D80" w:rsidRPr="00DE419C" w:rsidRDefault="00833D80" w:rsidP="006D3375">
            <w:r>
              <w:t>Perceived local winter warming; Global warming as the main cause (DVs)</w:t>
            </w:r>
          </w:p>
        </w:tc>
        <w:tc>
          <w:tcPr>
            <w:tcW w:w="1737" w:type="pct"/>
          </w:tcPr>
          <w:p w14:paraId="46A3CBF8" w14:textId="0504FD26" w:rsidR="00833D80" w:rsidRPr="00DE419C" w:rsidRDefault="00833D80" w:rsidP="003D1D52">
            <w:pPr>
              <w:autoSpaceDE w:val="0"/>
              <w:autoSpaceDN w:val="0"/>
              <w:adjustRightInd w:val="0"/>
              <w:rPr>
                <w:rFonts w:eastAsiaTheme="minorHAnsi"/>
                <w:lang w:eastAsia="en-US"/>
              </w:rPr>
            </w:pPr>
            <w:r>
              <w:rPr>
                <w:rFonts w:eastAsiaTheme="minorHAnsi"/>
                <w:lang w:eastAsia="en-US"/>
              </w:rPr>
              <w:lastRenderedPageBreak/>
              <w:t>T</w:t>
            </w:r>
            <w:r w:rsidRPr="003D1D52">
              <w:rPr>
                <w:rFonts w:eastAsiaTheme="minorHAnsi"/>
                <w:lang w:eastAsia="en-US"/>
              </w:rPr>
              <w:t>emperature anomalies influence perceived</w:t>
            </w:r>
            <w:r>
              <w:rPr>
                <w:rFonts w:eastAsiaTheme="minorHAnsi"/>
                <w:lang w:eastAsia="en-US"/>
              </w:rPr>
              <w:t xml:space="preserve"> </w:t>
            </w:r>
            <w:r w:rsidRPr="003D1D52">
              <w:rPr>
                <w:rFonts w:eastAsiaTheme="minorHAnsi"/>
                <w:lang w:eastAsia="en-US"/>
              </w:rPr>
              <w:t>warming but not attribution of such warmer-than-usual</w:t>
            </w:r>
            <w:r>
              <w:rPr>
                <w:rFonts w:eastAsiaTheme="minorHAnsi"/>
                <w:lang w:eastAsia="en-US"/>
              </w:rPr>
              <w:t xml:space="preserve"> </w:t>
            </w:r>
            <w:r w:rsidRPr="003D1D52">
              <w:rPr>
                <w:rFonts w:eastAsiaTheme="minorHAnsi"/>
                <w:lang w:eastAsia="en-US"/>
              </w:rPr>
              <w:t>winter temperatures to global warming. Rather, the latter is</w:t>
            </w:r>
            <w:r>
              <w:rPr>
                <w:rFonts w:eastAsiaTheme="minorHAnsi"/>
                <w:lang w:eastAsia="en-US"/>
              </w:rPr>
              <w:t xml:space="preserve"> </w:t>
            </w:r>
            <w:r w:rsidRPr="003D1D52">
              <w:rPr>
                <w:rFonts w:eastAsiaTheme="minorHAnsi"/>
                <w:lang w:eastAsia="en-US"/>
              </w:rPr>
              <w:t>influenced more by perceived scientific agreement; beliefs</w:t>
            </w:r>
            <w:r>
              <w:rPr>
                <w:rFonts w:eastAsiaTheme="minorHAnsi"/>
                <w:lang w:eastAsia="en-US"/>
              </w:rPr>
              <w:t xml:space="preserve"> </w:t>
            </w:r>
            <w:r w:rsidRPr="003D1D52">
              <w:rPr>
                <w:rFonts w:eastAsiaTheme="minorHAnsi"/>
                <w:lang w:eastAsia="en-US"/>
              </w:rPr>
              <w:t>about the current onset, human cause, threat and seriousness</w:t>
            </w:r>
            <w:r>
              <w:rPr>
                <w:rFonts w:eastAsiaTheme="minorHAnsi"/>
                <w:lang w:eastAsia="en-US"/>
              </w:rPr>
              <w:t xml:space="preserve"> </w:t>
            </w:r>
            <w:r w:rsidRPr="003D1D52">
              <w:rPr>
                <w:rFonts w:eastAsiaTheme="minorHAnsi"/>
                <w:lang w:eastAsia="en-US"/>
              </w:rPr>
              <w:t>of global warming; and political orientation</w:t>
            </w:r>
            <w:r w:rsidR="00F003AD">
              <w:rPr>
                <w:rFonts w:eastAsiaTheme="minorHAnsi"/>
                <w:lang w:eastAsia="en-US"/>
              </w:rPr>
              <w:t>.</w:t>
            </w:r>
            <w:r>
              <w:rPr>
                <w:rFonts w:eastAsiaTheme="minorHAnsi"/>
                <w:lang w:eastAsia="en-US"/>
              </w:rPr>
              <w:t xml:space="preserve"> </w:t>
            </w:r>
          </w:p>
        </w:tc>
      </w:tr>
      <w:tr w:rsidR="006948E4" w:rsidRPr="00DE419C" w14:paraId="74D41305" w14:textId="77777777" w:rsidTr="00CA0082">
        <w:tc>
          <w:tcPr>
            <w:tcW w:w="659" w:type="pct"/>
          </w:tcPr>
          <w:p w14:paraId="6160B4EA" w14:textId="6C27344E" w:rsidR="00833D80" w:rsidRPr="00DE419C" w:rsidRDefault="00833D80">
            <w:r>
              <w:t>Myers et al, 2013</w:t>
            </w:r>
          </w:p>
        </w:tc>
        <w:tc>
          <w:tcPr>
            <w:tcW w:w="558" w:type="pct"/>
          </w:tcPr>
          <w:p w14:paraId="2F124A15" w14:textId="010C69AC" w:rsidR="00833D80" w:rsidRDefault="00395FE1">
            <w:r w:rsidRPr="00DE419C">
              <w:t>United States</w:t>
            </w:r>
          </w:p>
        </w:tc>
        <w:tc>
          <w:tcPr>
            <w:tcW w:w="551" w:type="pct"/>
          </w:tcPr>
          <w:p w14:paraId="56097236" w14:textId="4F91FFE1" w:rsidR="00833D80" w:rsidRPr="00DE419C" w:rsidRDefault="00833D80">
            <w:r>
              <w:t>n = 3200</w:t>
            </w:r>
          </w:p>
        </w:tc>
        <w:tc>
          <w:tcPr>
            <w:tcW w:w="614" w:type="pct"/>
          </w:tcPr>
          <w:p w14:paraId="436F6F76" w14:textId="6804A01F" w:rsidR="00833D80" w:rsidRPr="00DE419C" w:rsidRDefault="00833D80">
            <w:r>
              <w:t>Longitudinal survey data (2008 &amp; 2011)</w:t>
            </w:r>
          </w:p>
        </w:tc>
        <w:tc>
          <w:tcPr>
            <w:tcW w:w="881" w:type="pct"/>
          </w:tcPr>
          <w:p w14:paraId="4FEF4244" w14:textId="77777777" w:rsidR="00833D80" w:rsidRDefault="00833D80" w:rsidP="006D3375">
            <w:r>
              <w:t>Personal experience</w:t>
            </w:r>
          </w:p>
          <w:p w14:paraId="05DE3426" w14:textId="77777777" w:rsidR="00833D80" w:rsidRDefault="00833D80" w:rsidP="006D3375"/>
          <w:p w14:paraId="0D222E2D" w14:textId="77777777" w:rsidR="00833D80" w:rsidRDefault="00833D80" w:rsidP="006D3375">
            <w:r>
              <w:t>Belief certainty</w:t>
            </w:r>
          </w:p>
          <w:p w14:paraId="35387F83" w14:textId="77777777" w:rsidR="00833D80" w:rsidRDefault="00833D80" w:rsidP="006D3375"/>
          <w:p w14:paraId="2513E6A6" w14:textId="4EA16E36" w:rsidR="00833D80" w:rsidRPr="00DE419C" w:rsidRDefault="00833D80" w:rsidP="006D3375">
            <w:r>
              <w:t>Control variables: (1) gender; (2) education; (3) income; and (4) political ideology</w:t>
            </w:r>
          </w:p>
        </w:tc>
        <w:tc>
          <w:tcPr>
            <w:tcW w:w="1737" w:type="pct"/>
          </w:tcPr>
          <w:p w14:paraId="07842D8C" w14:textId="00F3B633" w:rsidR="00833D80" w:rsidRPr="00DE419C" w:rsidRDefault="00833D80" w:rsidP="009B24EB">
            <w:pPr>
              <w:autoSpaceDE w:val="0"/>
              <w:autoSpaceDN w:val="0"/>
              <w:adjustRightInd w:val="0"/>
              <w:rPr>
                <w:rFonts w:eastAsiaTheme="minorHAnsi"/>
                <w:lang w:eastAsia="en-US"/>
              </w:rPr>
            </w:pPr>
            <w:r>
              <w:rPr>
                <w:rFonts w:eastAsiaTheme="minorHAnsi"/>
                <w:lang w:eastAsia="en-US"/>
              </w:rPr>
              <w:t>Perceived personal experience of global warming led to increased belief certainty. At the same time, high belief certainty influenced perceptions of personal experience</w:t>
            </w:r>
            <w:r w:rsidR="00F003AD">
              <w:rPr>
                <w:rFonts w:eastAsiaTheme="minorHAnsi"/>
                <w:lang w:eastAsia="en-US"/>
              </w:rPr>
              <w:t>.</w:t>
            </w:r>
            <w:r>
              <w:rPr>
                <w:rFonts w:eastAsiaTheme="minorHAnsi"/>
                <w:lang w:eastAsia="en-US"/>
              </w:rPr>
              <w:t xml:space="preserve"> </w:t>
            </w:r>
          </w:p>
        </w:tc>
      </w:tr>
      <w:tr w:rsidR="006948E4" w:rsidRPr="00DE419C" w14:paraId="4BC9195A" w14:textId="77777777" w:rsidTr="00CA0082">
        <w:tc>
          <w:tcPr>
            <w:tcW w:w="659" w:type="pct"/>
          </w:tcPr>
          <w:p w14:paraId="545941B4" w14:textId="36104454" w:rsidR="00833D80" w:rsidRDefault="00833D80">
            <w:r>
              <w:t>Ngo et al, 2020</w:t>
            </w:r>
          </w:p>
        </w:tc>
        <w:tc>
          <w:tcPr>
            <w:tcW w:w="558" w:type="pct"/>
          </w:tcPr>
          <w:p w14:paraId="0C2A3A82" w14:textId="59BCEC33" w:rsidR="00833D80" w:rsidRDefault="00395FE1">
            <w:r>
              <w:t>Vietnam</w:t>
            </w:r>
          </w:p>
        </w:tc>
        <w:tc>
          <w:tcPr>
            <w:tcW w:w="551" w:type="pct"/>
          </w:tcPr>
          <w:p w14:paraId="7F3A8641" w14:textId="7325CCAF" w:rsidR="00833D80" w:rsidRDefault="00833D80">
            <w:r>
              <w:t>n =1086</w:t>
            </w:r>
          </w:p>
        </w:tc>
        <w:tc>
          <w:tcPr>
            <w:tcW w:w="614" w:type="pct"/>
          </w:tcPr>
          <w:p w14:paraId="033D7316" w14:textId="3A2D8D61" w:rsidR="00833D80" w:rsidRDefault="00976064">
            <w:r>
              <w:t>Observational survey data</w:t>
            </w:r>
          </w:p>
        </w:tc>
        <w:tc>
          <w:tcPr>
            <w:tcW w:w="881" w:type="pct"/>
          </w:tcPr>
          <w:p w14:paraId="77D53887" w14:textId="0E3BF5A6" w:rsidR="00833D80" w:rsidRDefault="00833D80" w:rsidP="006D3375">
            <w:r>
              <w:t>Individual knowledge; Flood experience; Community participation (IVs)</w:t>
            </w:r>
          </w:p>
          <w:p w14:paraId="2DFC2604" w14:textId="77777777" w:rsidR="00833D80" w:rsidRDefault="00833D80" w:rsidP="006D3375"/>
          <w:p w14:paraId="7F0D26C4" w14:textId="77777777" w:rsidR="00833D80" w:rsidRDefault="00833D80" w:rsidP="006D3375">
            <w:r>
              <w:t>Perceived vulnerability; Perceived severity; Perceived adaptive capacity; Intention to take actions for reducing flood risks (DVs)</w:t>
            </w:r>
          </w:p>
          <w:p w14:paraId="137A666D" w14:textId="77777777" w:rsidR="00833D80" w:rsidRDefault="00833D80" w:rsidP="006D3375"/>
          <w:p w14:paraId="6774D60D" w14:textId="15ADDF84" w:rsidR="00833D80" w:rsidRDefault="00833D80" w:rsidP="006D3375">
            <w:r>
              <w:t>Control variables: (1) age; (2) gender; (3) education; (4) income; and (5) poverty status</w:t>
            </w:r>
          </w:p>
        </w:tc>
        <w:tc>
          <w:tcPr>
            <w:tcW w:w="1737" w:type="pct"/>
          </w:tcPr>
          <w:p w14:paraId="0844A05F" w14:textId="3F55919B" w:rsidR="00833D80" w:rsidRDefault="00833D80" w:rsidP="004044CB">
            <w:pPr>
              <w:autoSpaceDE w:val="0"/>
              <w:autoSpaceDN w:val="0"/>
              <w:adjustRightInd w:val="0"/>
              <w:rPr>
                <w:rFonts w:eastAsiaTheme="minorHAnsi"/>
                <w:lang w:eastAsia="en-US"/>
              </w:rPr>
            </w:pPr>
            <w:r>
              <w:rPr>
                <w:rFonts w:eastAsiaTheme="minorHAnsi"/>
                <w:lang w:eastAsia="en-US"/>
              </w:rPr>
              <w:t>S</w:t>
            </w:r>
            <w:r w:rsidRPr="00A57219">
              <w:rPr>
                <w:rFonts w:eastAsiaTheme="minorHAnsi"/>
                <w:lang w:eastAsia="en-US"/>
              </w:rPr>
              <w:t>ignificant association of flood and climate</w:t>
            </w:r>
            <w:r>
              <w:rPr>
                <w:rFonts w:eastAsiaTheme="minorHAnsi"/>
                <w:lang w:eastAsia="en-US"/>
              </w:rPr>
              <w:t xml:space="preserve"> </w:t>
            </w:r>
            <w:r w:rsidRPr="00A57219">
              <w:rPr>
                <w:rFonts w:eastAsiaTheme="minorHAnsi"/>
                <w:lang w:eastAsia="en-US"/>
              </w:rPr>
              <w:t>change risk perceptions with individual’s flood experience, climate change</w:t>
            </w:r>
            <w:r>
              <w:rPr>
                <w:rFonts w:eastAsiaTheme="minorHAnsi"/>
                <w:lang w:eastAsia="en-US"/>
              </w:rPr>
              <w:t xml:space="preserve"> </w:t>
            </w:r>
            <w:r w:rsidRPr="00A57219">
              <w:rPr>
                <w:rFonts w:eastAsiaTheme="minorHAnsi"/>
                <w:lang w:eastAsia="en-US"/>
              </w:rPr>
              <w:t>knowledge, frequency of community participation and socio-demographic</w:t>
            </w:r>
            <w:r w:rsidR="00044BA6">
              <w:rPr>
                <w:rFonts w:eastAsiaTheme="minorHAnsi"/>
                <w:lang w:eastAsia="en-US"/>
              </w:rPr>
              <w:t xml:space="preserve"> </w:t>
            </w:r>
            <w:r w:rsidRPr="00A57219">
              <w:rPr>
                <w:rFonts w:eastAsiaTheme="minorHAnsi"/>
                <w:lang w:eastAsia="en-US"/>
              </w:rPr>
              <w:t>factors.</w:t>
            </w:r>
            <w:r>
              <w:t xml:space="preserve"> </w:t>
            </w:r>
            <w:r w:rsidRPr="004044CB">
              <w:rPr>
                <w:rFonts w:eastAsiaTheme="minorHAnsi"/>
                <w:lang w:eastAsia="en-US"/>
              </w:rPr>
              <w:t>Flood experience was the</w:t>
            </w:r>
            <w:r>
              <w:rPr>
                <w:rFonts w:eastAsiaTheme="minorHAnsi"/>
                <w:lang w:eastAsia="en-US"/>
              </w:rPr>
              <w:t xml:space="preserve"> </w:t>
            </w:r>
            <w:r w:rsidRPr="004044CB">
              <w:rPr>
                <w:rFonts w:eastAsiaTheme="minorHAnsi"/>
                <w:lang w:eastAsia="en-US"/>
              </w:rPr>
              <w:t>most influential driver of flood-related risk perceptions but weak for climate</w:t>
            </w:r>
            <w:r>
              <w:rPr>
                <w:rFonts w:eastAsiaTheme="minorHAnsi"/>
                <w:lang w:eastAsia="en-US"/>
              </w:rPr>
              <w:t xml:space="preserve"> </w:t>
            </w:r>
            <w:r w:rsidRPr="004044CB">
              <w:rPr>
                <w:rFonts w:eastAsiaTheme="minorHAnsi"/>
                <w:lang w:eastAsia="en-US"/>
              </w:rPr>
              <w:t>change-related risk perceptions and behavioural intentions</w:t>
            </w:r>
            <w:r w:rsidR="00047F82">
              <w:rPr>
                <w:rFonts w:eastAsiaTheme="minorHAnsi"/>
                <w:lang w:eastAsia="en-US"/>
              </w:rPr>
              <w:t>.</w:t>
            </w:r>
          </w:p>
        </w:tc>
      </w:tr>
      <w:tr w:rsidR="006948E4" w:rsidRPr="00DE419C" w14:paraId="486C589C" w14:textId="77777777" w:rsidTr="00CA0082">
        <w:tc>
          <w:tcPr>
            <w:tcW w:w="659" w:type="pct"/>
          </w:tcPr>
          <w:p w14:paraId="481C89C9" w14:textId="095AE950" w:rsidR="00833D80" w:rsidRDefault="00833D80">
            <w:proofErr w:type="spellStart"/>
            <w:r>
              <w:t>Ogunbode</w:t>
            </w:r>
            <w:proofErr w:type="spellEnd"/>
            <w:r>
              <w:t xml:space="preserve"> et al, 2019</w:t>
            </w:r>
          </w:p>
        </w:tc>
        <w:tc>
          <w:tcPr>
            <w:tcW w:w="558" w:type="pct"/>
          </w:tcPr>
          <w:p w14:paraId="72617D0C" w14:textId="2EE9B8E1" w:rsidR="00833D80" w:rsidRDefault="00047F82">
            <w:r>
              <w:rPr>
                <w:rFonts w:eastAsiaTheme="minorHAnsi"/>
                <w:lang w:eastAsia="en-US"/>
              </w:rPr>
              <w:t>United Kingdom</w:t>
            </w:r>
          </w:p>
        </w:tc>
        <w:tc>
          <w:tcPr>
            <w:tcW w:w="551" w:type="pct"/>
          </w:tcPr>
          <w:p w14:paraId="09DECD55" w14:textId="6ACDC091" w:rsidR="00833D80" w:rsidRDefault="00833D80">
            <w:r>
              <w:t>n = 1997</w:t>
            </w:r>
          </w:p>
        </w:tc>
        <w:tc>
          <w:tcPr>
            <w:tcW w:w="614" w:type="pct"/>
          </w:tcPr>
          <w:p w14:paraId="4377D9EB" w14:textId="332B56EA" w:rsidR="00833D80" w:rsidRPr="00DE419C" w:rsidRDefault="00763F3C">
            <w:r>
              <w:t>Observational survey data</w:t>
            </w:r>
          </w:p>
        </w:tc>
        <w:tc>
          <w:tcPr>
            <w:tcW w:w="881" w:type="pct"/>
          </w:tcPr>
          <w:p w14:paraId="5C03A670" w14:textId="4B32A9E7" w:rsidR="00833D80" w:rsidRDefault="00833D80" w:rsidP="006D3375">
            <w:r>
              <w:t xml:space="preserve">Predictors: (1) flooding experience; (2) climate change beliefs; (3) political affiliation; and </w:t>
            </w:r>
            <w:r>
              <w:lastRenderedPageBreak/>
              <w:t>(4) perceived normative cues</w:t>
            </w:r>
          </w:p>
          <w:p w14:paraId="1A27CBF1" w14:textId="03C7A4EF" w:rsidR="00833D80" w:rsidRDefault="00833D80" w:rsidP="006D3375"/>
          <w:p w14:paraId="24CF630E" w14:textId="321DDA23" w:rsidR="00833D80" w:rsidRDefault="00833D80" w:rsidP="006D3375">
            <w:r>
              <w:t>Moderator: subjective attribution</w:t>
            </w:r>
          </w:p>
          <w:p w14:paraId="52EF1A28" w14:textId="77777777" w:rsidR="00833D80" w:rsidRDefault="00833D80" w:rsidP="006D3375"/>
          <w:p w14:paraId="67EFF45F" w14:textId="5F44E599" w:rsidR="00833D80" w:rsidRDefault="00833D80" w:rsidP="006D3375">
            <w:r>
              <w:t>Perceived threat from climate change; mitigation intentions or policy support (DVs)</w:t>
            </w:r>
          </w:p>
        </w:tc>
        <w:tc>
          <w:tcPr>
            <w:tcW w:w="1737" w:type="pct"/>
          </w:tcPr>
          <w:p w14:paraId="7B7EBED8" w14:textId="5AB773C6" w:rsidR="00833D80" w:rsidRDefault="00833D80" w:rsidP="00155145">
            <w:pPr>
              <w:autoSpaceDE w:val="0"/>
              <w:autoSpaceDN w:val="0"/>
              <w:adjustRightInd w:val="0"/>
              <w:rPr>
                <w:rFonts w:eastAsiaTheme="minorHAnsi"/>
                <w:lang w:eastAsia="en-US"/>
              </w:rPr>
            </w:pPr>
            <w:r>
              <w:rPr>
                <w:rFonts w:eastAsiaTheme="minorHAnsi"/>
                <w:lang w:eastAsia="en-US"/>
              </w:rPr>
              <w:lastRenderedPageBreak/>
              <w:t>P</w:t>
            </w:r>
            <w:r w:rsidRPr="00155145">
              <w:rPr>
                <w:rFonts w:eastAsiaTheme="minorHAnsi"/>
                <w:lang w:eastAsia="en-US"/>
              </w:rPr>
              <w:t xml:space="preserve">ersonal experience of </w:t>
            </w:r>
            <w:r>
              <w:rPr>
                <w:rFonts w:eastAsiaTheme="minorHAnsi"/>
                <w:lang w:eastAsia="en-US"/>
              </w:rPr>
              <w:t>a</w:t>
            </w:r>
            <w:r w:rsidRPr="00155145">
              <w:rPr>
                <w:rFonts w:eastAsiaTheme="minorHAnsi"/>
                <w:lang w:eastAsia="en-US"/>
              </w:rPr>
              <w:t xml:space="preserve"> flooding</w:t>
            </w:r>
            <w:r>
              <w:rPr>
                <w:rFonts w:eastAsiaTheme="minorHAnsi"/>
                <w:lang w:eastAsia="en-US"/>
              </w:rPr>
              <w:t xml:space="preserve"> </w:t>
            </w:r>
            <w:r w:rsidRPr="00155145">
              <w:rPr>
                <w:rFonts w:eastAsiaTheme="minorHAnsi"/>
                <w:lang w:eastAsia="en-US"/>
              </w:rPr>
              <w:t>event directly predict</w:t>
            </w:r>
            <w:r>
              <w:rPr>
                <w:rFonts w:eastAsiaTheme="minorHAnsi"/>
                <w:lang w:eastAsia="en-US"/>
              </w:rPr>
              <w:t>ed</w:t>
            </w:r>
            <w:r w:rsidRPr="00155145">
              <w:rPr>
                <w:rFonts w:eastAsiaTheme="minorHAnsi"/>
                <w:lang w:eastAsia="en-US"/>
              </w:rPr>
              <w:t xml:space="preserve"> perceived threat from climate change, and indirectly predict</w:t>
            </w:r>
            <w:r>
              <w:rPr>
                <w:rFonts w:eastAsiaTheme="minorHAnsi"/>
                <w:lang w:eastAsia="en-US"/>
              </w:rPr>
              <w:t>ed</w:t>
            </w:r>
            <w:r w:rsidR="00044BA6">
              <w:rPr>
                <w:rFonts w:eastAsiaTheme="minorHAnsi"/>
                <w:lang w:eastAsia="en-US"/>
              </w:rPr>
              <w:t xml:space="preserve"> </w:t>
            </w:r>
            <w:r w:rsidRPr="00155145">
              <w:rPr>
                <w:rFonts w:eastAsiaTheme="minorHAnsi"/>
                <w:lang w:eastAsia="en-US"/>
              </w:rPr>
              <w:t xml:space="preserve">climate change mitigation responses, among individuals who </w:t>
            </w:r>
            <w:r w:rsidRPr="00155145">
              <w:rPr>
                <w:rFonts w:eastAsiaTheme="minorHAnsi"/>
                <w:lang w:eastAsia="en-US"/>
              </w:rPr>
              <w:lastRenderedPageBreak/>
              <w:t>subjectively attributed the floods to</w:t>
            </w:r>
            <w:r>
              <w:rPr>
                <w:rFonts w:eastAsiaTheme="minorHAnsi"/>
                <w:lang w:eastAsia="en-US"/>
              </w:rPr>
              <w:t xml:space="preserve"> </w:t>
            </w:r>
            <w:r w:rsidRPr="00155145">
              <w:rPr>
                <w:rFonts w:eastAsiaTheme="minorHAnsi"/>
                <w:lang w:eastAsia="en-US"/>
              </w:rPr>
              <w:t>climate change</w:t>
            </w:r>
            <w:r w:rsidR="00047F82">
              <w:rPr>
                <w:rFonts w:eastAsiaTheme="minorHAnsi"/>
                <w:lang w:eastAsia="en-US"/>
              </w:rPr>
              <w:t>.</w:t>
            </w:r>
            <w:r>
              <w:rPr>
                <w:rFonts w:eastAsiaTheme="minorHAnsi"/>
                <w:lang w:eastAsia="en-US"/>
              </w:rPr>
              <w:t xml:space="preserve"> </w:t>
            </w:r>
          </w:p>
        </w:tc>
      </w:tr>
      <w:tr w:rsidR="006948E4" w:rsidRPr="00DE419C" w14:paraId="5309F0E7" w14:textId="77777777" w:rsidTr="00CA0082">
        <w:tc>
          <w:tcPr>
            <w:tcW w:w="659" w:type="pct"/>
          </w:tcPr>
          <w:p w14:paraId="08022B2F" w14:textId="2B8D24ED" w:rsidR="00833D80" w:rsidRDefault="00833D80" w:rsidP="00E31F3F">
            <w:r>
              <w:t>Palm et al, 2017</w:t>
            </w:r>
          </w:p>
        </w:tc>
        <w:tc>
          <w:tcPr>
            <w:tcW w:w="558" w:type="pct"/>
          </w:tcPr>
          <w:p w14:paraId="4D78F6FB" w14:textId="3FBE3486" w:rsidR="00833D80" w:rsidRDefault="00395FE1">
            <w:r w:rsidRPr="00DE419C">
              <w:t>United States</w:t>
            </w:r>
          </w:p>
        </w:tc>
        <w:tc>
          <w:tcPr>
            <w:tcW w:w="551" w:type="pct"/>
          </w:tcPr>
          <w:p w14:paraId="563F70A8" w14:textId="6D2F5FBE" w:rsidR="00833D80" w:rsidRDefault="00833D80">
            <w:r>
              <w:t>n = 9500</w:t>
            </w:r>
          </w:p>
        </w:tc>
        <w:tc>
          <w:tcPr>
            <w:tcW w:w="614" w:type="pct"/>
          </w:tcPr>
          <w:p w14:paraId="5AD1BAEA" w14:textId="71F6E45F" w:rsidR="00833D80" w:rsidRPr="00DE419C" w:rsidRDefault="00833D80">
            <w:r>
              <w:t>Longitudinal survey data (2010-2014)</w:t>
            </w:r>
          </w:p>
        </w:tc>
        <w:tc>
          <w:tcPr>
            <w:tcW w:w="881" w:type="pct"/>
          </w:tcPr>
          <w:p w14:paraId="0E3DFA8B" w14:textId="4DAF0ACF" w:rsidR="00833D80" w:rsidRDefault="00833D80" w:rsidP="006D3375">
            <w:r>
              <w:t>Predictors: (1) experience with weather anomalies; (2) party identification; (3) education; (4) age; (5) gender; and (6) ethnicity</w:t>
            </w:r>
          </w:p>
          <w:p w14:paraId="69E9F17E" w14:textId="77777777" w:rsidR="00833D80" w:rsidRDefault="00833D80" w:rsidP="006D3375"/>
          <w:p w14:paraId="3AFC93B3" w14:textId="7AC16FC6" w:rsidR="00833D80" w:rsidRDefault="00833D80" w:rsidP="006D3375">
            <w:r>
              <w:t>Climate change opinion (DV)</w:t>
            </w:r>
          </w:p>
        </w:tc>
        <w:tc>
          <w:tcPr>
            <w:tcW w:w="1737" w:type="pct"/>
          </w:tcPr>
          <w:p w14:paraId="495604CB" w14:textId="5401DA99" w:rsidR="00833D80" w:rsidRDefault="00833D80" w:rsidP="00A60109">
            <w:pPr>
              <w:autoSpaceDE w:val="0"/>
              <w:autoSpaceDN w:val="0"/>
              <w:adjustRightInd w:val="0"/>
              <w:rPr>
                <w:rFonts w:eastAsiaTheme="minorHAnsi"/>
                <w:lang w:eastAsia="en-US"/>
              </w:rPr>
            </w:pPr>
            <w:r w:rsidRPr="002E4DF5">
              <w:rPr>
                <w:rFonts w:eastAsiaTheme="minorHAnsi"/>
                <w:lang w:eastAsia="en-US"/>
              </w:rPr>
              <w:t>Democrats strongly believe</w:t>
            </w:r>
            <w:r>
              <w:rPr>
                <w:rFonts w:eastAsiaTheme="minorHAnsi"/>
                <w:lang w:eastAsia="en-US"/>
              </w:rPr>
              <w:t>d</w:t>
            </w:r>
            <w:r w:rsidRPr="002E4DF5">
              <w:rPr>
                <w:rFonts w:eastAsiaTheme="minorHAnsi"/>
                <w:lang w:eastAsia="en-US"/>
              </w:rPr>
              <w:t xml:space="preserve"> that climate</w:t>
            </w:r>
            <w:r>
              <w:rPr>
                <w:rFonts w:eastAsiaTheme="minorHAnsi"/>
                <w:lang w:eastAsia="en-US"/>
              </w:rPr>
              <w:t xml:space="preserve"> </w:t>
            </w:r>
            <w:r w:rsidRPr="002E4DF5">
              <w:rPr>
                <w:rFonts w:eastAsiaTheme="minorHAnsi"/>
                <w:lang w:eastAsia="en-US"/>
              </w:rPr>
              <w:t>change is occurring, and that immediate action is</w:t>
            </w:r>
            <w:r>
              <w:rPr>
                <w:rFonts w:eastAsiaTheme="minorHAnsi"/>
                <w:lang w:eastAsia="en-US"/>
              </w:rPr>
              <w:t xml:space="preserve"> </w:t>
            </w:r>
            <w:r w:rsidRPr="002E4DF5">
              <w:rPr>
                <w:rFonts w:eastAsiaTheme="minorHAnsi"/>
                <w:lang w:eastAsia="en-US"/>
              </w:rPr>
              <w:t>required.</w:t>
            </w:r>
            <w:r>
              <w:rPr>
                <w:rFonts w:eastAsiaTheme="minorHAnsi"/>
                <w:lang w:eastAsia="en-US"/>
              </w:rPr>
              <w:t xml:space="preserve"> </w:t>
            </w:r>
            <w:r w:rsidRPr="00E30824">
              <w:rPr>
                <w:rFonts w:eastAsiaTheme="minorHAnsi"/>
                <w:lang w:eastAsia="en-US"/>
              </w:rPr>
              <w:t>Republicans, on the other hand, generally</w:t>
            </w:r>
            <w:r>
              <w:rPr>
                <w:rFonts w:eastAsiaTheme="minorHAnsi"/>
                <w:lang w:eastAsia="en-US"/>
              </w:rPr>
              <w:t xml:space="preserve"> </w:t>
            </w:r>
            <w:r w:rsidRPr="00E30824">
              <w:rPr>
                <w:rFonts w:eastAsiaTheme="minorHAnsi"/>
                <w:lang w:eastAsia="en-US"/>
              </w:rPr>
              <w:t>remained convinced that climate change is not occurring</w:t>
            </w:r>
            <w:r w:rsidR="00044BA6">
              <w:rPr>
                <w:rFonts w:eastAsiaTheme="minorHAnsi"/>
                <w:lang w:eastAsia="en-US"/>
              </w:rPr>
              <w:t xml:space="preserve"> </w:t>
            </w:r>
            <w:r w:rsidRPr="00E30824">
              <w:rPr>
                <w:rFonts w:eastAsiaTheme="minorHAnsi"/>
                <w:lang w:eastAsia="en-US"/>
              </w:rPr>
              <w:t>or that its seriousness is exaggerated</w:t>
            </w:r>
            <w:r>
              <w:rPr>
                <w:rFonts w:eastAsiaTheme="minorHAnsi"/>
                <w:lang w:eastAsia="en-US"/>
              </w:rPr>
              <w:t>. D</w:t>
            </w:r>
            <w:r w:rsidRPr="00282D60">
              <w:rPr>
                <w:rFonts w:eastAsiaTheme="minorHAnsi"/>
                <w:lang w:eastAsia="en-US"/>
              </w:rPr>
              <w:t>irect experience</w:t>
            </w:r>
            <w:r>
              <w:rPr>
                <w:rFonts w:eastAsiaTheme="minorHAnsi"/>
                <w:lang w:eastAsia="en-US"/>
              </w:rPr>
              <w:t xml:space="preserve"> </w:t>
            </w:r>
            <w:r w:rsidRPr="00282D60">
              <w:rPr>
                <w:rFonts w:eastAsiaTheme="minorHAnsi"/>
                <w:lang w:eastAsia="en-US"/>
              </w:rPr>
              <w:t>with warmer weather, droughts, and weather-related</w:t>
            </w:r>
            <w:r>
              <w:rPr>
                <w:rFonts w:eastAsiaTheme="minorHAnsi"/>
                <w:lang w:eastAsia="en-US"/>
              </w:rPr>
              <w:t xml:space="preserve"> </w:t>
            </w:r>
            <w:r w:rsidRPr="00282D60">
              <w:rPr>
                <w:rFonts w:eastAsiaTheme="minorHAnsi"/>
                <w:lang w:eastAsia="en-US"/>
              </w:rPr>
              <w:t xml:space="preserve">natural disasters </w:t>
            </w:r>
            <w:r>
              <w:rPr>
                <w:rFonts w:eastAsiaTheme="minorHAnsi"/>
                <w:lang w:eastAsia="en-US"/>
              </w:rPr>
              <w:t>had little effect on climate change opinions</w:t>
            </w:r>
            <w:r w:rsidR="00047F82">
              <w:rPr>
                <w:rFonts w:eastAsiaTheme="minorHAnsi"/>
                <w:lang w:eastAsia="en-US"/>
              </w:rPr>
              <w:t>.</w:t>
            </w:r>
            <w:r>
              <w:rPr>
                <w:rFonts w:eastAsiaTheme="minorHAnsi"/>
                <w:lang w:eastAsia="en-US"/>
              </w:rPr>
              <w:t xml:space="preserve"> </w:t>
            </w:r>
          </w:p>
          <w:p w14:paraId="06BB1B10" w14:textId="37986F76" w:rsidR="00833D80" w:rsidRDefault="00833D80" w:rsidP="00282D60">
            <w:pPr>
              <w:autoSpaceDE w:val="0"/>
              <w:autoSpaceDN w:val="0"/>
              <w:adjustRightInd w:val="0"/>
              <w:rPr>
                <w:rFonts w:eastAsiaTheme="minorHAnsi"/>
                <w:lang w:eastAsia="en-US"/>
              </w:rPr>
            </w:pPr>
          </w:p>
        </w:tc>
      </w:tr>
      <w:tr w:rsidR="006948E4" w:rsidRPr="00DE419C" w14:paraId="29C17C9C" w14:textId="77777777" w:rsidTr="00CA0082">
        <w:tc>
          <w:tcPr>
            <w:tcW w:w="659" w:type="pct"/>
          </w:tcPr>
          <w:p w14:paraId="12434EB1" w14:textId="66A0C980" w:rsidR="00833D80" w:rsidRDefault="00833D80" w:rsidP="00E31F3F">
            <w:proofErr w:type="spellStart"/>
            <w:r>
              <w:t>Reser</w:t>
            </w:r>
            <w:proofErr w:type="spellEnd"/>
            <w:r>
              <w:t xml:space="preserve"> et al, 201</w:t>
            </w:r>
            <w:r w:rsidR="4874CDAA">
              <w:t>1</w:t>
            </w:r>
          </w:p>
        </w:tc>
        <w:tc>
          <w:tcPr>
            <w:tcW w:w="558" w:type="pct"/>
          </w:tcPr>
          <w:p w14:paraId="5526FC6C" w14:textId="65441D74" w:rsidR="00833D80" w:rsidRDefault="00047F82">
            <w:r>
              <w:rPr>
                <w:rFonts w:eastAsiaTheme="minorHAnsi"/>
                <w:lang w:eastAsia="en-US"/>
              </w:rPr>
              <w:t>Australia and United Kingdom</w:t>
            </w:r>
          </w:p>
        </w:tc>
        <w:tc>
          <w:tcPr>
            <w:tcW w:w="551" w:type="pct"/>
          </w:tcPr>
          <w:p w14:paraId="4CD48C34" w14:textId="01CDF46F" w:rsidR="00833D80" w:rsidRDefault="00833D80">
            <w:r>
              <w:t>n = 3096 (Australian sample)</w:t>
            </w:r>
          </w:p>
          <w:p w14:paraId="3B2E99D1" w14:textId="120C0046" w:rsidR="00833D80" w:rsidRDefault="00833D80">
            <w:r>
              <w:t>n = 1822 (UK sample)</w:t>
            </w:r>
          </w:p>
        </w:tc>
        <w:tc>
          <w:tcPr>
            <w:tcW w:w="614" w:type="pct"/>
          </w:tcPr>
          <w:p w14:paraId="05CFC5A4" w14:textId="00F6E2C7" w:rsidR="00833D80" w:rsidRDefault="0001400C">
            <w:r>
              <w:t>Observational survey data</w:t>
            </w:r>
          </w:p>
        </w:tc>
        <w:tc>
          <w:tcPr>
            <w:tcW w:w="881" w:type="pct"/>
          </w:tcPr>
          <w:p w14:paraId="2B11CCBC" w14:textId="7A594E93" w:rsidR="00833D80" w:rsidRDefault="00833D80" w:rsidP="006D3375">
            <w:r>
              <w:t>Direct experience (IV)</w:t>
            </w:r>
          </w:p>
          <w:p w14:paraId="16431CAE" w14:textId="27B0013A" w:rsidR="00833D80" w:rsidRDefault="00833D80" w:rsidP="006D3375"/>
          <w:p w14:paraId="262BCE06" w14:textId="77777777" w:rsidR="00833D80" w:rsidRDefault="00833D80" w:rsidP="006D3375"/>
          <w:p w14:paraId="0EDDC879" w14:textId="4EC6A88C" w:rsidR="00833D80" w:rsidRDefault="00833D80" w:rsidP="006D3375">
            <w:r>
              <w:t>Climate change concern &amp; beliefs; risk perception; willingness to act; climate change distress; psychological adaptation to climate change; previous exposure with natural disasters; self-efficacy (DVs)</w:t>
            </w:r>
          </w:p>
        </w:tc>
        <w:tc>
          <w:tcPr>
            <w:tcW w:w="1737" w:type="pct"/>
          </w:tcPr>
          <w:p w14:paraId="6D607DA8" w14:textId="0CB36D55" w:rsidR="00833D80" w:rsidRPr="002E4DF5" w:rsidRDefault="00833D80" w:rsidP="00C149EE">
            <w:pPr>
              <w:autoSpaceDE w:val="0"/>
              <w:autoSpaceDN w:val="0"/>
              <w:adjustRightInd w:val="0"/>
              <w:rPr>
                <w:rFonts w:eastAsiaTheme="minorHAnsi"/>
                <w:lang w:eastAsia="en-US"/>
              </w:rPr>
            </w:pPr>
            <w:r>
              <w:rPr>
                <w:rFonts w:eastAsiaTheme="minorHAnsi"/>
                <w:lang w:eastAsia="en-US"/>
              </w:rPr>
              <w:t>P</w:t>
            </w:r>
            <w:r w:rsidRPr="00C149EE">
              <w:rPr>
                <w:rFonts w:eastAsiaTheme="minorHAnsi"/>
                <w:lang w:eastAsia="en-US"/>
              </w:rPr>
              <w:t>rior direct experience with extreme weather events and natural disasters for</w:t>
            </w:r>
            <w:r>
              <w:rPr>
                <w:rFonts w:eastAsiaTheme="minorHAnsi"/>
                <w:lang w:eastAsia="en-US"/>
              </w:rPr>
              <w:t xml:space="preserve"> </w:t>
            </w:r>
            <w:r w:rsidRPr="00C149EE">
              <w:rPr>
                <w:rFonts w:eastAsiaTheme="minorHAnsi"/>
                <w:lang w:eastAsia="en-US"/>
              </w:rPr>
              <w:t>Australian respondents showed consistent but modest positive relationships with</w:t>
            </w:r>
            <w:r>
              <w:rPr>
                <w:rFonts w:eastAsiaTheme="minorHAnsi"/>
                <w:lang w:eastAsia="en-US"/>
              </w:rPr>
              <w:t xml:space="preserve"> </w:t>
            </w:r>
            <w:r w:rsidRPr="00C149EE">
              <w:rPr>
                <w:rFonts w:eastAsiaTheme="minorHAnsi"/>
                <w:lang w:eastAsia="en-US"/>
              </w:rPr>
              <w:t>climate change-related</w:t>
            </w:r>
            <w:r>
              <w:rPr>
                <w:rFonts w:eastAsiaTheme="minorHAnsi"/>
                <w:lang w:eastAsia="en-US"/>
              </w:rPr>
              <w:t xml:space="preserve"> </w:t>
            </w:r>
            <w:r w:rsidRPr="00C149EE">
              <w:rPr>
                <w:rFonts w:eastAsiaTheme="minorHAnsi"/>
                <w:lang w:eastAsia="en-US"/>
              </w:rPr>
              <w:t>psychological variables such as belief, concern, psychological</w:t>
            </w:r>
            <w:r w:rsidR="00044BA6">
              <w:rPr>
                <w:rFonts w:eastAsiaTheme="minorHAnsi"/>
                <w:lang w:eastAsia="en-US"/>
              </w:rPr>
              <w:t xml:space="preserve"> </w:t>
            </w:r>
            <w:r w:rsidRPr="00C149EE">
              <w:rPr>
                <w:rFonts w:eastAsiaTheme="minorHAnsi"/>
                <w:lang w:eastAsia="en-US"/>
              </w:rPr>
              <w:t>adaptation, psychological distress, and behavioural engagement</w:t>
            </w:r>
            <w:r w:rsidR="00047F82">
              <w:rPr>
                <w:rFonts w:eastAsiaTheme="minorHAnsi"/>
                <w:lang w:eastAsia="en-US"/>
              </w:rPr>
              <w:t>.</w:t>
            </w:r>
          </w:p>
        </w:tc>
      </w:tr>
      <w:tr w:rsidR="006948E4" w:rsidRPr="00DE419C" w14:paraId="7B798B7C" w14:textId="77777777" w:rsidTr="00CA0082">
        <w:tc>
          <w:tcPr>
            <w:tcW w:w="659" w:type="pct"/>
          </w:tcPr>
          <w:p w14:paraId="2FEB6C14" w14:textId="173D3482" w:rsidR="00833D80" w:rsidRDefault="00833D80" w:rsidP="00E31F3F">
            <w:r>
              <w:t>Shao, 2016</w:t>
            </w:r>
          </w:p>
        </w:tc>
        <w:tc>
          <w:tcPr>
            <w:tcW w:w="558" w:type="pct"/>
          </w:tcPr>
          <w:p w14:paraId="5236288F" w14:textId="7EF1C3E7" w:rsidR="00833D80" w:rsidRDefault="00395FE1">
            <w:r w:rsidRPr="00DE419C">
              <w:t>United States</w:t>
            </w:r>
          </w:p>
        </w:tc>
        <w:tc>
          <w:tcPr>
            <w:tcW w:w="551" w:type="pct"/>
          </w:tcPr>
          <w:p w14:paraId="759E10FB" w14:textId="69F0B3FF" w:rsidR="00833D80" w:rsidRDefault="00833D80">
            <w:r>
              <w:t>n = 1052</w:t>
            </w:r>
          </w:p>
        </w:tc>
        <w:tc>
          <w:tcPr>
            <w:tcW w:w="614" w:type="pct"/>
          </w:tcPr>
          <w:p w14:paraId="4BFE6598" w14:textId="377B5FE1" w:rsidR="00833D80" w:rsidRDefault="003D6AD2">
            <w:r>
              <w:t xml:space="preserve">Observational survey data coupled with </w:t>
            </w:r>
            <w:r w:rsidR="00833D80">
              <w:lastRenderedPageBreak/>
              <w:t>weather and climate data</w:t>
            </w:r>
          </w:p>
        </w:tc>
        <w:tc>
          <w:tcPr>
            <w:tcW w:w="881" w:type="pct"/>
          </w:tcPr>
          <w:p w14:paraId="2A0557CC" w14:textId="35D42402" w:rsidR="00833D80" w:rsidRDefault="00833D80" w:rsidP="006D3375">
            <w:r>
              <w:lastRenderedPageBreak/>
              <w:t xml:space="preserve">Predictors: (1) age; (2) gender; (3) income; (4) education; (5) religion; (6) ethnicity; (7) </w:t>
            </w:r>
            <w:r>
              <w:lastRenderedPageBreak/>
              <w:t>political predisposition; (8) local weather; and (9) extreme weather events.</w:t>
            </w:r>
          </w:p>
          <w:p w14:paraId="4398F1B5" w14:textId="77777777" w:rsidR="00833D80" w:rsidRDefault="00833D80" w:rsidP="006D3375"/>
          <w:p w14:paraId="798C4E29" w14:textId="0DC4F152" w:rsidR="00833D80" w:rsidRDefault="00833D80" w:rsidP="006D3375">
            <w:r>
              <w:t>Local weather change; risk perceptions of global warming impacts; global warming priority (DVs)</w:t>
            </w:r>
          </w:p>
        </w:tc>
        <w:tc>
          <w:tcPr>
            <w:tcW w:w="1737" w:type="pct"/>
          </w:tcPr>
          <w:p w14:paraId="169F61D9" w14:textId="7012F49B" w:rsidR="00833D80" w:rsidRPr="002E4DF5" w:rsidRDefault="00833D80" w:rsidP="000669D5">
            <w:pPr>
              <w:autoSpaceDE w:val="0"/>
              <w:autoSpaceDN w:val="0"/>
              <w:adjustRightInd w:val="0"/>
              <w:rPr>
                <w:rFonts w:eastAsiaTheme="minorHAnsi"/>
                <w:lang w:eastAsia="en-US"/>
              </w:rPr>
            </w:pPr>
            <w:r w:rsidRPr="000669D5">
              <w:rPr>
                <w:rFonts w:eastAsiaTheme="minorHAnsi"/>
                <w:lang w:eastAsia="en-US"/>
              </w:rPr>
              <w:lastRenderedPageBreak/>
              <w:t>Pre</w:t>
            </w:r>
            <w:r>
              <w:rPr>
                <w:rFonts w:eastAsiaTheme="minorHAnsi"/>
                <w:lang w:eastAsia="en-US"/>
              </w:rPr>
              <w:t>-</w:t>
            </w:r>
            <w:r w:rsidRPr="000669D5">
              <w:rPr>
                <w:rFonts w:eastAsiaTheme="minorHAnsi"/>
                <w:lang w:eastAsia="en-US"/>
              </w:rPr>
              <w:t>existing beliefs about global warming play</w:t>
            </w:r>
            <w:r>
              <w:rPr>
                <w:rFonts w:eastAsiaTheme="minorHAnsi"/>
                <w:lang w:eastAsia="en-US"/>
              </w:rPr>
              <w:t>ed</w:t>
            </w:r>
            <w:r w:rsidRPr="000669D5">
              <w:rPr>
                <w:rFonts w:eastAsiaTheme="minorHAnsi"/>
                <w:lang w:eastAsia="en-US"/>
              </w:rPr>
              <w:t xml:space="preserve"> a dominant role in</w:t>
            </w:r>
            <w:r w:rsidR="00044BA6">
              <w:rPr>
                <w:rFonts w:eastAsiaTheme="minorHAnsi"/>
                <w:lang w:eastAsia="en-US"/>
              </w:rPr>
              <w:t xml:space="preserve"> </w:t>
            </w:r>
            <w:r w:rsidRPr="000669D5">
              <w:rPr>
                <w:rFonts w:eastAsiaTheme="minorHAnsi"/>
                <w:lang w:eastAsia="en-US"/>
              </w:rPr>
              <w:t xml:space="preserve">determining perceptions of weather. </w:t>
            </w:r>
            <w:r>
              <w:rPr>
                <w:rFonts w:eastAsiaTheme="minorHAnsi"/>
                <w:lang w:eastAsia="en-US"/>
              </w:rPr>
              <w:t>Respondents</w:t>
            </w:r>
            <w:r w:rsidRPr="000669D5">
              <w:rPr>
                <w:rFonts w:eastAsiaTheme="minorHAnsi"/>
                <w:lang w:eastAsia="en-US"/>
              </w:rPr>
              <w:t xml:space="preserve"> who believe</w:t>
            </w:r>
            <w:r>
              <w:rPr>
                <w:rFonts w:eastAsiaTheme="minorHAnsi"/>
                <w:lang w:eastAsia="en-US"/>
              </w:rPr>
              <w:t xml:space="preserve">d </w:t>
            </w:r>
            <w:r w:rsidRPr="000669D5">
              <w:rPr>
                <w:rFonts w:eastAsiaTheme="minorHAnsi"/>
                <w:lang w:eastAsia="en-US"/>
              </w:rPr>
              <w:t>global warming is causing</w:t>
            </w:r>
            <w:r>
              <w:rPr>
                <w:rFonts w:eastAsiaTheme="minorHAnsi"/>
                <w:lang w:eastAsia="en-US"/>
              </w:rPr>
              <w:t xml:space="preserve"> </w:t>
            </w:r>
            <w:r w:rsidRPr="000669D5">
              <w:rPr>
                <w:rFonts w:eastAsiaTheme="minorHAnsi"/>
                <w:lang w:eastAsia="en-US"/>
              </w:rPr>
              <w:t xml:space="preserve">an </w:t>
            </w:r>
            <w:r w:rsidRPr="000669D5">
              <w:rPr>
                <w:rFonts w:eastAsiaTheme="minorHAnsi"/>
                <w:lang w:eastAsia="en-US"/>
              </w:rPr>
              <w:lastRenderedPageBreak/>
              <w:t>immediate impact, is serious, and needs to be a priority, motivated by their pre</w:t>
            </w:r>
            <w:r>
              <w:rPr>
                <w:rFonts w:eastAsiaTheme="minorHAnsi"/>
                <w:lang w:eastAsia="en-US"/>
              </w:rPr>
              <w:t>-</w:t>
            </w:r>
            <w:r w:rsidRPr="000669D5">
              <w:rPr>
                <w:rFonts w:eastAsiaTheme="minorHAnsi"/>
                <w:lang w:eastAsia="en-US"/>
              </w:rPr>
              <w:t>existing</w:t>
            </w:r>
            <w:r>
              <w:rPr>
                <w:rFonts w:eastAsiaTheme="minorHAnsi"/>
                <w:lang w:eastAsia="en-US"/>
              </w:rPr>
              <w:t xml:space="preserve"> </w:t>
            </w:r>
            <w:r w:rsidRPr="000669D5">
              <w:rPr>
                <w:rFonts w:eastAsiaTheme="minorHAnsi"/>
                <w:lang w:eastAsia="en-US"/>
              </w:rPr>
              <w:t xml:space="preserve">beliefs, </w:t>
            </w:r>
            <w:r>
              <w:rPr>
                <w:rFonts w:eastAsiaTheme="minorHAnsi"/>
                <w:lang w:eastAsia="en-US"/>
              </w:rPr>
              <w:t>were</w:t>
            </w:r>
            <w:r w:rsidRPr="000669D5">
              <w:rPr>
                <w:rFonts w:eastAsiaTheme="minorHAnsi"/>
                <w:lang w:eastAsia="en-US"/>
              </w:rPr>
              <w:t xml:space="preserve"> much more likely to perceive the ‘evidence’ of global warming</w:t>
            </w:r>
            <w:r w:rsidR="00047F82">
              <w:rPr>
                <w:rFonts w:eastAsiaTheme="minorHAnsi"/>
                <w:lang w:eastAsia="en-US"/>
              </w:rPr>
              <w:t>.</w:t>
            </w:r>
          </w:p>
        </w:tc>
      </w:tr>
      <w:tr w:rsidR="006948E4" w:rsidRPr="00DE419C" w14:paraId="42EA0491" w14:textId="77777777" w:rsidTr="00CA0082">
        <w:tc>
          <w:tcPr>
            <w:tcW w:w="659" w:type="pct"/>
          </w:tcPr>
          <w:p w14:paraId="459F86FA" w14:textId="2FF316E0" w:rsidR="00833D80" w:rsidRDefault="00833D80" w:rsidP="00E31F3F">
            <w:r>
              <w:t>Shao, 2017</w:t>
            </w:r>
          </w:p>
        </w:tc>
        <w:tc>
          <w:tcPr>
            <w:tcW w:w="558" w:type="pct"/>
          </w:tcPr>
          <w:p w14:paraId="056F7683" w14:textId="1BF58336" w:rsidR="00833D80" w:rsidRDefault="00395FE1">
            <w:r w:rsidRPr="00DE419C">
              <w:t>United States</w:t>
            </w:r>
          </w:p>
        </w:tc>
        <w:tc>
          <w:tcPr>
            <w:tcW w:w="551" w:type="pct"/>
          </w:tcPr>
          <w:p w14:paraId="1409F825" w14:textId="35186F38" w:rsidR="00833D80" w:rsidRDefault="00833D80">
            <w:r>
              <w:t>n = 5916</w:t>
            </w:r>
          </w:p>
        </w:tc>
        <w:tc>
          <w:tcPr>
            <w:tcW w:w="614" w:type="pct"/>
          </w:tcPr>
          <w:p w14:paraId="5D815651" w14:textId="45BC7480" w:rsidR="00833D80" w:rsidRDefault="003D6AD2">
            <w:r>
              <w:t xml:space="preserve">Observational survey data coupled with </w:t>
            </w:r>
            <w:r w:rsidR="00833D80">
              <w:t>weather and climate data</w:t>
            </w:r>
          </w:p>
        </w:tc>
        <w:tc>
          <w:tcPr>
            <w:tcW w:w="881" w:type="pct"/>
          </w:tcPr>
          <w:p w14:paraId="301E3645" w14:textId="6C099A60" w:rsidR="00833D80" w:rsidRDefault="00833D80" w:rsidP="006D3375">
            <w:r>
              <w:t>Political predisposition; religion; attentiveness to news sources; weather &amp; climate (IVs)</w:t>
            </w:r>
          </w:p>
          <w:p w14:paraId="3FE89345" w14:textId="77777777" w:rsidR="00833D80" w:rsidRDefault="00833D80" w:rsidP="006D3375"/>
          <w:p w14:paraId="15684724" w14:textId="4A08F51A" w:rsidR="00833D80" w:rsidRDefault="00833D80" w:rsidP="006D3375">
            <w:r>
              <w:t>Belief in global warming existence; perception of global warming cause; evaluation of global warming impact (DVs)</w:t>
            </w:r>
          </w:p>
          <w:p w14:paraId="681627A6" w14:textId="77777777" w:rsidR="00833D80" w:rsidRDefault="00833D80" w:rsidP="006D3375"/>
          <w:p w14:paraId="34FBEF09" w14:textId="2F4F1BF2" w:rsidR="00833D80" w:rsidRDefault="00833D80" w:rsidP="000B123A">
            <w:r>
              <w:t>Control variables: (1) age; (2) race; (3</w:t>
            </w:r>
            <w:proofErr w:type="gramStart"/>
            <w:r>
              <w:t>)  family</w:t>
            </w:r>
            <w:proofErr w:type="gramEnd"/>
            <w:r>
              <w:t xml:space="preserve"> income; (4) education; and (5) gender</w:t>
            </w:r>
          </w:p>
          <w:p w14:paraId="45D94814" w14:textId="5C7DFB14" w:rsidR="00833D80" w:rsidRDefault="00833D80" w:rsidP="006D3375"/>
        </w:tc>
        <w:tc>
          <w:tcPr>
            <w:tcW w:w="1737" w:type="pct"/>
          </w:tcPr>
          <w:p w14:paraId="3F15E7EC" w14:textId="0BD624CB" w:rsidR="00833D80" w:rsidRDefault="00833D80" w:rsidP="00881F7C">
            <w:pPr>
              <w:autoSpaceDE w:val="0"/>
              <w:autoSpaceDN w:val="0"/>
              <w:adjustRightInd w:val="0"/>
              <w:rPr>
                <w:rFonts w:eastAsiaTheme="minorHAnsi"/>
                <w:lang w:eastAsia="en-US"/>
              </w:rPr>
            </w:pPr>
            <w:r>
              <w:rPr>
                <w:rFonts w:eastAsiaTheme="minorHAnsi"/>
                <w:lang w:eastAsia="en-US"/>
              </w:rPr>
              <w:t>W</w:t>
            </w:r>
            <w:r w:rsidRPr="00881F7C">
              <w:rPr>
                <w:rFonts w:eastAsiaTheme="minorHAnsi"/>
                <w:lang w:eastAsia="en-US"/>
              </w:rPr>
              <w:t>arming winters coupled with</w:t>
            </w:r>
            <w:r>
              <w:rPr>
                <w:rFonts w:eastAsiaTheme="minorHAnsi"/>
                <w:lang w:eastAsia="en-US"/>
              </w:rPr>
              <w:t xml:space="preserve"> </w:t>
            </w:r>
            <w:r w:rsidRPr="00881F7C">
              <w:rPr>
                <w:rFonts w:eastAsiaTheme="minorHAnsi"/>
                <w:lang w:eastAsia="en-US"/>
              </w:rPr>
              <w:t xml:space="preserve">cooling springs over the </w:t>
            </w:r>
            <w:r>
              <w:rPr>
                <w:rFonts w:eastAsiaTheme="minorHAnsi"/>
                <w:lang w:eastAsia="en-US"/>
              </w:rPr>
              <w:t>past</w:t>
            </w:r>
            <w:r w:rsidRPr="00881F7C">
              <w:rPr>
                <w:rFonts w:eastAsiaTheme="minorHAnsi"/>
                <w:lang w:eastAsia="en-US"/>
              </w:rPr>
              <w:t xml:space="preserve"> 10 years ha</w:t>
            </w:r>
            <w:r>
              <w:rPr>
                <w:rFonts w:eastAsiaTheme="minorHAnsi"/>
                <w:lang w:eastAsia="en-US"/>
              </w:rPr>
              <w:t>d</w:t>
            </w:r>
            <w:r w:rsidRPr="00881F7C">
              <w:rPr>
                <w:rFonts w:eastAsiaTheme="minorHAnsi"/>
                <w:lang w:eastAsia="en-US"/>
              </w:rPr>
              <w:t xml:space="preserve"> positive effects on belief in</w:t>
            </w:r>
            <w:r>
              <w:rPr>
                <w:rFonts w:eastAsiaTheme="minorHAnsi"/>
                <w:lang w:eastAsia="en-US"/>
              </w:rPr>
              <w:t xml:space="preserve"> </w:t>
            </w:r>
            <w:r w:rsidRPr="00881F7C">
              <w:rPr>
                <w:rFonts w:eastAsiaTheme="minorHAnsi"/>
                <w:lang w:eastAsia="en-US"/>
              </w:rPr>
              <w:t>the existence of global warming.</w:t>
            </w:r>
          </w:p>
          <w:p w14:paraId="2F2CA2FC" w14:textId="77777777" w:rsidR="00833D80" w:rsidRDefault="00833D80" w:rsidP="00260821">
            <w:pPr>
              <w:autoSpaceDE w:val="0"/>
              <w:autoSpaceDN w:val="0"/>
              <w:adjustRightInd w:val="0"/>
              <w:rPr>
                <w:rFonts w:eastAsiaTheme="minorHAnsi"/>
                <w:lang w:eastAsia="en-US"/>
              </w:rPr>
            </w:pPr>
          </w:p>
          <w:p w14:paraId="3BAEFB43" w14:textId="0125FB23" w:rsidR="00833D80" w:rsidRPr="002E4DF5" w:rsidRDefault="00833D80" w:rsidP="00260821">
            <w:pPr>
              <w:autoSpaceDE w:val="0"/>
              <w:autoSpaceDN w:val="0"/>
              <w:adjustRightInd w:val="0"/>
              <w:rPr>
                <w:rFonts w:eastAsiaTheme="minorHAnsi"/>
                <w:lang w:eastAsia="en-US"/>
              </w:rPr>
            </w:pPr>
            <w:r w:rsidRPr="00260821">
              <w:rPr>
                <w:rFonts w:eastAsiaTheme="minorHAnsi"/>
                <w:lang w:eastAsia="en-US"/>
              </w:rPr>
              <w:t xml:space="preserve">Republicans and political conservatives </w:t>
            </w:r>
            <w:r>
              <w:rPr>
                <w:rFonts w:eastAsiaTheme="minorHAnsi"/>
                <w:lang w:eastAsia="en-US"/>
              </w:rPr>
              <w:t>were</w:t>
            </w:r>
            <w:r w:rsidRPr="00260821">
              <w:rPr>
                <w:rFonts w:eastAsiaTheme="minorHAnsi"/>
                <w:lang w:eastAsia="en-US"/>
              </w:rPr>
              <w:t xml:space="preserve"> less likely than</w:t>
            </w:r>
            <w:r>
              <w:rPr>
                <w:rFonts w:eastAsiaTheme="minorHAnsi"/>
                <w:lang w:eastAsia="en-US"/>
              </w:rPr>
              <w:t xml:space="preserve"> </w:t>
            </w:r>
            <w:r w:rsidRPr="00260821">
              <w:rPr>
                <w:rFonts w:eastAsiaTheme="minorHAnsi"/>
                <w:lang w:eastAsia="en-US"/>
              </w:rPr>
              <w:t>Democrats and</w:t>
            </w:r>
            <w:r>
              <w:rPr>
                <w:rFonts w:eastAsiaTheme="minorHAnsi"/>
                <w:lang w:eastAsia="en-US"/>
              </w:rPr>
              <w:t xml:space="preserve"> </w:t>
            </w:r>
            <w:r w:rsidRPr="00260821">
              <w:rPr>
                <w:rFonts w:eastAsiaTheme="minorHAnsi"/>
                <w:lang w:eastAsia="en-US"/>
              </w:rPr>
              <w:t>political liberals to perceive temperature rise, to</w:t>
            </w:r>
            <w:r>
              <w:rPr>
                <w:rFonts w:eastAsiaTheme="minorHAnsi"/>
                <w:lang w:eastAsia="en-US"/>
              </w:rPr>
              <w:t xml:space="preserve"> </w:t>
            </w:r>
            <w:r w:rsidRPr="00260821">
              <w:rPr>
                <w:rFonts w:eastAsiaTheme="minorHAnsi"/>
                <w:lang w:eastAsia="en-US"/>
              </w:rPr>
              <w:t>attribute temperature rise</w:t>
            </w:r>
            <w:r>
              <w:rPr>
                <w:rFonts w:eastAsiaTheme="minorHAnsi"/>
                <w:lang w:eastAsia="en-US"/>
              </w:rPr>
              <w:t xml:space="preserve"> </w:t>
            </w:r>
            <w:r w:rsidRPr="00260821">
              <w:rPr>
                <w:rFonts w:eastAsiaTheme="minorHAnsi"/>
                <w:lang w:eastAsia="en-US"/>
              </w:rPr>
              <w:t>to human cause, and to view global warming negatively</w:t>
            </w:r>
            <w:r w:rsidR="00047F82">
              <w:rPr>
                <w:rFonts w:eastAsiaTheme="minorHAnsi"/>
                <w:lang w:eastAsia="en-US"/>
              </w:rPr>
              <w:t>.</w:t>
            </w:r>
          </w:p>
        </w:tc>
      </w:tr>
      <w:tr w:rsidR="006948E4" w:rsidRPr="00DE419C" w14:paraId="6E35C85A" w14:textId="77777777" w:rsidTr="00CA0082">
        <w:tc>
          <w:tcPr>
            <w:tcW w:w="659" w:type="pct"/>
          </w:tcPr>
          <w:p w14:paraId="66033C09" w14:textId="0FA8CCB2" w:rsidR="00833D80" w:rsidRDefault="00833D80" w:rsidP="00E31F3F">
            <w:r>
              <w:t>Shao et al, 2016</w:t>
            </w:r>
          </w:p>
        </w:tc>
        <w:tc>
          <w:tcPr>
            <w:tcW w:w="558" w:type="pct"/>
          </w:tcPr>
          <w:p w14:paraId="61883FB4" w14:textId="34B75FB2" w:rsidR="00833D80" w:rsidRDefault="00395FE1">
            <w:r w:rsidRPr="00DE419C">
              <w:t>United States</w:t>
            </w:r>
          </w:p>
        </w:tc>
        <w:tc>
          <w:tcPr>
            <w:tcW w:w="551" w:type="pct"/>
          </w:tcPr>
          <w:p w14:paraId="25230016" w14:textId="62654155" w:rsidR="00833D80" w:rsidRDefault="00833D80">
            <w:r>
              <w:t>n = 2001</w:t>
            </w:r>
          </w:p>
        </w:tc>
        <w:tc>
          <w:tcPr>
            <w:tcW w:w="614" w:type="pct"/>
          </w:tcPr>
          <w:p w14:paraId="4AC7052A" w14:textId="69BCF088" w:rsidR="00833D80" w:rsidRPr="00DE419C" w:rsidRDefault="003D6AD2">
            <w:r>
              <w:t xml:space="preserve">Observational survey data coupled with </w:t>
            </w:r>
            <w:r w:rsidR="00833D80">
              <w:t>weather and climate data</w:t>
            </w:r>
          </w:p>
        </w:tc>
        <w:tc>
          <w:tcPr>
            <w:tcW w:w="881" w:type="pct"/>
          </w:tcPr>
          <w:p w14:paraId="52FEF7E0" w14:textId="515935BF" w:rsidR="00833D80" w:rsidRDefault="00833D80" w:rsidP="006D3375">
            <w:r>
              <w:t xml:space="preserve">Local weather and climate; attitudes towards scientists and science; political predispositions; information </w:t>
            </w:r>
            <w:r>
              <w:lastRenderedPageBreak/>
              <w:t>environment; religious beliefs and attachments; race; gender; income; and age (IVs)</w:t>
            </w:r>
          </w:p>
          <w:p w14:paraId="0DF48271" w14:textId="77777777" w:rsidR="00833D80" w:rsidRDefault="00833D80" w:rsidP="006D3375"/>
          <w:p w14:paraId="501DE670" w14:textId="579627C0" w:rsidR="00833D80" w:rsidRDefault="00833D80" w:rsidP="006D3375">
            <w:r>
              <w:t>Perceptions about global warming (DV)</w:t>
            </w:r>
          </w:p>
        </w:tc>
        <w:tc>
          <w:tcPr>
            <w:tcW w:w="1737" w:type="pct"/>
          </w:tcPr>
          <w:p w14:paraId="261E29C9" w14:textId="7F2F06E6" w:rsidR="00833D80" w:rsidRDefault="00833D80" w:rsidP="0029441D">
            <w:pPr>
              <w:tabs>
                <w:tab w:val="left" w:pos="1125"/>
              </w:tabs>
              <w:autoSpaceDE w:val="0"/>
              <w:autoSpaceDN w:val="0"/>
              <w:adjustRightInd w:val="0"/>
              <w:rPr>
                <w:rFonts w:eastAsiaTheme="minorHAnsi"/>
                <w:lang w:eastAsia="en-US"/>
              </w:rPr>
            </w:pPr>
            <w:r w:rsidRPr="0029441D">
              <w:rPr>
                <w:rFonts w:eastAsiaTheme="minorHAnsi"/>
                <w:lang w:eastAsia="en-US"/>
              </w:rPr>
              <w:lastRenderedPageBreak/>
              <w:t xml:space="preserve">Individuals who </w:t>
            </w:r>
            <w:r>
              <w:rPr>
                <w:rFonts w:eastAsiaTheme="minorHAnsi"/>
                <w:lang w:eastAsia="en-US"/>
              </w:rPr>
              <w:t>have experienced</w:t>
            </w:r>
            <w:r w:rsidRPr="0029441D">
              <w:rPr>
                <w:rFonts w:eastAsiaTheme="minorHAnsi"/>
                <w:lang w:eastAsia="en-US"/>
              </w:rPr>
              <w:t xml:space="preserve"> long-term warming of summer temperatures coupled with long-term</w:t>
            </w:r>
            <w:r>
              <w:rPr>
                <w:rFonts w:eastAsiaTheme="minorHAnsi"/>
                <w:lang w:eastAsia="en-US"/>
              </w:rPr>
              <w:t xml:space="preserve"> </w:t>
            </w:r>
            <w:r w:rsidRPr="0029441D">
              <w:rPr>
                <w:rFonts w:eastAsiaTheme="minorHAnsi"/>
                <w:lang w:eastAsia="en-US"/>
              </w:rPr>
              <w:t xml:space="preserve">cooling of spring temperatures </w:t>
            </w:r>
            <w:r>
              <w:rPr>
                <w:rFonts w:eastAsiaTheme="minorHAnsi"/>
                <w:lang w:eastAsia="en-US"/>
              </w:rPr>
              <w:t xml:space="preserve">were </w:t>
            </w:r>
            <w:r w:rsidRPr="0029441D">
              <w:rPr>
                <w:rFonts w:eastAsiaTheme="minorHAnsi"/>
                <w:lang w:eastAsia="en-US"/>
              </w:rPr>
              <w:t>significantly more likely to perceive that global warming exists</w:t>
            </w:r>
            <w:r>
              <w:rPr>
                <w:rFonts w:eastAsiaTheme="minorHAnsi"/>
                <w:lang w:eastAsia="en-US"/>
              </w:rPr>
              <w:t xml:space="preserve"> a</w:t>
            </w:r>
            <w:r w:rsidRPr="0029441D">
              <w:rPr>
                <w:rFonts w:eastAsiaTheme="minorHAnsi"/>
                <w:lang w:eastAsia="en-US"/>
              </w:rPr>
              <w:t>nd is due to human activity</w:t>
            </w:r>
            <w:r w:rsidR="00047F82">
              <w:rPr>
                <w:rFonts w:eastAsiaTheme="minorHAnsi"/>
                <w:lang w:eastAsia="en-US"/>
              </w:rPr>
              <w:t>.</w:t>
            </w:r>
          </w:p>
        </w:tc>
      </w:tr>
      <w:tr w:rsidR="006948E4" w:rsidRPr="00DE419C" w14:paraId="07EC31F1" w14:textId="77777777" w:rsidTr="00CA0082">
        <w:tc>
          <w:tcPr>
            <w:tcW w:w="659" w:type="pct"/>
          </w:tcPr>
          <w:p w14:paraId="5101DDC5" w14:textId="7A1BA442" w:rsidR="00833D80" w:rsidRDefault="00833D80" w:rsidP="00E31F3F">
            <w:r>
              <w:t>Shao and Goidel, 2016</w:t>
            </w:r>
          </w:p>
        </w:tc>
        <w:tc>
          <w:tcPr>
            <w:tcW w:w="558" w:type="pct"/>
          </w:tcPr>
          <w:p w14:paraId="44DC2AF5" w14:textId="67F113E8" w:rsidR="00833D80" w:rsidRDefault="00395FE1">
            <w:r>
              <w:t xml:space="preserve">Gulf Coast, </w:t>
            </w:r>
            <w:r w:rsidRPr="00DE419C">
              <w:t>United States</w:t>
            </w:r>
          </w:p>
        </w:tc>
        <w:tc>
          <w:tcPr>
            <w:tcW w:w="551" w:type="pct"/>
          </w:tcPr>
          <w:p w14:paraId="4FA5AA81" w14:textId="76981EA2" w:rsidR="00833D80" w:rsidRDefault="00833D80">
            <w:r>
              <w:t>n = 3856</w:t>
            </w:r>
          </w:p>
        </w:tc>
        <w:tc>
          <w:tcPr>
            <w:tcW w:w="614" w:type="pct"/>
          </w:tcPr>
          <w:p w14:paraId="218AEBD6" w14:textId="1CFFE938" w:rsidR="00833D80" w:rsidRPr="00DE419C" w:rsidRDefault="003D6AD2">
            <w:r>
              <w:t xml:space="preserve">Observational survey data coupled with </w:t>
            </w:r>
            <w:r w:rsidR="00833D80">
              <w:t>weather and climate data</w:t>
            </w:r>
          </w:p>
        </w:tc>
        <w:tc>
          <w:tcPr>
            <w:tcW w:w="881" w:type="pct"/>
          </w:tcPr>
          <w:p w14:paraId="20CF822F" w14:textId="1C0F425E" w:rsidR="00833D80" w:rsidRDefault="00833D80" w:rsidP="006D3375">
            <w:r>
              <w:t>Age; education; income; race and ethnicity; gender; political predisposition; attentiveness to information about climate change; and objective environmental conditions (IVs)</w:t>
            </w:r>
          </w:p>
          <w:p w14:paraId="53F024D1" w14:textId="77777777" w:rsidR="00833D80" w:rsidRDefault="00833D80" w:rsidP="006D3375"/>
          <w:p w14:paraId="69862377" w14:textId="53C1FC12" w:rsidR="00833D80" w:rsidRDefault="00833D80" w:rsidP="006D3375">
            <w:r>
              <w:t>Perceptions of weather conditions; Perceptions of climate change (DVs)</w:t>
            </w:r>
          </w:p>
        </w:tc>
        <w:tc>
          <w:tcPr>
            <w:tcW w:w="1737" w:type="pct"/>
          </w:tcPr>
          <w:p w14:paraId="395801DD" w14:textId="1A6C421F" w:rsidR="00833D80" w:rsidRPr="002947AC" w:rsidRDefault="00833D80" w:rsidP="002947AC">
            <w:pPr>
              <w:autoSpaceDE w:val="0"/>
              <w:autoSpaceDN w:val="0"/>
              <w:adjustRightInd w:val="0"/>
              <w:rPr>
                <w:rFonts w:eastAsiaTheme="minorHAnsi"/>
                <w:lang w:eastAsia="en-US"/>
              </w:rPr>
            </w:pPr>
            <w:r w:rsidRPr="0021759B">
              <w:rPr>
                <w:rFonts w:eastAsiaTheme="minorHAnsi"/>
                <w:lang w:eastAsia="en-US"/>
              </w:rPr>
              <w:t>Political orientations rather</w:t>
            </w:r>
            <w:r>
              <w:rPr>
                <w:rFonts w:eastAsiaTheme="minorHAnsi"/>
                <w:lang w:eastAsia="en-US"/>
              </w:rPr>
              <w:t xml:space="preserve"> </w:t>
            </w:r>
            <w:r w:rsidRPr="0021759B">
              <w:rPr>
                <w:rFonts w:eastAsiaTheme="minorHAnsi"/>
                <w:lang w:eastAsia="en-US"/>
              </w:rPr>
              <w:t>than local conditions dr</w:t>
            </w:r>
            <w:r>
              <w:rPr>
                <w:rFonts w:eastAsiaTheme="minorHAnsi"/>
                <w:lang w:eastAsia="en-US"/>
              </w:rPr>
              <w:t>ove</w:t>
            </w:r>
            <w:r w:rsidRPr="0021759B">
              <w:rPr>
                <w:rFonts w:eastAsiaTheme="minorHAnsi"/>
                <w:lang w:eastAsia="en-US"/>
              </w:rPr>
              <w:t xml:space="preserve"> perceptions of local weather conditions</w:t>
            </w:r>
            <w:r>
              <w:rPr>
                <w:rFonts w:eastAsiaTheme="minorHAnsi"/>
                <w:lang w:eastAsia="en-US"/>
              </w:rPr>
              <w:t xml:space="preserve">. </w:t>
            </w:r>
            <w:r w:rsidRPr="002947AC">
              <w:rPr>
                <w:rFonts w:eastAsiaTheme="minorHAnsi"/>
                <w:lang w:eastAsia="en-US"/>
              </w:rPr>
              <w:t xml:space="preserve">Republicans </w:t>
            </w:r>
            <w:r>
              <w:rPr>
                <w:rFonts w:eastAsiaTheme="minorHAnsi"/>
                <w:lang w:eastAsia="en-US"/>
              </w:rPr>
              <w:t>wer</w:t>
            </w:r>
            <w:r w:rsidRPr="002947AC">
              <w:rPr>
                <w:rFonts w:eastAsiaTheme="minorHAnsi"/>
                <w:lang w:eastAsia="en-US"/>
              </w:rPr>
              <w:t>e less likely than Democrats to</w:t>
            </w:r>
            <w:r>
              <w:rPr>
                <w:rFonts w:eastAsiaTheme="minorHAnsi"/>
                <w:lang w:eastAsia="en-US"/>
              </w:rPr>
              <w:t xml:space="preserve"> </w:t>
            </w:r>
            <w:r w:rsidRPr="002947AC">
              <w:rPr>
                <w:rFonts w:eastAsiaTheme="minorHAnsi"/>
                <w:lang w:eastAsia="en-US"/>
              </w:rPr>
              <w:t>perceive increasing air temperatures, hurricanes,</w:t>
            </w:r>
          </w:p>
          <w:p w14:paraId="5A0B8B4F" w14:textId="55CC8C3C" w:rsidR="00833D80" w:rsidRDefault="00833D80" w:rsidP="002947AC">
            <w:pPr>
              <w:autoSpaceDE w:val="0"/>
              <w:autoSpaceDN w:val="0"/>
              <w:adjustRightInd w:val="0"/>
              <w:rPr>
                <w:rFonts w:eastAsiaTheme="minorHAnsi"/>
                <w:lang w:eastAsia="en-US"/>
              </w:rPr>
            </w:pPr>
            <w:r w:rsidRPr="002947AC">
              <w:rPr>
                <w:rFonts w:eastAsiaTheme="minorHAnsi"/>
                <w:lang w:eastAsia="en-US"/>
              </w:rPr>
              <w:t>droughts, and flooding.</w:t>
            </w:r>
            <w:r>
              <w:rPr>
                <w:rFonts w:eastAsiaTheme="minorHAnsi"/>
                <w:lang w:eastAsia="en-US"/>
              </w:rPr>
              <w:t xml:space="preserve"> Local weather perceptions were found to influence climate change attitudes</w:t>
            </w:r>
            <w:r w:rsidR="00047F82">
              <w:rPr>
                <w:rFonts w:eastAsiaTheme="minorHAnsi"/>
                <w:lang w:eastAsia="en-US"/>
              </w:rPr>
              <w:t>.</w:t>
            </w:r>
            <w:r>
              <w:rPr>
                <w:rFonts w:eastAsiaTheme="minorHAnsi"/>
                <w:lang w:eastAsia="en-US"/>
              </w:rPr>
              <w:t xml:space="preserve"> </w:t>
            </w:r>
          </w:p>
        </w:tc>
      </w:tr>
      <w:tr w:rsidR="006948E4" w:rsidRPr="00DE419C" w14:paraId="5D420196" w14:textId="77777777" w:rsidTr="00CA0082">
        <w:tc>
          <w:tcPr>
            <w:tcW w:w="659" w:type="pct"/>
          </w:tcPr>
          <w:p w14:paraId="45CA8F50" w14:textId="1976CDE0" w:rsidR="00833D80" w:rsidRDefault="00833D80" w:rsidP="00E31F3F">
            <w:r>
              <w:t>Shao</w:t>
            </w:r>
            <w:r w:rsidR="007D5269">
              <w:t xml:space="preserve"> et al</w:t>
            </w:r>
            <w:r>
              <w:t>, 2014</w:t>
            </w:r>
          </w:p>
        </w:tc>
        <w:tc>
          <w:tcPr>
            <w:tcW w:w="558" w:type="pct"/>
          </w:tcPr>
          <w:p w14:paraId="30AA7B00" w14:textId="2695A318" w:rsidR="00833D80" w:rsidRDefault="00395FE1">
            <w:r w:rsidRPr="00DE419C">
              <w:t>United States</w:t>
            </w:r>
          </w:p>
        </w:tc>
        <w:tc>
          <w:tcPr>
            <w:tcW w:w="551" w:type="pct"/>
          </w:tcPr>
          <w:p w14:paraId="06E8D5BE" w14:textId="0E24B117" w:rsidR="00833D80" w:rsidRDefault="00833D80">
            <w:r>
              <w:t>n = varies from 287 - 1604</w:t>
            </w:r>
          </w:p>
        </w:tc>
        <w:tc>
          <w:tcPr>
            <w:tcW w:w="614" w:type="pct"/>
          </w:tcPr>
          <w:p w14:paraId="2D5CA028" w14:textId="05E5CC0C" w:rsidR="00833D80" w:rsidRPr="00DE419C" w:rsidRDefault="00C86CBB">
            <w:r>
              <w:t xml:space="preserve">Observational survey data coupled with </w:t>
            </w:r>
            <w:r w:rsidR="00E113AC">
              <w:t>climate data</w:t>
            </w:r>
          </w:p>
        </w:tc>
        <w:tc>
          <w:tcPr>
            <w:tcW w:w="881" w:type="pct"/>
          </w:tcPr>
          <w:p w14:paraId="20C801DC" w14:textId="34D43DA9" w:rsidR="00833D80" w:rsidRDefault="00833D80" w:rsidP="006D3375">
            <w:r>
              <w:t>Age; education; income; gender; race; religious services attendance; political orientation; weather and climate trends (IVs)</w:t>
            </w:r>
          </w:p>
          <w:p w14:paraId="697024FB" w14:textId="77777777" w:rsidR="00833D80" w:rsidRDefault="00833D80" w:rsidP="006D3375"/>
          <w:p w14:paraId="5578F8F8" w14:textId="33FC19A2" w:rsidR="00833D80" w:rsidRDefault="00833D80" w:rsidP="006D3375">
            <w:r>
              <w:t>Perceptions of global warming (DV)</w:t>
            </w:r>
          </w:p>
        </w:tc>
        <w:tc>
          <w:tcPr>
            <w:tcW w:w="1737" w:type="pct"/>
          </w:tcPr>
          <w:p w14:paraId="1CF42527" w14:textId="7057DAA1" w:rsidR="00833D80" w:rsidRPr="0021759B" w:rsidRDefault="00833D80" w:rsidP="00C90740">
            <w:pPr>
              <w:autoSpaceDE w:val="0"/>
              <w:autoSpaceDN w:val="0"/>
              <w:adjustRightInd w:val="0"/>
              <w:rPr>
                <w:rFonts w:eastAsiaTheme="minorHAnsi"/>
                <w:lang w:eastAsia="en-US"/>
              </w:rPr>
            </w:pPr>
            <w:r>
              <w:rPr>
                <w:rFonts w:eastAsiaTheme="minorHAnsi"/>
                <w:lang w:eastAsia="en-US"/>
              </w:rPr>
              <w:t>L</w:t>
            </w:r>
            <w:r w:rsidRPr="00C90740">
              <w:rPr>
                <w:rFonts w:eastAsiaTheme="minorHAnsi"/>
                <w:lang w:eastAsia="en-US"/>
              </w:rPr>
              <w:t>ocal climate conditions</w:t>
            </w:r>
            <w:r>
              <w:rPr>
                <w:rFonts w:eastAsiaTheme="minorHAnsi"/>
                <w:lang w:eastAsia="en-US"/>
              </w:rPr>
              <w:t xml:space="preserve"> </w:t>
            </w:r>
            <w:r w:rsidRPr="00C90740">
              <w:rPr>
                <w:rFonts w:eastAsiaTheme="minorHAnsi"/>
                <w:lang w:eastAsia="en-US"/>
              </w:rPr>
              <w:t>represented by summer temperature trends over a 10-yr</w:t>
            </w:r>
            <w:r>
              <w:rPr>
                <w:rFonts w:eastAsiaTheme="minorHAnsi"/>
                <w:lang w:eastAsia="en-US"/>
              </w:rPr>
              <w:t xml:space="preserve"> </w:t>
            </w:r>
            <w:r w:rsidRPr="00C90740">
              <w:rPr>
                <w:rFonts w:eastAsiaTheme="minorHAnsi"/>
                <w:lang w:eastAsia="en-US"/>
              </w:rPr>
              <w:t xml:space="preserve">time period </w:t>
            </w:r>
            <w:r>
              <w:rPr>
                <w:rFonts w:eastAsiaTheme="minorHAnsi"/>
                <w:lang w:eastAsia="en-US"/>
              </w:rPr>
              <w:t xml:space="preserve">had a </w:t>
            </w:r>
            <w:proofErr w:type="gramStart"/>
            <w:r>
              <w:rPr>
                <w:rFonts w:eastAsiaTheme="minorHAnsi"/>
                <w:lang w:eastAsia="en-US"/>
              </w:rPr>
              <w:t>discernible effects</w:t>
            </w:r>
            <w:proofErr w:type="gramEnd"/>
            <w:r>
              <w:rPr>
                <w:rFonts w:eastAsiaTheme="minorHAnsi"/>
                <w:lang w:eastAsia="en-US"/>
              </w:rPr>
              <w:t xml:space="preserve"> on attitudes relating to the</w:t>
            </w:r>
            <w:r w:rsidRPr="00C90740">
              <w:rPr>
                <w:rFonts w:eastAsiaTheme="minorHAnsi"/>
                <w:lang w:eastAsia="en-US"/>
              </w:rPr>
              <w:t xml:space="preserve"> immediacy and severity of global warming</w:t>
            </w:r>
            <w:r w:rsidR="00047F82">
              <w:rPr>
                <w:rFonts w:eastAsiaTheme="minorHAnsi"/>
                <w:lang w:eastAsia="en-US"/>
              </w:rPr>
              <w:t>.</w:t>
            </w:r>
            <w:r>
              <w:rPr>
                <w:rFonts w:eastAsiaTheme="minorHAnsi"/>
                <w:lang w:eastAsia="en-US"/>
              </w:rPr>
              <w:t xml:space="preserve"> </w:t>
            </w:r>
          </w:p>
        </w:tc>
      </w:tr>
      <w:tr w:rsidR="006948E4" w:rsidRPr="00DE419C" w14:paraId="7C15A69B" w14:textId="77777777" w:rsidTr="00CA0082">
        <w:tc>
          <w:tcPr>
            <w:tcW w:w="659" w:type="pct"/>
          </w:tcPr>
          <w:p w14:paraId="639F48DA" w14:textId="0435E481" w:rsidR="00833D80" w:rsidRDefault="00833D80" w:rsidP="00E31F3F">
            <w:r>
              <w:t>Sisco et al, 2017</w:t>
            </w:r>
          </w:p>
        </w:tc>
        <w:tc>
          <w:tcPr>
            <w:tcW w:w="558" w:type="pct"/>
          </w:tcPr>
          <w:p w14:paraId="7F4B74CF" w14:textId="559E9434" w:rsidR="00833D80" w:rsidRDefault="00395FE1">
            <w:r w:rsidRPr="00DE419C">
              <w:t>United States</w:t>
            </w:r>
          </w:p>
        </w:tc>
        <w:tc>
          <w:tcPr>
            <w:tcW w:w="551" w:type="pct"/>
          </w:tcPr>
          <w:p w14:paraId="3001794C" w14:textId="7C4507DC" w:rsidR="00833D80" w:rsidRDefault="00833D80">
            <w:r>
              <w:t>10748 weather events (2011-2014)</w:t>
            </w:r>
          </w:p>
          <w:p w14:paraId="1AE75268" w14:textId="77777777" w:rsidR="00833D80" w:rsidRDefault="00833D80"/>
          <w:p w14:paraId="70BAB8F0" w14:textId="5403799A" w:rsidR="00833D80" w:rsidRDefault="00833D80">
            <w:r>
              <w:t>Attention measured using ~1.7 million Twitter messages</w:t>
            </w:r>
          </w:p>
        </w:tc>
        <w:tc>
          <w:tcPr>
            <w:tcW w:w="614" w:type="pct"/>
          </w:tcPr>
          <w:p w14:paraId="4655B35E" w14:textId="5C2AD091" w:rsidR="00833D80" w:rsidRPr="00DE419C" w:rsidRDefault="00DE7974">
            <w:r>
              <w:lastRenderedPageBreak/>
              <w:t>S</w:t>
            </w:r>
            <w:r w:rsidR="00833D80">
              <w:t>ocial media data</w:t>
            </w:r>
            <w:r>
              <w:t xml:space="preserve"> coupled with </w:t>
            </w:r>
            <w:r w:rsidR="00CA116F">
              <w:t xml:space="preserve">extreme weather events </w:t>
            </w:r>
            <w:r w:rsidR="00CA116F">
              <w:lastRenderedPageBreak/>
              <w:t xml:space="preserve">data and </w:t>
            </w:r>
            <w:r w:rsidR="00BF5765">
              <w:t>daily weather records</w:t>
            </w:r>
          </w:p>
        </w:tc>
        <w:tc>
          <w:tcPr>
            <w:tcW w:w="881" w:type="pct"/>
          </w:tcPr>
          <w:p w14:paraId="61DA2E02" w14:textId="444B2628" w:rsidR="00833D80" w:rsidRDefault="00833D80" w:rsidP="006D3375">
            <w:r>
              <w:lastRenderedPageBreak/>
              <w:t xml:space="preserve">Extreme weather experience (type, financial damage, deaths and </w:t>
            </w:r>
            <w:r>
              <w:lastRenderedPageBreak/>
              <w:t>abnormality); absolute vs. relative levels of weather variables (temperature, wind speed and precipitation) (IV)</w:t>
            </w:r>
          </w:p>
          <w:p w14:paraId="1DA06F0A" w14:textId="77777777" w:rsidR="00833D80" w:rsidRDefault="00833D80" w:rsidP="006D3375"/>
          <w:p w14:paraId="60CEF171" w14:textId="2074507A" w:rsidR="00833D80" w:rsidRDefault="00833D80" w:rsidP="006D3375">
            <w:r>
              <w:t>Attention to climate change (DV)</w:t>
            </w:r>
          </w:p>
        </w:tc>
        <w:tc>
          <w:tcPr>
            <w:tcW w:w="1737" w:type="pct"/>
          </w:tcPr>
          <w:p w14:paraId="7E116326" w14:textId="223ED00E" w:rsidR="00833D80" w:rsidRDefault="00833D80" w:rsidP="005454B1">
            <w:pPr>
              <w:autoSpaceDE w:val="0"/>
              <w:autoSpaceDN w:val="0"/>
              <w:adjustRightInd w:val="0"/>
              <w:rPr>
                <w:rFonts w:eastAsiaTheme="minorHAnsi"/>
                <w:lang w:eastAsia="en-US"/>
              </w:rPr>
            </w:pPr>
            <w:r>
              <w:rPr>
                <w:rFonts w:eastAsiaTheme="minorHAnsi"/>
                <w:lang w:eastAsia="en-US"/>
              </w:rPr>
              <w:lastRenderedPageBreak/>
              <w:t>The e</w:t>
            </w:r>
            <w:r w:rsidRPr="00362EDA">
              <w:rPr>
                <w:rFonts w:eastAsiaTheme="minorHAnsi"/>
                <w:lang w:eastAsia="en-US"/>
              </w:rPr>
              <w:t xml:space="preserve">ffects of extreme weather experiences </w:t>
            </w:r>
            <w:r>
              <w:rPr>
                <w:rFonts w:eastAsiaTheme="minorHAnsi"/>
                <w:lang w:eastAsia="en-US"/>
              </w:rPr>
              <w:t>were</w:t>
            </w:r>
            <w:r w:rsidRPr="00362EDA">
              <w:rPr>
                <w:rFonts w:eastAsiaTheme="minorHAnsi"/>
                <w:lang w:eastAsia="en-US"/>
              </w:rPr>
              <w:t xml:space="preserve"> larger directly after</w:t>
            </w:r>
            <w:r>
              <w:rPr>
                <w:rFonts w:eastAsiaTheme="minorHAnsi"/>
                <w:lang w:eastAsia="en-US"/>
              </w:rPr>
              <w:t xml:space="preserve"> </w:t>
            </w:r>
            <w:r w:rsidRPr="00362EDA">
              <w:rPr>
                <w:rFonts w:eastAsiaTheme="minorHAnsi"/>
                <w:lang w:eastAsia="en-US"/>
              </w:rPr>
              <w:t xml:space="preserve">weather events </w:t>
            </w:r>
            <w:r>
              <w:rPr>
                <w:rFonts w:eastAsiaTheme="minorHAnsi"/>
                <w:lang w:eastAsia="en-US"/>
              </w:rPr>
              <w:t>occurred</w:t>
            </w:r>
            <w:r w:rsidRPr="00362EDA">
              <w:rPr>
                <w:rFonts w:eastAsiaTheme="minorHAnsi"/>
                <w:lang w:eastAsia="en-US"/>
              </w:rPr>
              <w:t xml:space="preserve"> compared to directly before. </w:t>
            </w:r>
            <w:r w:rsidRPr="005454B1">
              <w:rPr>
                <w:rFonts w:eastAsiaTheme="minorHAnsi"/>
                <w:lang w:eastAsia="en-US"/>
              </w:rPr>
              <w:t>Financial damage</w:t>
            </w:r>
            <w:r>
              <w:rPr>
                <w:rFonts w:eastAsiaTheme="minorHAnsi"/>
                <w:lang w:eastAsia="en-US"/>
              </w:rPr>
              <w:t xml:space="preserve"> </w:t>
            </w:r>
            <w:r w:rsidRPr="005454B1">
              <w:rPr>
                <w:rFonts w:eastAsiaTheme="minorHAnsi"/>
                <w:lang w:eastAsia="en-US"/>
              </w:rPr>
              <w:t>associated with the weather</w:t>
            </w:r>
            <w:r>
              <w:rPr>
                <w:rFonts w:eastAsiaTheme="minorHAnsi"/>
                <w:lang w:eastAsia="en-US"/>
              </w:rPr>
              <w:t xml:space="preserve"> </w:t>
            </w:r>
            <w:r w:rsidRPr="005454B1">
              <w:rPr>
                <w:rFonts w:eastAsiaTheme="minorHAnsi"/>
                <w:lang w:eastAsia="en-US"/>
              </w:rPr>
              <w:t xml:space="preserve">events had a </w:t>
            </w:r>
            <w:r w:rsidRPr="005454B1">
              <w:rPr>
                <w:rFonts w:eastAsiaTheme="minorHAnsi"/>
                <w:lang w:eastAsia="en-US"/>
              </w:rPr>
              <w:lastRenderedPageBreak/>
              <w:t>positive and significant effect on attention, although</w:t>
            </w:r>
            <w:r>
              <w:rPr>
                <w:rFonts w:eastAsiaTheme="minorHAnsi"/>
                <w:lang w:eastAsia="en-US"/>
              </w:rPr>
              <w:t xml:space="preserve"> </w:t>
            </w:r>
            <w:r w:rsidRPr="005454B1">
              <w:rPr>
                <w:rFonts w:eastAsiaTheme="minorHAnsi"/>
                <w:lang w:eastAsia="en-US"/>
              </w:rPr>
              <w:t>the effect was small</w:t>
            </w:r>
            <w:r w:rsidR="00047F82">
              <w:rPr>
                <w:rFonts w:eastAsiaTheme="minorHAnsi"/>
                <w:lang w:eastAsia="en-US"/>
              </w:rPr>
              <w:t>.</w:t>
            </w:r>
          </w:p>
        </w:tc>
      </w:tr>
      <w:tr w:rsidR="006948E4" w:rsidRPr="00DE419C" w14:paraId="5D2508AD" w14:textId="77777777" w:rsidTr="00CA0082">
        <w:tc>
          <w:tcPr>
            <w:tcW w:w="659" w:type="pct"/>
          </w:tcPr>
          <w:p w14:paraId="255DEFCC" w14:textId="79C5CDB1" w:rsidR="00833D80" w:rsidRDefault="00833D80" w:rsidP="00E31F3F">
            <w:r>
              <w:t>Spence et al, 2011</w:t>
            </w:r>
          </w:p>
        </w:tc>
        <w:tc>
          <w:tcPr>
            <w:tcW w:w="558" w:type="pct"/>
          </w:tcPr>
          <w:p w14:paraId="5F01F63C" w14:textId="654A20AE" w:rsidR="00833D80" w:rsidRDefault="00047F82">
            <w:r>
              <w:rPr>
                <w:rFonts w:eastAsiaTheme="minorHAnsi"/>
                <w:lang w:eastAsia="en-US"/>
              </w:rPr>
              <w:t>United Kingdom</w:t>
            </w:r>
          </w:p>
        </w:tc>
        <w:tc>
          <w:tcPr>
            <w:tcW w:w="551" w:type="pct"/>
          </w:tcPr>
          <w:p w14:paraId="1FC51E95" w14:textId="6E8AD45D" w:rsidR="00833D80" w:rsidRDefault="00833D80">
            <w:r>
              <w:t>n = 1822</w:t>
            </w:r>
          </w:p>
        </w:tc>
        <w:tc>
          <w:tcPr>
            <w:tcW w:w="614" w:type="pct"/>
          </w:tcPr>
          <w:p w14:paraId="6832F9D1" w14:textId="77B57967" w:rsidR="00833D80" w:rsidRDefault="00BF5765">
            <w:r>
              <w:t>Observational survey data</w:t>
            </w:r>
          </w:p>
        </w:tc>
        <w:tc>
          <w:tcPr>
            <w:tcW w:w="881" w:type="pct"/>
          </w:tcPr>
          <w:p w14:paraId="7BC26ABC" w14:textId="11936453" w:rsidR="00833D80" w:rsidRDefault="00833D80" w:rsidP="006D3375">
            <w:r>
              <w:t>Flooding experience (IV)</w:t>
            </w:r>
          </w:p>
          <w:p w14:paraId="55256A2F" w14:textId="1767718E" w:rsidR="00833D80" w:rsidRDefault="00833D80" w:rsidP="006D3375"/>
          <w:p w14:paraId="5DD509A5" w14:textId="0E0B3B68" w:rsidR="00833D80" w:rsidRDefault="00833D80" w:rsidP="006D3375">
            <w:r>
              <w:t>Perceptions of climate change; behavioural intentions (DV)</w:t>
            </w:r>
          </w:p>
          <w:p w14:paraId="06A6AFE7" w14:textId="644C7FE1" w:rsidR="00833D80" w:rsidRDefault="00833D80" w:rsidP="006D3375">
            <w:r>
              <w:t>Control variables: (1) age; (2) gender; and (3) social grade</w:t>
            </w:r>
          </w:p>
        </w:tc>
        <w:tc>
          <w:tcPr>
            <w:tcW w:w="1737" w:type="pct"/>
          </w:tcPr>
          <w:p w14:paraId="43B6F6C0" w14:textId="66C0BE03" w:rsidR="00833D80" w:rsidRDefault="00833D80" w:rsidP="005454B1">
            <w:pPr>
              <w:autoSpaceDE w:val="0"/>
              <w:autoSpaceDN w:val="0"/>
              <w:adjustRightInd w:val="0"/>
              <w:rPr>
                <w:rFonts w:eastAsiaTheme="minorHAnsi"/>
                <w:lang w:eastAsia="en-US"/>
              </w:rPr>
            </w:pPr>
            <w:r>
              <w:rPr>
                <w:rFonts w:eastAsiaTheme="minorHAnsi"/>
                <w:lang w:eastAsia="en-US"/>
              </w:rPr>
              <w:t>Those who reported direct flooding experience expressed more concern over climate change. Increased concern about climate change was associated with greater willingness to save energy to mitigate climate change</w:t>
            </w:r>
            <w:r w:rsidR="00047F82">
              <w:rPr>
                <w:rFonts w:eastAsiaTheme="minorHAnsi"/>
                <w:lang w:eastAsia="en-US"/>
              </w:rPr>
              <w:t>.</w:t>
            </w:r>
            <w:r>
              <w:rPr>
                <w:rFonts w:eastAsiaTheme="minorHAnsi"/>
                <w:lang w:eastAsia="en-US"/>
              </w:rPr>
              <w:t xml:space="preserve"> </w:t>
            </w:r>
          </w:p>
        </w:tc>
      </w:tr>
      <w:tr w:rsidR="006948E4" w:rsidRPr="00DE419C" w14:paraId="06293C97" w14:textId="77777777" w:rsidTr="00CA0082">
        <w:tc>
          <w:tcPr>
            <w:tcW w:w="659" w:type="pct"/>
          </w:tcPr>
          <w:p w14:paraId="74D0A99B" w14:textId="1EE394EE" w:rsidR="00833D80" w:rsidRDefault="00833D80" w:rsidP="00E31F3F">
            <w:r>
              <w:t>Taylor et al, 2014</w:t>
            </w:r>
          </w:p>
        </w:tc>
        <w:tc>
          <w:tcPr>
            <w:tcW w:w="558" w:type="pct"/>
          </w:tcPr>
          <w:p w14:paraId="7A5CD885" w14:textId="0B467939" w:rsidR="00833D80" w:rsidRDefault="00047F82">
            <w:r>
              <w:rPr>
                <w:rFonts w:eastAsiaTheme="minorHAnsi"/>
                <w:lang w:eastAsia="en-US"/>
              </w:rPr>
              <w:t>United Kingdom</w:t>
            </w:r>
          </w:p>
        </w:tc>
        <w:tc>
          <w:tcPr>
            <w:tcW w:w="551" w:type="pct"/>
          </w:tcPr>
          <w:p w14:paraId="04079FAA" w14:textId="7E937783" w:rsidR="00833D80" w:rsidRDefault="00833D80">
            <w:r>
              <w:t>n = 1848</w:t>
            </w:r>
          </w:p>
        </w:tc>
        <w:tc>
          <w:tcPr>
            <w:tcW w:w="614" w:type="pct"/>
          </w:tcPr>
          <w:p w14:paraId="3384F614" w14:textId="68B05CF1" w:rsidR="00833D80" w:rsidRPr="00DE419C" w:rsidRDefault="00BF5765">
            <w:r>
              <w:t>Observational survey data</w:t>
            </w:r>
          </w:p>
        </w:tc>
        <w:tc>
          <w:tcPr>
            <w:tcW w:w="881" w:type="pct"/>
          </w:tcPr>
          <w:p w14:paraId="74C586C4" w14:textId="0F625492" w:rsidR="00833D80" w:rsidRDefault="00833D80" w:rsidP="006D3375">
            <w:r>
              <w:t>Beliefs regarding changes in weather; Personal experience of specific weather-related hazards (IVs)</w:t>
            </w:r>
          </w:p>
          <w:p w14:paraId="11AE77AA" w14:textId="77777777" w:rsidR="00833D80" w:rsidRDefault="00833D80" w:rsidP="006D3375"/>
          <w:p w14:paraId="7A2250EC" w14:textId="77777777" w:rsidR="00833D80" w:rsidRDefault="00833D80" w:rsidP="002F7023">
            <w:r>
              <w:t>Climate change beliefs (DV)</w:t>
            </w:r>
          </w:p>
          <w:p w14:paraId="5380192B" w14:textId="77777777" w:rsidR="00833D80" w:rsidRDefault="00833D80" w:rsidP="006D3375"/>
          <w:p w14:paraId="0EE13562" w14:textId="314EF69C" w:rsidR="00833D80" w:rsidRDefault="00833D80" w:rsidP="006D3375">
            <w:r>
              <w:t>Control variables: (1) environmental values; (2) age; (3) gender; and (4) education</w:t>
            </w:r>
          </w:p>
        </w:tc>
        <w:tc>
          <w:tcPr>
            <w:tcW w:w="1737" w:type="pct"/>
          </w:tcPr>
          <w:p w14:paraId="70C9BB74" w14:textId="7FE9AA8E" w:rsidR="00833D80" w:rsidRDefault="00833D80" w:rsidP="005454B1">
            <w:pPr>
              <w:autoSpaceDE w:val="0"/>
              <w:autoSpaceDN w:val="0"/>
              <w:adjustRightInd w:val="0"/>
              <w:rPr>
                <w:rFonts w:eastAsiaTheme="minorHAnsi"/>
                <w:lang w:eastAsia="en-US"/>
              </w:rPr>
            </w:pPr>
            <w:r>
              <w:rPr>
                <w:rFonts w:eastAsiaTheme="minorHAnsi"/>
                <w:lang w:eastAsia="en-US"/>
              </w:rPr>
              <w:t xml:space="preserve">Heatwaves and hot summers were perceived to have become less common during </w:t>
            </w:r>
            <w:proofErr w:type="gramStart"/>
            <w:r>
              <w:rPr>
                <w:rFonts w:eastAsiaTheme="minorHAnsi"/>
                <w:lang w:eastAsia="en-US"/>
              </w:rPr>
              <w:t>respondents</w:t>
            </w:r>
            <w:proofErr w:type="gramEnd"/>
            <w:r>
              <w:rPr>
                <w:rFonts w:eastAsiaTheme="minorHAnsi"/>
                <w:lang w:eastAsia="en-US"/>
              </w:rPr>
              <w:t xml:space="preserve"> lifetimes, while flooding, periods of heavy rainfall, coastal erosions and mild winters were perceived to have increased in frequency. Climate change beliefs were positively associated with hot and wet-weather-related events</w:t>
            </w:r>
            <w:r w:rsidR="00047F82">
              <w:rPr>
                <w:rFonts w:eastAsiaTheme="minorHAnsi"/>
                <w:lang w:eastAsia="en-US"/>
              </w:rPr>
              <w:t>.</w:t>
            </w:r>
            <w:r>
              <w:rPr>
                <w:rFonts w:eastAsiaTheme="minorHAnsi"/>
                <w:lang w:eastAsia="en-US"/>
              </w:rPr>
              <w:t xml:space="preserve"> </w:t>
            </w:r>
          </w:p>
        </w:tc>
      </w:tr>
      <w:tr w:rsidR="006948E4" w:rsidRPr="00DE419C" w14:paraId="63B7EFCA" w14:textId="77777777" w:rsidTr="00CA0082">
        <w:tc>
          <w:tcPr>
            <w:tcW w:w="659" w:type="pct"/>
          </w:tcPr>
          <w:p w14:paraId="775249A4" w14:textId="313AE943" w:rsidR="00833D80" w:rsidRDefault="00833D80" w:rsidP="00E31F3F">
            <w:r>
              <w:t>Whitmarsh, 2008</w:t>
            </w:r>
          </w:p>
        </w:tc>
        <w:tc>
          <w:tcPr>
            <w:tcW w:w="558" w:type="pct"/>
          </w:tcPr>
          <w:p w14:paraId="64E953B1" w14:textId="63997881" w:rsidR="00833D80" w:rsidRDefault="00047F82">
            <w:r>
              <w:rPr>
                <w:rFonts w:eastAsiaTheme="minorHAnsi"/>
                <w:lang w:eastAsia="en-US"/>
              </w:rPr>
              <w:t>South of England, United Kingdom</w:t>
            </w:r>
          </w:p>
        </w:tc>
        <w:tc>
          <w:tcPr>
            <w:tcW w:w="551" w:type="pct"/>
          </w:tcPr>
          <w:p w14:paraId="4CED8D8F" w14:textId="665EFBA8" w:rsidR="00833D80" w:rsidRDefault="00833D80">
            <w:r>
              <w:t>Semi structured interviews (n = 24)</w:t>
            </w:r>
          </w:p>
          <w:p w14:paraId="2AE00CB8" w14:textId="4D281A7B" w:rsidR="00833D80" w:rsidRDefault="00833D80">
            <w:r>
              <w:t>Survey (n = 589)</w:t>
            </w:r>
          </w:p>
        </w:tc>
        <w:tc>
          <w:tcPr>
            <w:tcW w:w="614" w:type="pct"/>
          </w:tcPr>
          <w:p w14:paraId="7054B74C" w14:textId="4E6BFD0A" w:rsidR="00833D80" w:rsidRPr="00DE419C" w:rsidRDefault="00BF5765">
            <w:r>
              <w:t>Observational survey data</w:t>
            </w:r>
          </w:p>
        </w:tc>
        <w:tc>
          <w:tcPr>
            <w:tcW w:w="881" w:type="pct"/>
          </w:tcPr>
          <w:p w14:paraId="3478B203" w14:textId="61204422" w:rsidR="00833D80" w:rsidRDefault="00833D80" w:rsidP="006D3375">
            <w:r>
              <w:t xml:space="preserve">Air pollution affected health; experience of flooding in last 5 years; gender; age; annual income; education; political party; </w:t>
            </w:r>
            <w:r>
              <w:lastRenderedPageBreak/>
              <w:t>newspaper regularly read; and member of environmental organisation (IVs)</w:t>
            </w:r>
          </w:p>
          <w:p w14:paraId="017E3C8A" w14:textId="77777777" w:rsidR="00833D80" w:rsidRDefault="00833D80" w:rsidP="006D3375"/>
          <w:p w14:paraId="7D08D13F" w14:textId="01B4437A" w:rsidR="00833D80" w:rsidRDefault="00833D80" w:rsidP="006D3375">
            <w:r>
              <w:t>Perceived threat from climate change; climate change considered personally very important; belief that anthropogenic climate change is real; action taken out of concern for climate change (DVs)</w:t>
            </w:r>
          </w:p>
        </w:tc>
        <w:tc>
          <w:tcPr>
            <w:tcW w:w="1737" w:type="pct"/>
          </w:tcPr>
          <w:p w14:paraId="56505ACB" w14:textId="17C4EDC8" w:rsidR="00833D80" w:rsidRDefault="00833D80" w:rsidP="005454B1">
            <w:pPr>
              <w:autoSpaceDE w:val="0"/>
              <w:autoSpaceDN w:val="0"/>
              <w:adjustRightInd w:val="0"/>
              <w:rPr>
                <w:rFonts w:eastAsiaTheme="minorHAnsi"/>
                <w:lang w:eastAsia="en-US"/>
              </w:rPr>
            </w:pPr>
            <w:r>
              <w:rPr>
                <w:rFonts w:eastAsiaTheme="minorHAnsi"/>
                <w:lang w:eastAsia="en-US"/>
              </w:rPr>
              <w:lastRenderedPageBreak/>
              <w:t>Direct experience of flooding had very little effect on respondents understanding of and responses to climate change. Experience of air pollution significantly affected perceptions of and behavioural responses to climate change</w:t>
            </w:r>
            <w:r w:rsidR="00047F82">
              <w:rPr>
                <w:rFonts w:eastAsiaTheme="minorHAnsi"/>
                <w:lang w:eastAsia="en-US"/>
              </w:rPr>
              <w:t>.</w:t>
            </w:r>
            <w:r>
              <w:rPr>
                <w:rFonts w:eastAsiaTheme="minorHAnsi"/>
                <w:lang w:eastAsia="en-US"/>
              </w:rPr>
              <w:t xml:space="preserve"> </w:t>
            </w:r>
          </w:p>
        </w:tc>
      </w:tr>
      <w:tr w:rsidR="006948E4" w:rsidRPr="00DE419C" w14:paraId="3963F655" w14:textId="77777777" w:rsidTr="00CA0082">
        <w:tc>
          <w:tcPr>
            <w:tcW w:w="659" w:type="pct"/>
          </w:tcPr>
          <w:p w14:paraId="39D12262" w14:textId="05CE6190" w:rsidR="00833D80" w:rsidRDefault="00833D80" w:rsidP="00E31F3F">
            <w:proofErr w:type="spellStart"/>
            <w:r>
              <w:t>Zanocco</w:t>
            </w:r>
            <w:proofErr w:type="spellEnd"/>
            <w:r>
              <w:t xml:space="preserve"> et al, 2018</w:t>
            </w:r>
          </w:p>
        </w:tc>
        <w:tc>
          <w:tcPr>
            <w:tcW w:w="558" w:type="pct"/>
          </w:tcPr>
          <w:p w14:paraId="38D4D79E" w14:textId="5F06C6E0" w:rsidR="00833D80" w:rsidRDefault="00806779">
            <w:r>
              <w:rPr>
                <w:rFonts w:eastAsiaTheme="minorHAnsi"/>
                <w:lang w:eastAsia="en-US"/>
              </w:rPr>
              <w:t xml:space="preserve">Laurel County, Kentucky, and Winston County, Mississippi; </w:t>
            </w:r>
            <w:proofErr w:type="spellStart"/>
            <w:r>
              <w:rPr>
                <w:rFonts w:eastAsiaTheme="minorHAnsi"/>
                <w:lang w:eastAsia="en-US"/>
              </w:rPr>
              <w:t>Yavapai</w:t>
            </w:r>
            <w:proofErr w:type="spellEnd"/>
            <w:r>
              <w:rPr>
                <w:rFonts w:eastAsiaTheme="minorHAnsi"/>
                <w:lang w:eastAsia="en-US"/>
              </w:rPr>
              <w:t xml:space="preserve"> County, Arizona, and Lake County, California, United States</w:t>
            </w:r>
          </w:p>
        </w:tc>
        <w:tc>
          <w:tcPr>
            <w:tcW w:w="551" w:type="pct"/>
          </w:tcPr>
          <w:p w14:paraId="2720D6EE" w14:textId="7C4331A7" w:rsidR="00833D80" w:rsidRDefault="00833D80">
            <w:r>
              <w:t>n = 489</w:t>
            </w:r>
          </w:p>
        </w:tc>
        <w:tc>
          <w:tcPr>
            <w:tcW w:w="614" w:type="pct"/>
          </w:tcPr>
          <w:p w14:paraId="31E22D52" w14:textId="1EF01B36" w:rsidR="00833D80" w:rsidRPr="00DE419C" w:rsidRDefault="00BF5765">
            <w:r>
              <w:t>Observational survey data</w:t>
            </w:r>
          </w:p>
        </w:tc>
        <w:tc>
          <w:tcPr>
            <w:tcW w:w="881" w:type="pct"/>
          </w:tcPr>
          <w:p w14:paraId="7734BD0B" w14:textId="792C7C94" w:rsidR="00833D80" w:rsidRDefault="00833D80" w:rsidP="006D3375">
            <w:r>
              <w:t>Event proximity; reported personal harm; gender; education; income; age; political ideology and race/ethnicity (IVs)</w:t>
            </w:r>
          </w:p>
          <w:p w14:paraId="262772D9" w14:textId="77777777" w:rsidR="00833D80" w:rsidRDefault="00833D80" w:rsidP="006D3375"/>
          <w:p w14:paraId="4CF179DB" w14:textId="5A49EC26" w:rsidR="00833D80" w:rsidRDefault="00833D80" w:rsidP="006D3375">
            <w:r>
              <w:t>Climate change views after extreme weather event (DV)</w:t>
            </w:r>
          </w:p>
        </w:tc>
        <w:tc>
          <w:tcPr>
            <w:tcW w:w="1737" w:type="pct"/>
          </w:tcPr>
          <w:p w14:paraId="6FB26C79" w14:textId="67764D44" w:rsidR="00833D80" w:rsidRPr="000B5254" w:rsidRDefault="00833D80" w:rsidP="000B5254">
            <w:pPr>
              <w:autoSpaceDE w:val="0"/>
              <w:autoSpaceDN w:val="0"/>
              <w:adjustRightInd w:val="0"/>
              <w:rPr>
                <w:rFonts w:eastAsiaTheme="minorHAnsi"/>
                <w:lang w:eastAsia="en-US"/>
              </w:rPr>
            </w:pPr>
            <w:r>
              <w:rPr>
                <w:rFonts w:eastAsiaTheme="minorHAnsi"/>
                <w:lang w:eastAsia="en-US"/>
              </w:rPr>
              <w:t>R</w:t>
            </w:r>
            <w:r w:rsidRPr="008771DD">
              <w:rPr>
                <w:rFonts w:eastAsiaTheme="minorHAnsi"/>
                <w:lang w:eastAsia="en-US"/>
              </w:rPr>
              <w:t>eported personal and community harm align</w:t>
            </w:r>
            <w:r>
              <w:rPr>
                <w:rFonts w:eastAsiaTheme="minorHAnsi"/>
                <w:lang w:eastAsia="en-US"/>
              </w:rPr>
              <w:t>ed</w:t>
            </w:r>
            <w:r w:rsidRPr="008771DD">
              <w:rPr>
                <w:rFonts w:eastAsiaTheme="minorHAnsi"/>
                <w:lang w:eastAsia="en-US"/>
              </w:rPr>
              <w:t xml:space="preserve"> with event proximity and larger community</w:t>
            </w:r>
            <w:r>
              <w:rPr>
                <w:rFonts w:eastAsiaTheme="minorHAnsi"/>
                <w:lang w:eastAsia="en-US"/>
              </w:rPr>
              <w:t xml:space="preserve"> </w:t>
            </w:r>
            <w:r w:rsidRPr="008771DD">
              <w:rPr>
                <w:rFonts w:eastAsiaTheme="minorHAnsi"/>
                <w:lang w:eastAsia="en-US"/>
              </w:rPr>
              <w:t>damages.</w:t>
            </w:r>
            <w:r>
              <w:rPr>
                <w:rFonts w:eastAsiaTheme="minorHAnsi"/>
                <w:lang w:eastAsia="en-US"/>
              </w:rPr>
              <w:t xml:space="preserve"> C</w:t>
            </w:r>
            <w:r w:rsidRPr="000B5254">
              <w:rPr>
                <w:rFonts w:eastAsiaTheme="minorHAnsi"/>
                <w:lang w:eastAsia="en-US"/>
              </w:rPr>
              <w:t xml:space="preserve">limate change views </w:t>
            </w:r>
            <w:r>
              <w:rPr>
                <w:rFonts w:eastAsiaTheme="minorHAnsi"/>
                <w:lang w:eastAsia="en-US"/>
              </w:rPr>
              <w:t>were strongly predicted by</w:t>
            </w:r>
            <w:r w:rsidRPr="000B5254">
              <w:rPr>
                <w:rFonts w:eastAsiaTheme="minorHAnsi"/>
                <w:lang w:eastAsia="en-US"/>
              </w:rPr>
              <w:t xml:space="preserve"> political ideology</w:t>
            </w:r>
            <w:r w:rsidR="00806779">
              <w:rPr>
                <w:rFonts w:eastAsiaTheme="minorHAnsi"/>
                <w:lang w:eastAsia="en-US"/>
              </w:rPr>
              <w:t>.</w:t>
            </w:r>
            <w:r>
              <w:rPr>
                <w:rFonts w:eastAsiaTheme="minorHAnsi"/>
                <w:lang w:eastAsia="en-US"/>
              </w:rPr>
              <w:t xml:space="preserve"> </w:t>
            </w:r>
          </w:p>
          <w:p w14:paraId="66DCA2F1" w14:textId="60280D54" w:rsidR="00833D80" w:rsidRDefault="00833D80" w:rsidP="000B5254">
            <w:pPr>
              <w:autoSpaceDE w:val="0"/>
              <w:autoSpaceDN w:val="0"/>
              <w:adjustRightInd w:val="0"/>
              <w:rPr>
                <w:rFonts w:eastAsiaTheme="minorHAnsi"/>
                <w:lang w:eastAsia="en-US"/>
              </w:rPr>
            </w:pPr>
          </w:p>
        </w:tc>
      </w:tr>
      <w:tr w:rsidR="006948E4" w:rsidRPr="00DE419C" w14:paraId="49D6CAF4" w14:textId="77777777" w:rsidTr="00CA0082">
        <w:tc>
          <w:tcPr>
            <w:tcW w:w="659" w:type="pct"/>
          </w:tcPr>
          <w:p w14:paraId="609DC728" w14:textId="6D977713" w:rsidR="00833D80" w:rsidRDefault="00833D80" w:rsidP="00E31F3F">
            <w:proofErr w:type="spellStart"/>
            <w:r>
              <w:t>Zaval</w:t>
            </w:r>
            <w:proofErr w:type="spellEnd"/>
            <w:r>
              <w:t xml:space="preserve"> et al, 2014</w:t>
            </w:r>
          </w:p>
        </w:tc>
        <w:tc>
          <w:tcPr>
            <w:tcW w:w="558" w:type="pct"/>
          </w:tcPr>
          <w:p w14:paraId="496A6169" w14:textId="1A1D760F" w:rsidR="00833D80" w:rsidRDefault="00A55D64">
            <w:r w:rsidRPr="00DE419C">
              <w:t>United States</w:t>
            </w:r>
          </w:p>
        </w:tc>
        <w:tc>
          <w:tcPr>
            <w:tcW w:w="551" w:type="pct"/>
          </w:tcPr>
          <w:p w14:paraId="1FEE39DA" w14:textId="5FD6AAFC" w:rsidR="00833D80" w:rsidRDefault="00833D80">
            <w:r>
              <w:t>n = 686</w:t>
            </w:r>
          </w:p>
        </w:tc>
        <w:tc>
          <w:tcPr>
            <w:tcW w:w="614" w:type="pct"/>
          </w:tcPr>
          <w:p w14:paraId="112E1E64" w14:textId="3CBE2AAC" w:rsidR="00833D80" w:rsidRPr="00DE419C" w:rsidRDefault="00BF5765">
            <w:r>
              <w:t>Observational survey data</w:t>
            </w:r>
          </w:p>
        </w:tc>
        <w:tc>
          <w:tcPr>
            <w:tcW w:w="881" w:type="pct"/>
          </w:tcPr>
          <w:p w14:paraId="484BE05C" w14:textId="5423217E" w:rsidR="00833D80" w:rsidRDefault="00833D80" w:rsidP="006D3375">
            <w:r>
              <w:t>Perceived temperature deviation (IV)</w:t>
            </w:r>
          </w:p>
          <w:p w14:paraId="4F5379BC" w14:textId="77777777" w:rsidR="00833D80" w:rsidRDefault="00833D80" w:rsidP="006D3375"/>
          <w:p w14:paraId="02C78CD3" w14:textId="77777777" w:rsidR="00833D80" w:rsidRDefault="00833D80" w:rsidP="006D3375">
            <w:r>
              <w:t>Belief in and concern for global warming (DV)</w:t>
            </w:r>
          </w:p>
          <w:p w14:paraId="0509E687" w14:textId="77777777" w:rsidR="00833D80" w:rsidRDefault="00833D80" w:rsidP="006D3375"/>
          <w:p w14:paraId="31508CAA" w14:textId="43AFF294" w:rsidR="00833D80" w:rsidRDefault="00833D80" w:rsidP="006D3375">
            <w:r>
              <w:t xml:space="preserve">Control variables: (1) actual temperature; (2) actual deviation; (3) </w:t>
            </w:r>
            <w:r>
              <w:lastRenderedPageBreak/>
              <w:t>gender; (4) education; (5) age; (6</w:t>
            </w:r>
            <w:proofErr w:type="gramStart"/>
            <w:r>
              <w:t>)  income</w:t>
            </w:r>
            <w:proofErr w:type="gramEnd"/>
            <w:r>
              <w:t>; (7) political affiliation; (8) environmental attitude; and (9) subjective knowledge of the phenomenon</w:t>
            </w:r>
          </w:p>
        </w:tc>
        <w:tc>
          <w:tcPr>
            <w:tcW w:w="1737" w:type="pct"/>
          </w:tcPr>
          <w:p w14:paraId="7A312148" w14:textId="6F9B97DE" w:rsidR="00833D80" w:rsidRDefault="00833D80" w:rsidP="001858F4">
            <w:pPr>
              <w:autoSpaceDE w:val="0"/>
              <w:autoSpaceDN w:val="0"/>
              <w:adjustRightInd w:val="0"/>
              <w:rPr>
                <w:rFonts w:eastAsiaTheme="minorHAnsi"/>
                <w:lang w:eastAsia="en-US"/>
              </w:rPr>
            </w:pPr>
            <w:r w:rsidRPr="001858F4">
              <w:rPr>
                <w:rFonts w:eastAsiaTheme="minorHAnsi"/>
                <w:lang w:eastAsia="en-US"/>
              </w:rPr>
              <w:lastRenderedPageBreak/>
              <w:t>Present temperature anomalies were associated with an</w:t>
            </w:r>
            <w:r>
              <w:rPr>
                <w:rFonts w:eastAsiaTheme="minorHAnsi"/>
                <w:lang w:eastAsia="en-US"/>
              </w:rPr>
              <w:t xml:space="preserve"> </w:t>
            </w:r>
            <w:r w:rsidRPr="001858F4">
              <w:rPr>
                <w:rFonts w:eastAsiaTheme="minorHAnsi"/>
                <w:lang w:eastAsia="en-US"/>
              </w:rPr>
              <w:t>overestimation of the frequency of similar past events, which was related to an increased belief in and concern for global warming</w:t>
            </w:r>
            <w:r w:rsidR="00806779">
              <w:rPr>
                <w:rFonts w:eastAsiaTheme="minorHAnsi"/>
                <w:lang w:eastAsia="en-US"/>
              </w:rPr>
              <w:t>.</w:t>
            </w:r>
            <w:r>
              <w:rPr>
                <w:rFonts w:eastAsiaTheme="minorHAnsi"/>
                <w:lang w:eastAsia="en-US"/>
              </w:rPr>
              <w:t xml:space="preserve"> </w:t>
            </w:r>
          </w:p>
        </w:tc>
      </w:tr>
    </w:tbl>
    <w:p w14:paraId="74C1A983" w14:textId="77777777" w:rsidR="00453A1D" w:rsidRPr="00DE419C" w:rsidRDefault="00453A1D"/>
    <w:sectPr w:rsidR="00453A1D" w:rsidRPr="00DE419C" w:rsidSect="009129A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3A19AE" w14:textId="77777777" w:rsidR="00E00B3C" w:rsidRDefault="00E00B3C" w:rsidP="008C721F">
      <w:r>
        <w:separator/>
      </w:r>
    </w:p>
  </w:endnote>
  <w:endnote w:type="continuationSeparator" w:id="0">
    <w:p w14:paraId="264F50A6" w14:textId="77777777" w:rsidR="00E00B3C" w:rsidRDefault="00E00B3C" w:rsidP="008C7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5E4B90" w14:textId="77777777" w:rsidR="00E00B3C" w:rsidRDefault="00E00B3C" w:rsidP="008C721F">
      <w:r>
        <w:separator/>
      </w:r>
    </w:p>
  </w:footnote>
  <w:footnote w:type="continuationSeparator" w:id="0">
    <w:p w14:paraId="68ACAA36" w14:textId="77777777" w:rsidR="00E00B3C" w:rsidRDefault="00E00B3C" w:rsidP="008C72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AC2"/>
    <w:rsid w:val="00001DC3"/>
    <w:rsid w:val="00003D57"/>
    <w:rsid w:val="000057E6"/>
    <w:rsid w:val="000079A0"/>
    <w:rsid w:val="000134F3"/>
    <w:rsid w:val="0001400C"/>
    <w:rsid w:val="00016FB9"/>
    <w:rsid w:val="00020C73"/>
    <w:rsid w:val="00026D0F"/>
    <w:rsid w:val="00030AC8"/>
    <w:rsid w:val="000324BA"/>
    <w:rsid w:val="000327B0"/>
    <w:rsid w:val="00033544"/>
    <w:rsid w:val="0003397D"/>
    <w:rsid w:val="000341FB"/>
    <w:rsid w:val="00036E75"/>
    <w:rsid w:val="0003716C"/>
    <w:rsid w:val="00037981"/>
    <w:rsid w:val="00042D85"/>
    <w:rsid w:val="00042EEC"/>
    <w:rsid w:val="00043AC2"/>
    <w:rsid w:val="00043BDE"/>
    <w:rsid w:val="00044BA6"/>
    <w:rsid w:val="000451E9"/>
    <w:rsid w:val="000464B1"/>
    <w:rsid w:val="00046911"/>
    <w:rsid w:val="00047F82"/>
    <w:rsid w:val="00051CD5"/>
    <w:rsid w:val="00055774"/>
    <w:rsid w:val="0005765C"/>
    <w:rsid w:val="0006377A"/>
    <w:rsid w:val="000669D5"/>
    <w:rsid w:val="00070206"/>
    <w:rsid w:val="00072CC0"/>
    <w:rsid w:val="00082331"/>
    <w:rsid w:val="00084589"/>
    <w:rsid w:val="000943B0"/>
    <w:rsid w:val="00094C34"/>
    <w:rsid w:val="000951D0"/>
    <w:rsid w:val="000A30C2"/>
    <w:rsid w:val="000A395F"/>
    <w:rsid w:val="000B123A"/>
    <w:rsid w:val="000B5254"/>
    <w:rsid w:val="000B675E"/>
    <w:rsid w:val="000C10E6"/>
    <w:rsid w:val="000C2757"/>
    <w:rsid w:val="000C2E37"/>
    <w:rsid w:val="000C389B"/>
    <w:rsid w:val="000D0CA9"/>
    <w:rsid w:val="000D0EE9"/>
    <w:rsid w:val="000D3A52"/>
    <w:rsid w:val="000D507E"/>
    <w:rsid w:val="000D50C9"/>
    <w:rsid w:val="000D70D8"/>
    <w:rsid w:val="000D73FB"/>
    <w:rsid w:val="000E49D8"/>
    <w:rsid w:val="000E744F"/>
    <w:rsid w:val="000E7C88"/>
    <w:rsid w:val="0010076F"/>
    <w:rsid w:val="00100986"/>
    <w:rsid w:val="00100B65"/>
    <w:rsid w:val="00104D8B"/>
    <w:rsid w:val="001061EE"/>
    <w:rsid w:val="00106201"/>
    <w:rsid w:val="0011267E"/>
    <w:rsid w:val="00115ECC"/>
    <w:rsid w:val="00122545"/>
    <w:rsid w:val="001265A9"/>
    <w:rsid w:val="00126D50"/>
    <w:rsid w:val="00127038"/>
    <w:rsid w:val="00132196"/>
    <w:rsid w:val="00134C8D"/>
    <w:rsid w:val="00134CDA"/>
    <w:rsid w:val="001378DC"/>
    <w:rsid w:val="0014271C"/>
    <w:rsid w:val="001450CD"/>
    <w:rsid w:val="00145561"/>
    <w:rsid w:val="001469A6"/>
    <w:rsid w:val="00147EAF"/>
    <w:rsid w:val="00151DE4"/>
    <w:rsid w:val="00155145"/>
    <w:rsid w:val="001554AD"/>
    <w:rsid w:val="00160E66"/>
    <w:rsid w:val="0016362E"/>
    <w:rsid w:val="00167105"/>
    <w:rsid w:val="0017429F"/>
    <w:rsid w:val="00174F53"/>
    <w:rsid w:val="0017528A"/>
    <w:rsid w:val="00175E20"/>
    <w:rsid w:val="00180C41"/>
    <w:rsid w:val="001832AA"/>
    <w:rsid w:val="00184AE3"/>
    <w:rsid w:val="0018524F"/>
    <w:rsid w:val="001858F4"/>
    <w:rsid w:val="00193727"/>
    <w:rsid w:val="001958AC"/>
    <w:rsid w:val="001A1D1B"/>
    <w:rsid w:val="001B1643"/>
    <w:rsid w:val="001B5CB6"/>
    <w:rsid w:val="001C1C87"/>
    <w:rsid w:val="001C1F2D"/>
    <w:rsid w:val="001D4DEF"/>
    <w:rsid w:val="001D5578"/>
    <w:rsid w:val="001E6749"/>
    <w:rsid w:val="001E6C3E"/>
    <w:rsid w:val="001E7BC4"/>
    <w:rsid w:val="002002FA"/>
    <w:rsid w:val="0020278E"/>
    <w:rsid w:val="00203C0C"/>
    <w:rsid w:val="0020508D"/>
    <w:rsid w:val="002069DA"/>
    <w:rsid w:val="002074A3"/>
    <w:rsid w:val="002079AB"/>
    <w:rsid w:val="00213541"/>
    <w:rsid w:val="00213E15"/>
    <w:rsid w:val="0021759B"/>
    <w:rsid w:val="0022167A"/>
    <w:rsid w:val="002337DE"/>
    <w:rsid w:val="0023718B"/>
    <w:rsid w:val="00252832"/>
    <w:rsid w:val="002529A7"/>
    <w:rsid w:val="00255739"/>
    <w:rsid w:val="0025677A"/>
    <w:rsid w:val="002574AB"/>
    <w:rsid w:val="00260821"/>
    <w:rsid w:val="0026115F"/>
    <w:rsid w:val="002619F4"/>
    <w:rsid w:val="002636AD"/>
    <w:rsid w:val="00266DD3"/>
    <w:rsid w:val="00280BD1"/>
    <w:rsid w:val="00282D60"/>
    <w:rsid w:val="0028678D"/>
    <w:rsid w:val="00290B18"/>
    <w:rsid w:val="00292409"/>
    <w:rsid w:val="0029441D"/>
    <w:rsid w:val="002947AC"/>
    <w:rsid w:val="002A14F6"/>
    <w:rsid w:val="002A3139"/>
    <w:rsid w:val="002A432E"/>
    <w:rsid w:val="002A63BE"/>
    <w:rsid w:val="002A7BDE"/>
    <w:rsid w:val="002B4DE4"/>
    <w:rsid w:val="002C1A7C"/>
    <w:rsid w:val="002C1ABD"/>
    <w:rsid w:val="002C4A50"/>
    <w:rsid w:val="002C63A6"/>
    <w:rsid w:val="002D0E81"/>
    <w:rsid w:val="002D1158"/>
    <w:rsid w:val="002D1E7C"/>
    <w:rsid w:val="002D3555"/>
    <w:rsid w:val="002D44E7"/>
    <w:rsid w:val="002D7A4F"/>
    <w:rsid w:val="002E4DF5"/>
    <w:rsid w:val="002E7B25"/>
    <w:rsid w:val="002F1095"/>
    <w:rsid w:val="002F7023"/>
    <w:rsid w:val="003012D4"/>
    <w:rsid w:val="00304574"/>
    <w:rsid w:val="00306397"/>
    <w:rsid w:val="003067C8"/>
    <w:rsid w:val="003114B2"/>
    <w:rsid w:val="003147D2"/>
    <w:rsid w:val="00314FB5"/>
    <w:rsid w:val="0031616C"/>
    <w:rsid w:val="00321E96"/>
    <w:rsid w:val="0033074F"/>
    <w:rsid w:val="00336085"/>
    <w:rsid w:val="00340C97"/>
    <w:rsid w:val="00345173"/>
    <w:rsid w:val="00345E99"/>
    <w:rsid w:val="003504CE"/>
    <w:rsid w:val="003519A2"/>
    <w:rsid w:val="00354CBA"/>
    <w:rsid w:val="00360FCB"/>
    <w:rsid w:val="00362EDA"/>
    <w:rsid w:val="00367F2C"/>
    <w:rsid w:val="00370D7B"/>
    <w:rsid w:val="003716E9"/>
    <w:rsid w:val="00371BBA"/>
    <w:rsid w:val="00372647"/>
    <w:rsid w:val="00373942"/>
    <w:rsid w:val="00374172"/>
    <w:rsid w:val="00374504"/>
    <w:rsid w:val="00375C0B"/>
    <w:rsid w:val="00377B11"/>
    <w:rsid w:val="0038045A"/>
    <w:rsid w:val="0038197B"/>
    <w:rsid w:val="0038263C"/>
    <w:rsid w:val="00382AC3"/>
    <w:rsid w:val="003856CD"/>
    <w:rsid w:val="0039503B"/>
    <w:rsid w:val="00395BC7"/>
    <w:rsid w:val="00395FE1"/>
    <w:rsid w:val="003A4787"/>
    <w:rsid w:val="003B2B05"/>
    <w:rsid w:val="003C0DF0"/>
    <w:rsid w:val="003C1EBA"/>
    <w:rsid w:val="003C668B"/>
    <w:rsid w:val="003C68A5"/>
    <w:rsid w:val="003C72EA"/>
    <w:rsid w:val="003D08E1"/>
    <w:rsid w:val="003D1477"/>
    <w:rsid w:val="003D1D52"/>
    <w:rsid w:val="003D53D1"/>
    <w:rsid w:val="003D5E89"/>
    <w:rsid w:val="003D6AD2"/>
    <w:rsid w:val="003E704F"/>
    <w:rsid w:val="003F77C6"/>
    <w:rsid w:val="004044CB"/>
    <w:rsid w:val="00412D82"/>
    <w:rsid w:val="004177D3"/>
    <w:rsid w:val="00421D27"/>
    <w:rsid w:val="004233DD"/>
    <w:rsid w:val="00424132"/>
    <w:rsid w:val="00426F0F"/>
    <w:rsid w:val="00435125"/>
    <w:rsid w:val="00443826"/>
    <w:rsid w:val="00445E04"/>
    <w:rsid w:val="004475C8"/>
    <w:rsid w:val="00451B3C"/>
    <w:rsid w:val="00453888"/>
    <w:rsid w:val="00453A1D"/>
    <w:rsid w:val="00456450"/>
    <w:rsid w:val="0047248B"/>
    <w:rsid w:val="0047774B"/>
    <w:rsid w:val="004857DD"/>
    <w:rsid w:val="00486BCB"/>
    <w:rsid w:val="004906FB"/>
    <w:rsid w:val="00492D16"/>
    <w:rsid w:val="004A026E"/>
    <w:rsid w:val="004A0ACB"/>
    <w:rsid w:val="004A1865"/>
    <w:rsid w:val="004A3F56"/>
    <w:rsid w:val="004C146A"/>
    <w:rsid w:val="004D2807"/>
    <w:rsid w:val="004D2C4A"/>
    <w:rsid w:val="004D3448"/>
    <w:rsid w:val="004D70D6"/>
    <w:rsid w:val="004E18EB"/>
    <w:rsid w:val="004E5691"/>
    <w:rsid w:val="004E5F65"/>
    <w:rsid w:val="004F4959"/>
    <w:rsid w:val="004F7DD4"/>
    <w:rsid w:val="00501529"/>
    <w:rsid w:val="005157D4"/>
    <w:rsid w:val="005175E0"/>
    <w:rsid w:val="00520817"/>
    <w:rsid w:val="0052231D"/>
    <w:rsid w:val="00522E6A"/>
    <w:rsid w:val="00524CED"/>
    <w:rsid w:val="00525358"/>
    <w:rsid w:val="00527BA7"/>
    <w:rsid w:val="0053115D"/>
    <w:rsid w:val="00531B70"/>
    <w:rsid w:val="00533899"/>
    <w:rsid w:val="00535D7C"/>
    <w:rsid w:val="005419FB"/>
    <w:rsid w:val="00542084"/>
    <w:rsid w:val="00544097"/>
    <w:rsid w:val="005454B1"/>
    <w:rsid w:val="00551CB2"/>
    <w:rsid w:val="00556BB2"/>
    <w:rsid w:val="0056686E"/>
    <w:rsid w:val="005670D2"/>
    <w:rsid w:val="00571EF4"/>
    <w:rsid w:val="00577A38"/>
    <w:rsid w:val="00581D32"/>
    <w:rsid w:val="005820B3"/>
    <w:rsid w:val="00583A50"/>
    <w:rsid w:val="00586D48"/>
    <w:rsid w:val="0059119E"/>
    <w:rsid w:val="005A0F5B"/>
    <w:rsid w:val="005A1488"/>
    <w:rsid w:val="005B1F73"/>
    <w:rsid w:val="005C27BB"/>
    <w:rsid w:val="005C3A3C"/>
    <w:rsid w:val="005C6A33"/>
    <w:rsid w:val="005C6F3B"/>
    <w:rsid w:val="005D16FD"/>
    <w:rsid w:val="005D652B"/>
    <w:rsid w:val="005D69DE"/>
    <w:rsid w:val="005E0B86"/>
    <w:rsid w:val="005E3C47"/>
    <w:rsid w:val="005E3E25"/>
    <w:rsid w:val="005E5299"/>
    <w:rsid w:val="005F4EC0"/>
    <w:rsid w:val="005F7402"/>
    <w:rsid w:val="00600734"/>
    <w:rsid w:val="0061324B"/>
    <w:rsid w:val="00615712"/>
    <w:rsid w:val="006219CA"/>
    <w:rsid w:val="006228DE"/>
    <w:rsid w:val="00625797"/>
    <w:rsid w:val="00626E7E"/>
    <w:rsid w:val="00632ADC"/>
    <w:rsid w:val="006339E0"/>
    <w:rsid w:val="006427AE"/>
    <w:rsid w:val="006517D2"/>
    <w:rsid w:val="0065458F"/>
    <w:rsid w:val="00655793"/>
    <w:rsid w:val="006647C4"/>
    <w:rsid w:val="0066606B"/>
    <w:rsid w:val="006747DC"/>
    <w:rsid w:val="006748F1"/>
    <w:rsid w:val="006778AB"/>
    <w:rsid w:val="00680739"/>
    <w:rsid w:val="00681155"/>
    <w:rsid w:val="00687145"/>
    <w:rsid w:val="00691528"/>
    <w:rsid w:val="00691C1E"/>
    <w:rsid w:val="006948E4"/>
    <w:rsid w:val="00696AF6"/>
    <w:rsid w:val="006970C8"/>
    <w:rsid w:val="006A24B9"/>
    <w:rsid w:val="006A336A"/>
    <w:rsid w:val="006A4E86"/>
    <w:rsid w:val="006B4E48"/>
    <w:rsid w:val="006B61DC"/>
    <w:rsid w:val="006B6ECA"/>
    <w:rsid w:val="006C5000"/>
    <w:rsid w:val="006C5AA1"/>
    <w:rsid w:val="006D1CC0"/>
    <w:rsid w:val="006D3375"/>
    <w:rsid w:val="006D458C"/>
    <w:rsid w:val="006E0766"/>
    <w:rsid w:val="006E2CB6"/>
    <w:rsid w:val="006E4BEB"/>
    <w:rsid w:val="006E5A45"/>
    <w:rsid w:val="006F325C"/>
    <w:rsid w:val="0070085E"/>
    <w:rsid w:val="00715019"/>
    <w:rsid w:val="007159D3"/>
    <w:rsid w:val="007200A1"/>
    <w:rsid w:val="007200DE"/>
    <w:rsid w:val="00731EB4"/>
    <w:rsid w:val="0073314F"/>
    <w:rsid w:val="00733FAD"/>
    <w:rsid w:val="00736DF9"/>
    <w:rsid w:val="00745CB1"/>
    <w:rsid w:val="00745D6A"/>
    <w:rsid w:val="00746E1A"/>
    <w:rsid w:val="007478FC"/>
    <w:rsid w:val="0075677D"/>
    <w:rsid w:val="00763F3C"/>
    <w:rsid w:val="0076403D"/>
    <w:rsid w:val="00766CDF"/>
    <w:rsid w:val="00766F1A"/>
    <w:rsid w:val="007672B9"/>
    <w:rsid w:val="00772E6F"/>
    <w:rsid w:val="00774D38"/>
    <w:rsid w:val="00775710"/>
    <w:rsid w:val="00781CCE"/>
    <w:rsid w:val="00786C77"/>
    <w:rsid w:val="00790B5D"/>
    <w:rsid w:val="00797BC7"/>
    <w:rsid w:val="007A214B"/>
    <w:rsid w:val="007A2AEA"/>
    <w:rsid w:val="007A4D49"/>
    <w:rsid w:val="007A5C25"/>
    <w:rsid w:val="007B3F0E"/>
    <w:rsid w:val="007C15B9"/>
    <w:rsid w:val="007C1F92"/>
    <w:rsid w:val="007C6D84"/>
    <w:rsid w:val="007C75FF"/>
    <w:rsid w:val="007D3508"/>
    <w:rsid w:val="007D3EE4"/>
    <w:rsid w:val="007D5269"/>
    <w:rsid w:val="007E2227"/>
    <w:rsid w:val="007E2346"/>
    <w:rsid w:val="007E24DB"/>
    <w:rsid w:val="007E69C1"/>
    <w:rsid w:val="007F1432"/>
    <w:rsid w:val="007F2888"/>
    <w:rsid w:val="007F307C"/>
    <w:rsid w:val="007F316A"/>
    <w:rsid w:val="007F4972"/>
    <w:rsid w:val="007F72F2"/>
    <w:rsid w:val="00800003"/>
    <w:rsid w:val="0080490D"/>
    <w:rsid w:val="00806779"/>
    <w:rsid w:val="00807C48"/>
    <w:rsid w:val="00814021"/>
    <w:rsid w:val="00820BC3"/>
    <w:rsid w:val="00820E8B"/>
    <w:rsid w:val="0082308C"/>
    <w:rsid w:val="008240FE"/>
    <w:rsid w:val="00826CC0"/>
    <w:rsid w:val="00831192"/>
    <w:rsid w:val="00832248"/>
    <w:rsid w:val="00832F61"/>
    <w:rsid w:val="00833D80"/>
    <w:rsid w:val="00833DF9"/>
    <w:rsid w:val="00835432"/>
    <w:rsid w:val="00835FD2"/>
    <w:rsid w:val="00836470"/>
    <w:rsid w:val="00842E2B"/>
    <w:rsid w:val="00843D36"/>
    <w:rsid w:val="00844FDD"/>
    <w:rsid w:val="0084641B"/>
    <w:rsid w:val="00850E12"/>
    <w:rsid w:val="008528DF"/>
    <w:rsid w:val="00855CFB"/>
    <w:rsid w:val="00857330"/>
    <w:rsid w:val="0086232E"/>
    <w:rsid w:val="00862CC6"/>
    <w:rsid w:val="00864A39"/>
    <w:rsid w:val="00866CDC"/>
    <w:rsid w:val="00874E51"/>
    <w:rsid w:val="008771DD"/>
    <w:rsid w:val="0087724D"/>
    <w:rsid w:val="00881F7C"/>
    <w:rsid w:val="00882659"/>
    <w:rsid w:val="00882C55"/>
    <w:rsid w:val="00883D83"/>
    <w:rsid w:val="00885387"/>
    <w:rsid w:val="00893A7A"/>
    <w:rsid w:val="00895139"/>
    <w:rsid w:val="008A2D3C"/>
    <w:rsid w:val="008A7477"/>
    <w:rsid w:val="008A7B97"/>
    <w:rsid w:val="008B1189"/>
    <w:rsid w:val="008B26AC"/>
    <w:rsid w:val="008B32D6"/>
    <w:rsid w:val="008B3A60"/>
    <w:rsid w:val="008B7160"/>
    <w:rsid w:val="008C0645"/>
    <w:rsid w:val="008C24AD"/>
    <w:rsid w:val="008C721F"/>
    <w:rsid w:val="008D301C"/>
    <w:rsid w:val="008D3F2C"/>
    <w:rsid w:val="008E0182"/>
    <w:rsid w:val="008E107F"/>
    <w:rsid w:val="008E3878"/>
    <w:rsid w:val="008E4522"/>
    <w:rsid w:val="008F39CB"/>
    <w:rsid w:val="008F6C28"/>
    <w:rsid w:val="008F7C94"/>
    <w:rsid w:val="00901727"/>
    <w:rsid w:val="00901E4C"/>
    <w:rsid w:val="00903305"/>
    <w:rsid w:val="00904250"/>
    <w:rsid w:val="00904F08"/>
    <w:rsid w:val="0090517D"/>
    <w:rsid w:val="00907483"/>
    <w:rsid w:val="0091213D"/>
    <w:rsid w:val="00912297"/>
    <w:rsid w:val="009129A5"/>
    <w:rsid w:val="00916744"/>
    <w:rsid w:val="009210B6"/>
    <w:rsid w:val="0092135D"/>
    <w:rsid w:val="00926005"/>
    <w:rsid w:val="00926CE8"/>
    <w:rsid w:val="009274CA"/>
    <w:rsid w:val="009339BC"/>
    <w:rsid w:val="00935581"/>
    <w:rsid w:val="00936786"/>
    <w:rsid w:val="009402C2"/>
    <w:rsid w:val="00942C2D"/>
    <w:rsid w:val="009464D6"/>
    <w:rsid w:val="009475D0"/>
    <w:rsid w:val="009475F6"/>
    <w:rsid w:val="009514C3"/>
    <w:rsid w:val="00953FD1"/>
    <w:rsid w:val="00955776"/>
    <w:rsid w:val="009570CA"/>
    <w:rsid w:val="00961687"/>
    <w:rsid w:val="009616C4"/>
    <w:rsid w:val="009620FD"/>
    <w:rsid w:val="009636B3"/>
    <w:rsid w:val="00964BAA"/>
    <w:rsid w:val="00970F10"/>
    <w:rsid w:val="009754D8"/>
    <w:rsid w:val="00975739"/>
    <w:rsid w:val="00976064"/>
    <w:rsid w:val="00980CD2"/>
    <w:rsid w:val="00986BDA"/>
    <w:rsid w:val="00987397"/>
    <w:rsid w:val="009916F2"/>
    <w:rsid w:val="009920C1"/>
    <w:rsid w:val="009922EE"/>
    <w:rsid w:val="00997462"/>
    <w:rsid w:val="00997EBB"/>
    <w:rsid w:val="009A3E49"/>
    <w:rsid w:val="009B24EB"/>
    <w:rsid w:val="009B5650"/>
    <w:rsid w:val="009B770C"/>
    <w:rsid w:val="009B7712"/>
    <w:rsid w:val="009D021E"/>
    <w:rsid w:val="009D346C"/>
    <w:rsid w:val="009D6547"/>
    <w:rsid w:val="009D6923"/>
    <w:rsid w:val="009D72FD"/>
    <w:rsid w:val="009D75B3"/>
    <w:rsid w:val="009E11FA"/>
    <w:rsid w:val="009F3565"/>
    <w:rsid w:val="009F3DC9"/>
    <w:rsid w:val="009F597B"/>
    <w:rsid w:val="00A012FB"/>
    <w:rsid w:val="00A02250"/>
    <w:rsid w:val="00A0322A"/>
    <w:rsid w:val="00A039FD"/>
    <w:rsid w:val="00A03BEB"/>
    <w:rsid w:val="00A1397A"/>
    <w:rsid w:val="00A16BB4"/>
    <w:rsid w:val="00A17D0D"/>
    <w:rsid w:val="00A2051B"/>
    <w:rsid w:val="00A24127"/>
    <w:rsid w:val="00A30111"/>
    <w:rsid w:val="00A3280B"/>
    <w:rsid w:val="00A373B4"/>
    <w:rsid w:val="00A428B3"/>
    <w:rsid w:val="00A452F4"/>
    <w:rsid w:val="00A4584B"/>
    <w:rsid w:val="00A45DF3"/>
    <w:rsid w:val="00A4687C"/>
    <w:rsid w:val="00A4731E"/>
    <w:rsid w:val="00A55D64"/>
    <w:rsid w:val="00A57219"/>
    <w:rsid w:val="00A60109"/>
    <w:rsid w:val="00A66F40"/>
    <w:rsid w:val="00A710D3"/>
    <w:rsid w:val="00A72FAE"/>
    <w:rsid w:val="00A746B8"/>
    <w:rsid w:val="00A74794"/>
    <w:rsid w:val="00A80BEC"/>
    <w:rsid w:val="00A82414"/>
    <w:rsid w:val="00A8334A"/>
    <w:rsid w:val="00A858B9"/>
    <w:rsid w:val="00AA68D8"/>
    <w:rsid w:val="00AA6AB0"/>
    <w:rsid w:val="00AA76D8"/>
    <w:rsid w:val="00AA7AD0"/>
    <w:rsid w:val="00AA7DC8"/>
    <w:rsid w:val="00AB37CA"/>
    <w:rsid w:val="00AB3A91"/>
    <w:rsid w:val="00AC04AD"/>
    <w:rsid w:val="00AC38EA"/>
    <w:rsid w:val="00AC41B4"/>
    <w:rsid w:val="00AD1B76"/>
    <w:rsid w:val="00AD2946"/>
    <w:rsid w:val="00AD59C3"/>
    <w:rsid w:val="00AE1187"/>
    <w:rsid w:val="00AE159B"/>
    <w:rsid w:val="00AE1B9D"/>
    <w:rsid w:val="00AF0D66"/>
    <w:rsid w:val="00AF2C87"/>
    <w:rsid w:val="00AF3372"/>
    <w:rsid w:val="00AF4D10"/>
    <w:rsid w:val="00AF5BBB"/>
    <w:rsid w:val="00AF72C3"/>
    <w:rsid w:val="00B02CBA"/>
    <w:rsid w:val="00B06F40"/>
    <w:rsid w:val="00B1018C"/>
    <w:rsid w:val="00B11239"/>
    <w:rsid w:val="00B264C5"/>
    <w:rsid w:val="00B36C2E"/>
    <w:rsid w:val="00B405F2"/>
    <w:rsid w:val="00B553DB"/>
    <w:rsid w:val="00B56016"/>
    <w:rsid w:val="00B60C4A"/>
    <w:rsid w:val="00B70065"/>
    <w:rsid w:val="00B7584B"/>
    <w:rsid w:val="00B80A10"/>
    <w:rsid w:val="00B80D88"/>
    <w:rsid w:val="00B81F1B"/>
    <w:rsid w:val="00B83E70"/>
    <w:rsid w:val="00B93B0E"/>
    <w:rsid w:val="00B97693"/>
    <w:rsid w:val="00BA1E60"/>
    <w:rsid w:val="00BA2B6A"/>
    <w:rsid w:val="00BA367A"/>
    <w:rsid w:val="00BA4BDD"/>
    <w:rsid w:val="00BA699C"/>
    <w:rsid w:val="00BA7126"/>
    <w:rsid w:val="00BB77A3"/>
    <w:rsid w:val="00BC791D"/>
    <w:rsid w:val="00BD1AA8"/>
    <w:rsid w:val="00BE0E5B"/>
    <w:rsid w:val="00BE4174"/>
    <w:rsid w:val="00BE560B"/>
    <w:rsid w:val="00BF354C"/>
    <w:rsid w:val="00BF5765"/>
    <w:rsid w:val="00BF61EB"/>
    <w:rsid w:val="00C03CB0"/>
    <w:rsid w:val="00C063F0"/>
    <w:rsid w:val="00C06F89"/>
    <w:rsid w:val="00C119BD"/>
    <w:rsid w:val="00C149EE"/>
    <w:rsid w:val="00C166BA"/>
    <w:rsid w:val="00C20439"/>
    <w:rsid w:val="00C22CFF"/>
    <w:rsid w:val="00C23FC3"/>
    <w:rsid w:val="00C247AA"/>
    <w:rsid w:val="00C26D87"/>
    <w:rsid w:val="00C3003E"/>
    <w:rsid w:val="00C31657"/>
    <w:rsid w:val="00C32A64"/>
    <w:rsid w:val="00C34C09"/>
    <w:rsid w:val="00C36997"/>
    <w:rsid w:val="00C4535F"/>
    <w:rsid w:val="00C613D7"/>
    <w:rsid w:val="00C71421"/>
    <w:rsid w:val="00C82436"/>
    <w:rsid w:val="00C86CBB"/>
    <w:rsid w:val="00C90740"/>
    <w:rsid w:val="00C90FC5"/>
    <w:rsid w:val="00C913B6"/>
    <w:rsid w:val="00C91577"/>
    <w:rsid w:val="00C91727"/>
    <w:rsid w:val="00C92D69"/>
    <w:rsid w:val="00C937FE"/>
    <w:rsid w:val="00C93D7F"/>
    <w:rsid w:val="00C945A0"/>
    <w:rsid w:val="00C94994"/>
    <w:rsid w:val="00CA0082"/>
    <w:rsid w:val="00CA116F"/>
    <w:rsid w:val="00CA4043"/>
    <w:rsid w:val="00CA4A05"/>
    <w:rsid w:val="00CB0166"/>
    <w:rsid w:val="00CB2F7E"/>
    <w:rsid w:val="00CB5114"/>
    <w:rsid w:val="00CB6718"/>
    <w:rsid w:val="00CC1E4C"/>
    <w:rsid w:val="00CC434E"/>
    <w:rsid w:val="00CC565E"/>
    <w:rsid w:val="00CD056B"/>
    <w:rsid w:val="00CD69C2"/>
    <w:rsid w:val="00CD6D15"/>
    <w:rsid w:val="00CE0FBA"/>
    <w:rsid w:val="00CF0E4F"/>
    <w:rsid w:val="00CF3019"/>
    <w:rsid w:val="00CF3F73"/>
    <w:rsid w:val="00D02A9B"/>
    <w:rsid w:val="00D03047"/>
    <w:rsid w:val="00D048C2"/>
    <w:rsid w:val="00D06FA7"/>
    <w:rsid w:val="00D15CB0"/>
    <w:rsid w:val="00D171EA"/>
    <w:rsid w:val="00D20C26"/>
    <w:rsid w:val="00D260AE"/>
    <w:rsid w:val="00D2664F"/>
    <w:rsid w:val="00D43621"/>
    <w:rsid w:val="00D44710"/>
    <w:rsid w:val="00D50F17"/>
    <w:rsid w:val="00D5149D"/>
    <w:rsid w:val="00D52D0C"/>
    <w:rsid w:val="00D55545"/>
    <w:rsid w:val="00D55FF6"/>
    <w:rsid w:val="00D56EA5"/>
    <w:rsid w:val="00D57C07"/>
    <w:rsid w:val="00D603F2"/>
    <w:rsid w:val="00D71154"/>
    <w:rsid w:val="00D7413B"/>
    <w:rsid w:val="00D83BBF"/>
    <w:rsid w:val="00D843DB"/>
    <w:rsid w:val="00D844D2"/>
    <w:rsid w:val="00D9051A"/>
    <w:rsid w:val="00D91FE1"/>
    <w:rsid w:val="00D95D40"/>
    <w:rsid w:val="00D97543"/>
    <w:rsid w:val="00DA5308"/>
    <w:rsid w:val="00DA64DB"/>
    <w:rsid w:val="00DB6434"/>
    <w:rsid w:val="00DB7945"/>
    <w:rsid w:val="00DC463A"/>
    <w:rsid w:val="00DD3561"/>
    <w:rsid w:val="00DD70C8"/>
    <w:rsid w:val="00DE0FA3"/>
    <w:rsid w:val="00DE1E3D"/>
    <w:rsid w:val="00DE419C"/>
    <w:rsid w:val="00DE7974"/>
    <w:rsid w:val="00DF15A3"/>
    <w:rsid w:val="00DF7269"/>
    <w:rsid w:val="00DF7FBB"/>
    <w:rsid w:val="00E00B3C"/>
    <w:rsid w:val="00E01EB2"/>
    <w:rsid w:val="00E03DFB"/>
    <w:rsid w:val="00E06972"/>
    <w:rsid w:val="00E112BB"/>
    <w:rsid w:val="00E1135F"/>
    <w:rsid w:val="00E113AC"/>
    <w:rsid w:val="00E121D6"/>
    <w:rsid w:val="00E1307D"/>
    <w:rsid w:val="00E14A24"/>
    <w:rsid w:val="00E22ADA"/>
    <w:rsid w:val="00E22C03"/>
    <w:rsid w:val="00E24F44"/>
    <w:rsid w:val="00E2586B"/>
    <w:rsid w:val="00E30824"/>
    <w:rsid w:val="00E30D96"/>
    <w:rsid w:val="00E31F3F"/>
    <w:rsid w:val="00E34054"/>
    <w:rsid w:val="00E40D8B"/>
    <w:rsid w:val="00E4655E"/>
    <w:rsid w:val="00E503BE"/>
    <w:rsid w:val="00E50692"/>
    <w:rsid w:val="00E53DEC"/>
    <w:rsid w:val="00E54F20"/>
    <w:rsid w:val="00E557F7"/>
    <w:rsid w:val="00E624F9"/>
    <w:rsid w:val="00E67155"/>
    <w:rsid w:val="00E81F18"/>
    <w:rsid w:val="00E87294"/>
    <w:rsid w:val="00E87A9D"/>
    <w:rsid w:val="00E9145B"/>
    <w:rsid w:val="00E91AF1"/>
    <w:rsid w:val="00E92E53"/>
    <w:rsid w:val="00EA07CE"/>
    <w:rsid w:val="00EA6DD3"/>
    <w:rsid w:val="00EB362B"/>
    <w:rsid w:val="00EB718F"/>
    <w:rsid w:val="00EC1444"/>
    <w:rsid w:val="00EC181F"/>
    <w:rsid w:val="00EC2506"/>
    <w:rsid w:val="00EC3E4D"/>
    <w:rsid w:val="00EC7C8B"/>
    <w:rsid w:val="00ED2CD2"/>
    <w:rsid w:val="00ED31A6"/>
    <w:rsid w:val="00EE0C53"/>
    <w:rsid w:val="00EE3185"/>
    <w:rsid w:val="00EE5863"/>
    <w:rsid w:val="00EE5D7C"/>
    <w:rsid w:val="00EF2DF0"/>
    <w:rsid w:val="00F003AD"/>
    <w:rsid w:val="00F10635"/>
    <w:rsid w:val="00F1444B"/>
    <w:rsid w:val="00F237CF"/>
    <w:rsid w:val="00F30A78"/>
    <w:rsid w:val="00F361FE"/>
    <w:rsid w:val="00F3691A"/>
    <w:rsid w:val="00F44F85"/>
    <w:rsid w:val="00F478D0"/>
    <w:rsid w:val="00F5325B"/>
    <w:rsid w:val="00F53F14"/>
    <w:rsid w:val="00F552FB"/>
    <w:rsid w:val="00F62E74"/>
    <w:rsid w:val="00F6471A"/>
    <w:rsid w:val="00F65D5D"/>
    <w:rsid w:val="00F65D91"/>
    <w:rsid w:val="00F67392"/>
    <w:rsid w:val="00F84A3B"/>
    <w:rsid w:val="00F86752"/>
    <w:rsid w:val="00F9532E"/>
    <w:rsid w:val="00F9614F"/>
    <w:rsid w:val="00F96A09"/>
    <w:rsid w:val="00FA0FC6"/>
    <w:rsid w:val="00FA1E41"/>
    <w:rsid w:val="00FA3270"/>
    <w:rsid w:val="00FA4B29"/>
    <w:rsid w:val="00FB58D4"/>
    <w:rsid w:val="00FB6356"/>
    <w:rsid w:val="00FC13D7"/>
    <w:rsid w:val="00FD5D79"/>
    <w:rsid w:val="00FD7743"/>
    <w:rsid w:val="00FE1D93"/>
    <w:rsid w:val="00FE39FC"/>
    <w:rsid w:val="00FF36C7"/>
    <w:rsid w:val="016EE1A3"/>
    <w:rsid w:val="01D79DD5"/>
    <w:rsid w:val="044C94C5"/>
    <w:rsid w:val="06047F09"/>
    <w:rsid w:val="061229E8"/>
    <w:rsid w:val="0AF7B55B"/>
    <w:rsid w:val="0E3C0E6B"/>
    <w:rsid w:val="1016448B"/>
    <w:rsid w:val="1385FAF9"/>
    <w:rsid w:val="160D0578"/>
    <w:rsid w:val="17D54A19"/>
    <w:rsid w:val="19C13E8B"/>
    <w:rsid w:val="19CB5720"/>
    <w:rsid w:val="1CEAAEFE"/>
    <w:rsid w:val="1FDC6A87"/>
    <w:rsid w:val="2257B53F"/>
    <w:rsid w:val="2336E75B"/>
    <w:rsid w:val="2782C2A6"/>
    <w:rsid w:val="2A2E0455"/>
    <w:rsid w:val="2B72CC1F"/>
    <w:rsid w:val="30406110"/>
    <w:rsid w:val="3149031C"/>
    <w:rsid w:val="3203BCCE"/>
    <w:rsid w:val="329FCEB9"/>
    <w:rsid w:val="35AD6751"/>
    <w:rsid w:val="3A80D874"/>
    <w:rsid w:val="41285271"/>
    <w:rsid w:val="42C422D2"/>
    <w:rsid w:val="446B82B9"/>
    <w:rsid w:val="4473A215"/>
    <w:rsid w:val="4874CDAA"/>
    <w:rsid w:val="48981B21"/>
    <w:rsid w:val="4B7196D4"/>
    <w:rsid w:val="4C0E45F7"/>
    <w:rsid w:val="4C15F390"/>
    <w:rsid w:val="4C73D217"/>
    <w:rsid w:val="4CA78070"/>
    <w:rsid w:val="4DE76A53"/>
    <w:rsid w:val="4F1195BA"/>
    <w:rsid w:val="4FAB72D9"/>
    <w:rsid w:val="547E0483"/>
    <w:rsid w:val="5518791A"/>
    <w:rsid w:val="5B9CA589"/>
    <w:rsid w:val="5BE1E873"/>
    <w:rsid w:val="5EF15110"/>
    <w:rsid w:val="609C3139"/>
    <w:rsid w:val="61A2A608"/>
    <w:rsid w:val="6569EFC7"/>
    <w:rsid w:val="662DCD9F"/>
    <w:rsid w:val="6A43137F"/>
    <w:rsid w:val="6C66531B"/>
    <w:rsid w:val="6DA761B1"/>
    <w:rsid w:val="6E1FB727"/>
    <w:rsid w:val="6E4B0313"/>
    <w:rsid w:val="6FBB8788"/>
    <w:rsid w:val="756DB12A"/>
    <w:rsid w:val="765150F4"/>
    <w:rsid w:val="7AFAB9ED"/>
    <w:rsid w:val="7B53467A"/>
    <w:rsid w:val="7FD99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F1FDBC"/>
  <w15:chartTrackingRefBased/>
  <w15:docId w15:val="{9FCD63F3-792D-4B05-93A0-AAC5BA9D7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4E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3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43AC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43AC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043A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043AC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43AC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43AC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EC3E4D"/>
  </w:style>
  <w:style w:type="character" w:customStyle="1" w:styleId="eop">
    <w:name w:val="eop"/>
    <w:basedOn w:val="DefaultParagraphFont"/>
    <w:rsid w:val="00EC3E4D"/>
  </w:style>
  <w:style w:type="paragraph" w:styleId="Header">
    <w:name w:val="header"/>
    <w:basedOn w:val="Normal"/>
    <w:link w:val="HeaderChar"/>
    <w:uiPriority w:val="99"/>
    <w:unhideWhenUsed/>
    <w:rsid w:val="008C721F"/>
    <w:pPr>
      <w:tabs>
        <w:tab w:val="center" w:pos="4513"/>
        <w:tab w:val="right" w:pos="9026"/>
      </w:tabs>
    </w:pPr>
  </w:style>
  <w:style w:type="character" w:customStyle="1" w:styleId="HeaderChar">
    <w:name w:val="Header Char"/>
    <w:basedOn w:val="DefaultParagraphFont"/>
    <w:link w:val="Header"/>
    <w:uiPriority w:val="99"/>
    <w:rsid w:val="008C721F"/>
    <w:rPr>
      <w:rFonts w:ascii="Times New Roman" w:eastAsia="Times New Roman" w:hAnsi="Times New Roman" w:cs="Times New Roman"/>
      <w:lang w:eastAsia="en-GB"/>
    </w:rPr>
  </w:style>
  <w:style w:type="paragraph" w:styleId="Footer">
    <w:name w:val="footer"/>
    <w:basedOn w:val="Normal"/>
    <w:link w:val="FooterChar"/>
    <w:uiPriority w:val="99"/>
    <w:unhideWhenUsed/>
    <w:rsid w:val="008C721F"/>
    <w:pPr>
      <w:tabs>
        <w:tab w:val="center" w:pos="4513"/>
        <w:tab w:val="right" w:pos="9026"/>
      </w:tabs>
    </w:pPr>
  </w:style>
  <w:style w:type="character" w:customStyle="1" w:styleId="FooterChar">
    <w:name w:val="Footer Char"/>
    <w:basedOn w:val="DefaultParagraphFont"/>
    <w:link w:val="Footer"/>
    <w:uiPriority w:val="99"/>
    <w:rsid w:val="008C721F"/>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CA008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112576">
      <w:bodyDiv w:val="1"/>
      <w:marLeft w:val="0"/>
      <w:marRight w:val="0"/>
      <w:marTop w:val="0"/>
      <w:marBottom w:val="0"/>
      <w:divBdr>
        <w:top w:val="none" w:sz="0" w:space="0" w:color="auto"/>
        <w:left w:val="none" w:sz="0" w:space="0" w:color="auto"/>
        <w:bottom w:val="none" w:sz="0" w:space="0" w:color="auto"/>
        <w:right w:val="none" w:sz="0" w:space="0" w:color="auto"/>
      </w:divBdr>
    </w:div>
    <w:div w:id="1674260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3667</Words>
  <Characters>20902</Characters>
  <Application>Microsoft Office Word</Application>
  <DocSecurity>0</DocSecurity>
  <Lines>174</Lines>
  <Paragraphs>49</Paragraphs>
  <ScaleCrop>false</ScaleCrop>
  <Company/>
  <LinksUpToDate>false</LinksUpToDate>
  <CharactersWithSpaces>2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ambrook [gy13ks]</dc:creator>
  <cp:keywords/>
  <dc:description/>
  <cp:lastModifiedBy>Kate Sambrook [gy13ks]</cp:lastModifiedBy>
  <cp:revision>6</cp:revision>
  <dcterms:created xsi:type="dcterms:W3CDTF">2021-06-21T09:50:00Z</dcterms:created>
  <dcterms:modified xsi:type="dcterms:W3CDTF">2021-06-21T10:25:00Z</dcterms:modified>
</cp:coreProperties>
</file>